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AA683" w14:textId="7031DC1D" w:rsidR="002E7436" w:rsidRDefault="002E7436" w:rsidP="002E7436">
      <w:pPr>
        <w:spacing w:after="0"/>
        <w:jc w:val="both"/>
        <w:rPr>
          <w:rFonts w:ascii="Times New Roman" w:hAnsi="Times New Roman" w:cs="Times New Roman"/>
          <w:b/>
          <w:bCs/>
          <w:sz w:val="24"/>
          <w:szCs w:val="24"/>
          <w:lang w:val="en-CA"/>
        </w:rPr>
      </w:pPr>
      <w:bookmarkStart w:id="0" w:name="_Hlk160452071"/>
      <w:r w:rsidRPr="00B732CF">
        <w:rPr>
          <w:rFonts w:ascii="Times New Roman" w:hAnsi="Times New Roman" w:cs="Times New Roman"/>
          <w:b/>
          <w:bCs/>
          <w:sz w:val="24"/>
          <w:szCs w:val="24"/>
          <w:lang w:val="en-CA"/>
        </w:rPr>
        <w:t xml:space="preserve">Table </w:t>
      </w:r>
      <w:r>
        <w:rPr>
          <w:rFonts w:ascii="Times New Roman" w:hAnsi="Times New Roman" w:cs="Times New Roman"/>
          <w:b/>
          <w:bCs/>
          <w:sz w:val="24"/>
          <w:szCs w:val="24"/>
          <w:lang w:val="en-CA"/>
        </w:rPr>
        <w:t>S2</w:t>
      </w:r>
      <w:r w:rsidRPr="00B732CF">
        <w:rPr>
          <w:rFonts w:ascii="Times New Roman" w:hAnsi="Times New Roman" w:cs="Times New Roman"/>
          <w:b/>
          <w:bCs/>
          <w:sz w:val="24"/>
          <w:szCs w:val="24"/>
          <w:lang w:val="en-CA"/>
        </w:rPr>
        <w:t xml:space="preserve">. Benefits and limitations of </w:t>
      </w:r>
      <w:r w:rsidR="004E514B">
        <w:rPr>
          <w:rFonts w:ascii="Times New Roman" w:hAnsi="Times New Roman" w:cs="Times New Roman"/>
          <w:b/>
          <w:bCs/>
          <w:sz w:val="24"/>
          <w:szCs w:val="24"/>
          <w:lang w:val="en-CA"/>
        </w:rPr>
        <w:t xml:space="preserve">different </w:t>
      </w:r>
      <w:r w:rsidRPr="00B732CF">
        <w:rPr>
          <w:rFonts w:ascii="Times New Roman" w:hAnsi="Times New Roman" w:cs="Times New Roman"/>
          <w:b/>
          <w:bCs/>
          <w:i/>
          <w:iCs/>
          <w:sz w:val="24"/>
          <w:szCs w:val="24"/>
          <w:lang w:val="en-CA"/>
        </w:rPr>
        <w:t xml:space="preserve">in planta </w:t>
      </w:r>
      <w:r w:rsidR="0025082C">
        <w:rPr>
          <w:rFonts w:ascii="Times New Roman" w:hAnsi="Times New Roman" w:cs="Times New Roman"/>
          <w:b/>
          <w:bCs/>
          <w:sz w:val="24"/>
          <w:szCs w:val="24"/>
          <w:lang w:val="en-CA"/>
        </w:rPr>
        <w:t>transformation strategies</w:t>
      </w:r>
      <w:r w:rsidRPr="00B732CF">
        <w:rPr>
          <w:rFonts w:ascii="Times New Roman" w:hAnsi="Times New Roman" w:cs="Times New Roman"/>
          <w:b/>
          <w:bCs/>
          <w:sz w:val="24"/>
          <w:szCs w:val="24"/>
          <w:lang w:val="en-CA"/>
        </w:rPr>
        <w:t xml:space="preserve"> </w:t>
      </w:r>
    </w:p>
    <w:p w14:paraId="3D211F2E" w14:textId="77777777" w:rsidR="002E7436" w:rsidRPr="00B732CF" w:rsidRDefault="002E7436" w:rsidP="002E7436">
      <w:pPr>
        <w:spacing w:after="0"/>
        <w:jc w:val="both"/>
        <w:rPr>
          <w:rFonts w:ascii="Times New Roman" w:hAnsi="Times New Roman" w:cs="Times New Roman"/>
          <w:b/>
          <w:bCs/>
          <w:sz w:val="24"/>
          <w:szCs w:val="24"/>
          <w:lang w:val="en-CA"/>
        </w:rPr>
      </w:pPr>
    </w:p>
    <w:tbl>
      <w:tblPr>
        <w:tblW w:w="13006" w:type="dxa"/>
        <w:tblBorders>
          <w:top w:val="single" w:sz="2" w:space="0" w:color="E7E6E6" w:themeColor="background2"/>
          <w:left w:val="single" w:sz="2" w:space="0" w:color="E7E6E6" w:themeColor="background2"/>
          <w:bottom w:val="single" w:sz="2" w:space="0" w:color="E7E6E6" w:themeColor="background2"/>
          <w:right w:val="single" w:sz="2" w:space="0" w:color="E7E6E6" w:themeColor="background2"/>
          <w:insideH w:val="single" w:sz="2" w:space="0" w:color="E7E6E6" w:themeColor="background2"/>
          <w:insideV w:val="single" w:sz="2" w:space="0" w:color="E7E6E6" w:themeColor="background2"/>
        </w:tblBorders>
        <w:tblCellMar>
          <w:left w:w="70" w:type="dxa"/>
          <w:right w:w="70" w:type="dxa"/>
        </w:tblCellMar>
        <w:tblLook w:val="04A0" w:firstRow="1" w:lastRow="0" w:firstColumn="1" w:lastColumn="0" w:noHBand="0" w:noVBand="1"/>
      </w:tblPr>
      <w:tblGrid>
        <w:gridCol w:w="2051"/>
        <w:gridCol w:w="1939"/>
        <w:gridCol w:w="3004"/>
        <w:gridCol w:w="3921"/>
        <w:gridCol w:w="2091"/>
      </w:tblGrid>
      <w:tr w:rsidR="002E7436" w:rsidRPr="00B732CF" w14:paraId="430A1B98" w14:textId="77777777" w:rsidTr="00EE04BE">
        <w:trPr>
          <w:trHeight w:val="306"/>
        </w:trPr>
        <w:tc>
          <w:tcPr>
            <w:tcW w:w="2051" w:type="dxa"/>
            <w:shd w:val="clear" w:color="auto" w:fill="auto"/>
            <w:noWrap/>
            <w:vAlign w:val="center"/>
            <w:hideMark/>
          </w:tcPr>
          <w:p w14:paraId="2F32B19A" w14:textId="77777777" w:rsidR="002E7436" w:rsidRPr="00B732CF" w:rsidRDefault="002E7436" w:rsidP="0001052E">
            <w:pPr>
              <w:spacing w:after="0" w:line="240" w:lineRule="auto"/>
              <w:jc w:val="center"/>
              <w:rPr>
                <w:rFonts w:ascii="Times New Roman" w:eastAsia="Times New Roman" w:hAnsi="Times New Roman" w:cs="Times New Roman"/>
                <w:b/>
                <w:bCs/>
                <w:sz w:val="24"/>
                <w:szCs w:val="24"/>
                <w:lang w:eastAsia="fr-CA"/>
              </w:rPr>
            </w:pPr>
            <w:r w:rsidRPr="00B732CF">
              <w:rPr>
                <w:rFonts w:ascii="Times New Roman" w:eastAsia="Times New Roman" w:hAnsi="Times New Roman" w:cs="Times New Roman"/>
                <w:b/>
                <w:bCs/>
                <w:sz w:val="24"/>
                <w:szCs w:val="24"/>
                <w:lang w:eastAsia="fr-CA"/>
              </w:rPr>
              <w:t>Explant</w:t>
            </w:r>
          </w:p>
        </w:tc>
        <w:tc>
          <w:tcPr>
            <w:tcW w:w="1939" w:type="dxa"/>
            <w:shd w:val="clear" w:color="auto" w:fill="auto"/>
            <w:noWrap/>
            <w:vAlign w:val="center"/>
            <w:hideMark/>
          </w:tcPr>
          <w:p w14:paraId="46D43BC2" w14:textId="77777777" w:rsidR="002E7436" w:rsidRPr="00B732CF" w:rsidRDefault="002E7436" w:rsidP="0001052E">
            <w:pPr>
              <w:spacing w:after="0" w:line="240" w:lineRule="auto"/>
              <w:jc w:val="center"/>
              <w:rPr>
                <w:rFonts w:ascii="Times New Roman" w:eastAsia="Times New Roman" w:hAnsi="Times New Roman" w:cs="Times New Roman"/>
                <w:b/>
                <w:bCs/>
                <w:sz w:val="24"/>
                <w:szCs w:val="24"/>
                <w:lang w:eastAsia="fr-CA"/>
              </w:rPr>
            </w:pPr>
            <w:r w:rsidRPr="00B732CF">
              <w:rPr>
                <w:rFonts w:ascii="Times New Roman" w:eastAsia="Times New Roman" w:hAnsi="Times New Roman" w:cs="Times New Roman"/>
                <w:b/>
                <w:bCs/>
                <w:sz w:val="24"/>
                <w:szCs w:val="24"/>
                <w:lang w:eastAsia="fr-CA"/>
              </w:rPr>
              <w:t>Technique</w:t>
            </w:r>
          </w:p>
        </w:tc>
        <w:tc>
          <w:tcPr>
            <w:tcW w:w="3004" w:type="dxa"/>
            <w:shd w:val="clear" w:color="auto" w:fill="auto"/>
            <w:noWrap/>
            <w:vAlign w:val="center"/>
            <w:hideMark/>
          </w:tcPr>
          <w:p w14:paraId="57056102" w14:textId="77777777" w:rsidR="002E7436" w:rsidRPr="00B732CF" w:rsidRDefault="002E7436" w:rsidP="0001052E">
            <w:pPr>
              <w:spacing w:after="0" w:line="240" w:lineRule="auto"/>
              <w:jc w:val="center"/>
              <w:rPr>
                <w:rFonts w:ascii="Times New Roman" w:eastAsia="Times New Roman" w:hAnsi="Times New Roman" w:cs="Times New Roman"/>
                <w:b/>
                <w:bCs/>
                <w:sz w:val="24"/>
                <w:szCs w:val="24"/>
                <w:lang w:eastAsia="fr-CA"/>
              </w:rPr>
            </w:pPr>
            <w:proofErr w:type="spellStart"/>
            <w:r w:rsidRPr="00B732CF">
              <w:rPr>
                <w:rFonts w:ascii="Times New Roman" w:eastAsia="Times New Roman" w:hAnsi="Times New Roman" w:cs="Times New Roman"/>
                <w:b/>
                <w:bCs/>
                <w:sz w:val="24"/>
                <w:szCs w:val="24"/>
                <w:lang w:eastAsia="fr-CA"/>
              </w:rPr>
              <w:t>Benefits</w:t>
            </w:r>
            <w:proofErr w:type="spellEnd"/>
          </w:p>
        </w:tc>
        <w:tc>
          <w:tcPr>
            <w:tcW w:w="3921" w:type="dxa"/>
            <w:shd w:val="clear" w:color="auto" w:fill="auto"/>
            <w:noWrap/>
            <w:vAlign w:val="center"/>
            <w:hideMark/>
          </w:tcPr>
          <w:p w14:paraId="04677A46" w14:textId="77777777" w:rsidR="002E7436" w:rsidRPr="00B732CF" w:rsidRDefault="002E7436" w:rsidP="0001052E">
            <w:pPr>
              <w:spacing w:after="0" w:line="240" w:lineRule="auto"/>
              <w:jc w:val="center"/>
              <w:rPr>
                <w:rFonts w:ascii="Times New Roman" w:eastAsia="Times New Roman" w:hAnsi="Times New Roman" w:cs="Times New Roman"/>
                <w:b/>
                <w:bCs/>
                <w:sz w:val="24"/>
                <w:szCs w:val="24"/>
                <w:lang w:eastAsia="fr-CA"/>
              </w:rPr>
            </w:pPr>
            <w:r w:rsidRPr="00B732CF">
              <w:rPr>
                <w:rFonts w:ascii="Times New Roman" w:eastAsia="Times New Roman" w:hAnsi="Times New Roman" w:cs="Times New Roman"/>
                <w:b/>
                <w:bCs/>
                <w:sz w:val="24"/>
                <w:szCs w:val="24"/>
                <w:lang w:eastAsia="fr-CA"/>
              </w:rPr>
              <w:t>Limitations</w:t>
            </w:r>
          </w:p>
        </w:tc>
        <w:tc>
          <w:tcPr>
            <w:tcW w:w="2091" w:type="dxa"/>
            <w:vAlign w:val="center"/>
          </w:tcPr>
          <w:p w14:paraId="10CA7C2A" w14:textId="77777777" w:rsidR="002E7436" w:rsidRPr="00B732CF" w:rsidRDefault="002E7436" w:rsidP="0001052E">
            <w:pPr>
              <w:spacing w:after="0" w:line="240" w:lineRule="auto"/>
              <w:jc w:val="center"/>
              <w:rPr>
                <w:rFonts w:ascii="Times New Roman" w:eastAsia="Times New Roman" w:hAnsi="Times New Roman" w:cs="Times New Roman"/>
                <w:b/>
                <w:bCs/>
                <w:sz w:val="24"/>
                <w:szCs w:val="24"/>
                <w:lang w:eastAsia="fr-CA"/>
              </w:rPr>
            </w:pPr>
            <w:proofErr w:type="spellStart"/>
            <w:r w:rsidRPr="00B732CF">
              <w:rPr>
                <w:rFonts w:ascii="Times New Roman" w:eastAsia="Times New Roman" w:hAnsi="Times New Roman" w:cs="Times New Roman"/>
                <w:b/>
                <w:bCs/>
                <w:sz w:val="24"/>
                <w:szCs w:val="24"/>
                <w:lang w:eastAsia="fr-CA"/>
              </w:rPr>
              <w:t>References</w:t>
            </w:r>
            <w:proofErr w:type="spellEnd"/>
          </w:p>
        </w:tc>
      </w:tr>
      <w:tr w:rsidR="002E7436" w:rsidRPr="002B7687" w14:paraId="35932F52" w14:textId="77777777" w:rsidTr="00EE04BE">
        <w:trPr>
          <w:trHeight w:val="306"/>
        </w:trPr>
        <w:tc>
          <w:tcPr>
            <w:tcW w:w="2051" w:type="dxa"/>
            <w:shd w:val="clear" w:color="auto" w:fill="auto"/>
            <w:noWrap/>
            <w:vAlign w:val="center"/>
            <w:hideMark/>
          </w:tcPr>
          <w:p w14:paraId="75D162DE"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eastAsia="fr-CA"/>
              </w:rPr>
            </w:pPr>
            <w:proofErr w:type="spellStart"/>
            <w:r w:rsidRPr="00B732CF">
              <w:rPr>
                <w:rFonts w:ascii="Times New Roman" w:eastAsia="Times New Roman" w:hAnsi="Times New Roman" w:cs="Times New Roman"/>
                <w:sz w:val="24"/>
                <w:szCs w:val="24"/>
                <w:lang w:eastAsia="fr-CA"/>
              </w:rPr>
              <w:t>Gamete</w:t>
            </w:r>
            <w:proofErr w:type="spellEnd"/>
            <w:r w:rsidRPr="00B732CF">
              <w:rPr>
                <w:rFonts w:ascii="Times New Roman" w:eastAsia="Times New Roman" w:hAnsi="Times New Roman" w:cs="Times New Roman"/>
                <w:sz w:val="24"/>
                <w:szCs w:val="24"/>
                <w:lang w:eastAsia="fr-CA"/>
              </w:rPr>
              <w:t xml:space="preserve"> (Ovule)</w:t>
            </w:r>
          </w:p>
        </w:tc>
        <w:tc>
          <w:tcPr>
            <w:tcW w:w="1939" w:type="dxa"/>
            <w:shd w:val="clear" w:color="auto" w:fill="auto"/>
            <w:noWrap/>
            <w:vAlign w:val="center"/>
            <w:hideMark/>
          </w:tcPr>
          <w:p w14:paraId="7CCAD7E1"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Vacuum-infiltration of inflorescence</w:t>
            </w:r>
          </w:p>
        </w:tc>
        <w:tc>
          <w:tcPr>
            <w:tcW w:w="3004" w:type="dxa"/>
            <w:shd w:val="clear" w:color="auto" w:fill="auto"/>
            <w:noWrap/>
            <w:vAlign w:val="center"/>
            <w:hideMark/>
          </w:tcPr>
          <w:p w14:paraId="0CC8CF0C" w14:textId="4DBC3CFA"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0EBBC007" w14:textId="77777777"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er efficiency than the floral dip method</w:t>
            </w:r>
          </w:p>
          <w:p w14:paraId="53C276A7" w14:textId="77777777"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throughput</w:t>
            </w:r>
          </w:p>
          <w:p w14:paraId="664EC1A7" w14:textId="77777777"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76680D77" w14:textId="77777777"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ower speed and more preparation than floral dip</w:t>
            </w:r>
          </w:p>
          <w:p w14:paraId="10D97A5B" w14:textId="77777777"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imited mostly to Brassicaceae</w:t>
            </w:r>
          </w:p>
          <w:p w14:paraId="0237ACBC" w14:textId="77777777" w:rsidR="002E7436" w:rsidRPr="00B732CF" w:rsidRDefault="002E7436" w:rsidP="002E7436">
            <w:pPr>
              <w:pStyle w:val="Paragraphedeliste"/>
              <w:numPr>
                <w:ilvl w:val="0"/>
                <w:numId w:val="1"/>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emizygous offspring (not always)</w:t>
            </w:r>
          </w:p>
        </w:tc>
        <w:tc>
          <w:tcPr>
            <w:tcW w:w="2091" w:type="dxa"/>
            <w:vAlign w:val="center"/>
          </w:tcPr>
          <w:p w14:paraId="2CEA5A33" w14:textId="2AE1D335" w:rsidR="002E7436" w:rsidRPr="00B732CF" w:rsidRDefault="002E7436" w:rsidP="0001052E">
            <w:pPr>
              <w:spacing w:after="0"/>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sidR="00EE04BE">
              <w:rPr>
                <w:rFonts w:ascii="Times New Roman" w:hAnsi="Times New Roman" w:cs="Times New Roman"/>
                <w:sz w:val="24"/>
                <w:szCs w:val="24"/>
                <w:lang w:val="en-CA"/>
              </w:rPr>
              <w:instrText>ADDIN CSL_CITATION {"citationItems":[{"id":"ITEM-1","itemData":{"author":[{"dropping-particle":"","family":"Jan","given":"Sohail Ahmad","non-dropping-particle":"","parse-names":false,"suffix":""},{"dropping-particle":"","family":"Shinwari","given":"Zabta Khan","non-dropping-particle":"","parse-names":false,"suffix":""},{"dropping-particle":"","family":"Shah","given":"Sabir Hussain","non-dropping-particle":"","parse-names":false,"suffix":""},{"dropping-particle":"","family":"Shahzad","given":"Armghan","non-dropping-particle":"","parse-names":false,"suffix":""},{"dropping-particle":"","family":"Zia","given":"Muhammad Amir","non-dropping-particle":"","parse-names":false,"suffix":""},{"dropping-particle":"","family":"Ahmad","given":"Nazir","non-dropping-particle":"","parse-names":false,"suffix":""}],"container-title":"Romanian Biotechnological Letters","id":"ITEM-1","issue":"1","issued":{"date-parts":[["2016"]]},"page":"11085-11091","publisher":"ARS Docendi Publishing House","title":"In-planta transformation: recent advances","type":"article-journal","volume":"21"},"uris":["http://www.mendeley.com/documents/?uuid=2754c8da-c282-4d0e-a946-61fc4b8e209c"]},{"id":"ITEM-2","itemData":{"DOI":"10.1385/1-59745-130-4:87","ISSN":"10643745","PMID":"16988336","abstract":"Arabidopsis floral dip transformation is notable for a number of reasons. First, it is strikingly simple to perform. Agrobacterium is applied to flowering Arabidopsis plants that subsequently set seed, and transgenic plants are then selected among the progeny seedlings. Because no plant tissue culture is required, somaclonal variation is avoided, and the procedure can be performed easily by nonspecialists. Success rates are high: it is common that 1% of the progeny seedlings are transgenic. The biology behind the method is interesting: Arabidopsis and some related Brassicaceae are apparently unique in allowing exogenously applied Agrobacterium to colonize the interior of developing ovaries, where female gametophyte cell lineages are transformed. The availability of the method has had a transformative effect on the overall practice of plant molecular biology, as the generation and analysis of large numbers of transgenic plants is now routine in hundreds of laboratories. The method has been exploited in a genomics context to make stable gene knockout plant lines for most Arabidopsis genes.","author":[{"dropping-particle":"","family":"Bent","given":"Andrew","non-dropping-particle":"","parse-names":false,"suffix":""}],"container-title":"Methods in molecular biology (Clifton, N.J.)","id":"ITEM-2","issued":{"date-parts":[["2006"]]},"page":"87-103","publisher":"Springer","title":"Arabidopsis thaliana floral dip transformation method.","type":"article-journal","volume":"343"},"uris":["http://www.mendeley.com/documents/?uuid=6c738bda-cc8b-42a6-a021-9cdeffa4b122"]}],"mendeley":{"formattedCitation":"(1,2)","plainTextFormattedCitation":"(1,2)","previouslyFormattedCitation":"(1,2)"},"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1,2)</w:t>
            </w:r>
            <w:r w:rsidRPr="00B732CF">
              <w:rPr>
                <w:rFonts w:ascii="Times New Roman" w:hAnsi="Times New Roman" w:cs="Times New Roman"/>
                <w:sz w:val="24"/>
                <w:szCs w:val="24"/>
                <w:lang w:val="en-CA"/>
              </w:rPr>
              <w:fldChar w:fldCharType="end"/>
            </w:r>
          </w:p>
        </w:tc>
      </w:tr>
      <w:tr w:rsidR="002E7436" w:rsidRPr="002B7687" w14:paraId="0D1B456F" w14:textId="77777777" w:rsidTr="00EE04BE">
        <w:trPr>
          <w:trHeight w:val="306"/>
        </w:trPr>
        <w:tc>
          <w:tcPr>
            <w:tcW w:w="2051" w:type="dxa"/>
            <w:shd w:val="clear" w:color="auto" w:fill="auto"/>
            <w:noWrap/>
            <w:vAlign w:val="center"/>
          </w:tcPr>
          <w:p w14:paraId="6A8B30A2"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78D59A81"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35953708"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386D0499"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c>
          <w:tcPr>
            <w:tcW w:w="2091" w:type="dxa"/>
            <w:vAlign w:val="center"/>
          </w:tcPr>
          <w:p w14:paraId="4956417D"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r>
      <w:tr w:rsidR="002E7436" w:rsidRPr="002B7687" w14:paraId="56D6A8A8" w14:textId="77777777" w:rsidTr="00EE04BE">
        <w:trPr>
          <w:trHeight w:val="306"/>
        </w:trPr>
        <w:tc>
          <w:tcPr>
            <w:tcW w:w="2051" w:type="dxa"/>
            <w:shd w:val="clear" w:color="auto" w:fill="auto"/>
            <w:noWrap/>
            <w:vAlign w:val="center"/>
            <w:hideMark/>
          </w:tcPr>
          <w:p w14:paraId="6A4371D0"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Gamete (Ovule)</w:t>
            </w:r>
          </w:p>
        </w:tc>
        <w:tc>
          <w:tcPr>
            <w:tcW w:w="1939" w:type="dxa"/>
            <w:shd w:val="clear" w:color="auto" w:fill="auto"/>
            <w:noWrap/>
            <w:vAlign w:val="center"/>
            <w:hideMark/>
          </w:tcPr>
          <w:p w14:paraId="38722522"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Floral dip</w:t>
            </w:r>
          </w:p>
        </w:tc>
        <w:tc>
          <w:tcPr>
            <w:tcW w:w="3004" w:type="dxa"/>
            <w:shd w:val="clear" w:color="auto" w:fill="auto"/>
            <w:noWrap/>
            <w:vAlign w:val="center"/>
            <w:hideMark/>
          </w:tcPr>
          <w:p w14:paraId="0E076AC3" w14:textId="77777777" w:rsidR="002E7436" w:rsidRPr="00B732CF" w:rsidRDefault="002E7436" w:rsidP="002E7436">
            <w:pPr>
              <w:pStyle w:val="Paragraphedeliste"/>
              <w:numPr>
                <w:ilvl w:val="0"/>
                <w:numId w:val="2"/>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4D977369" w14:textId="77777777" w:rsidR="002E7436" w:rsidRPr="00B732CF" w:rsidRDefault="002E7436" w:rsidP="002E7436">
            <w:pPr>
              <w:pStyle w:val="Paragraphedeliste"/>
              <w:numPr>
                <w:ilvl w:val="0"/>
                <w:numId w:val="2"/>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throughput</w:t>
            </w:r>
          </w:p>
          <w:p w14:paraId="4633624E" w14:textId="77777777" w:rsidR="002E7436" w:rsidRPr="00B732CF" w:rsidRDefault="002E7436" w:rsidP="002E7436">
            <w:pPr>
              <w:pStyle w:val="Paragraphedeliste"/>
              <w:numPr>
                <w:ilvl w:val="0"/>
                <w:numId w:val="2"/>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3C4F180A"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4159F8F8" w14:textId="77777777" w:rsidR="002E7436" w:rsidRPr="00B732CF" w:rsidRDefault="002E7436" w:rsidP="002E7436">
            <w:pPr>
              <w:pStyle w:val="Paragraphedeliste"/>
              <w:numPr>
                <w:ilvl w:val="0"/>
                <w:numId w:val="2"/>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imited mostly to Brassicaceae</w:t>
            </w:r>
          </w:p>
          <w:p w14:paraId="33B12AEB" w14:textId="77777777" w:rsidR="002E7436" w:rsidRPr="00B732CF" w:rsidRDefault="002E7436" w:rsidP="002E7436">
            <w:pPr>
              <w:pStyle w:val="Paragraphedeliste"/>
              <w:numPr>
                <w:ilvl w:val="0"/>
                <w:numId w:val="2"/>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emizygous offspring</w:t>
            </w:r>
          </w:p>
        </w:tc>
        <w:tc>
          <w:tcPr>
            <w:tcW w:w="2091" w:type="dxa"/>
            <w:vAlign w:val="center"/>
          </w:tcPr>
          <w:p w14:paraId="2EC857A2" w14:textId="50D38A89"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sidR="00EE04BE">
              <w:rPr>
                <w:rFonts w:ascii="Times New Roman" w:hAnsi="Times New Roman" w:cs="Times New Roman"/>
                <w:sz w:val="24"/>
                <w:szCs w:val="24"/>
                <w:lang w:val="en-CA"/>
              </w:rPr>
              <w:instrText>ADDIN CSL_CITATION {"citationItems":[{"id":"ITEM-1","itemData":{"author":[{"dropping-particle":"","family":"Jan","given":"Sohail Ahmad","non-dropping-particle":"","parse-names":false,"suffix":""},{"dropping-particle":"","family":"Shinwari","given":"Zabta Khan","non-dropping-particle":"","parse-names":false,"suffix":""},{"dropping-particle":"","family":"Shah","given":"Sabir Hussain","non-dropping-particle":"","parse-names":false,"suffix":""},{"dropping-particle":"","family":"Shahzad","given":"Armghan","non-dropping-particle":"","parse-names":false,"suffix":""},{"dropping-particle":"","family":"Zia","given":"Muhammad Amir","non-dropping-particle":"","parse-names":false,"suffix":""},{"dropping-particle":"","family":"Ahmad","given":"Nazir","non-dropping-particle":"","parse-names":false,"suffix":""}],"container-title":"Romanian Biotechnological Letters","id":"ITEM-1","issue":"1","issued":{"date-parts":[["2016"]]},"page":"11085-11091","publisher":"ARS Docendi Publishing House","title":"In-planta transformation: recent advances","type":"article-journal","volume":"21"},"uris":["http://www.mendeley.com/documents/?uuid=2754c8da-c282-4d0e-a946-61fc4b8e209c"]},{"id":"ITEM-2","itemData":{"DOI":"10.1385/1-59745-130-4:87","ISSN":"10643745","PMID":"16988336","abstract":"Arabidopsis floral dip transformation is notable for a number of reasons. First, it is strikingly simple to perform. Agrobacterium is applied to flowering Arabidopsis plants that subsequently set seed, and transgenic plants are then selected among the progeny seedlings. Because no plant tissue culture is required, somaclonal variation is avoided, and the procedure can be performed easily by nonspecialists. Success rates are high: it is common that 1% of the progeny seedlings are transgenic. The biology behind the method is interesting: Arabidopsis and some related Brassicaceae are apparently unique in allowing exogenously applied Agrobacterium to colonize the interior of developing ovaries, where female gametophyte cell lineages are transformed. The availability of the method has had a transformative effect on the overall practice of plant molecular biology, as the generation and analysis of large numbers of transgenic plants is now routine in hundreds of laboratories. The method has been exploited in a genomics context to make stable gene knockout plant lines for most Arabidopsis genes.","author":[{"dropping-particle":"","family":"Bent","given":"Andrew","non-dropping-particle":"","parse-names":false,"suffix":""}],"container-title":"Methods in molecular biology (Clifton, N.J.)","id":"ITEM-2","issued":{"date-parts":[["2006"]]},"page":"87-103","publisher":"Springer","title":"Arabidopsis thaliana floral dip transformation method.","type":"article-journal","volume":"343"},"uris":["http://www.mendeley.com/documents/?uuid=6c738bda-cc8b-42a6-a021-9cdeffa4b122"]}],"mendeley":{"formattedCitation":"(1,2)","plainTextFormattedCitation":"(1,2)","previouslyFormattedCitation":"(1,2)"},"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1,2)</w:t>
            </w:r>
            <w:r w:rsidRPr="00B732CF">
              <w:rPr>
                <w:rFonts w:ascii="Times New Roman" w:hAnsi="Times New Roman" w:cs="Times New Roman"/>
                <w:sz w:val="24"/>
                <w:szCs w:val="24"/>
                <w:lang w:val="en-CA"/>
              </w:rPr>
              <w:fldChar w:fldCharType="end"/>
            </w:r>
          </w:p>
        </w:tc>
      </w:tr>
      <w:tr w:rsidR="002E7436" w:rsidRPr="002B7687" w14:paraId="0FA9854D" w14:textId="77777777" w:rsidTr="00EE04BE">
        <w:trPr>
          <w:trHeight w:val="306"/>
        </w:trPr>
        <w:tc>
          <w:tcPr>
            <w:tcW w:w="2051" w:type="dxa"/>
            <w:shd w:val="clear" w:color="auto" w:fill="auto"/>
            <w:noWrap/>
            <w:vAlign w:val="center"/>
          </w:tcPr>
          <w:p w14:paraId="041127D3"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2131879F"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042C9A8F"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3E32117A"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c>
          <w:tcPr>
            <w:tcW w:w="2091" w:type="dxa"/>
            <w:vAlign w:val="center"/>
          </w:tcPr>
          <w:p w14:paraId="21D551A2"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r>
      <w:tr w:rsidR="002E7436" w:rsidRPr="002B7687" w14:paraId="075E27AC" w14:textId="77777777" w:rsidTr="00EE04BE">
        <w:trPr>
          <w:trHeight w:val="306"/>
        </w:trPr>
        <w:tc>
          <w:tcPr>
            <w:tcW w:w="2051" w:type="dxa"/>
            <w:shd w:val="clear" w:color="auto" w:fill="auto"/>
            <w:noWrap/>
            <w:vAlign w:val="center"/>
            <w:hideMark/>
          </w:tcPr>
          <w:p w14:paraId="756B9F74"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Gamete (Ovule)</w:t>
            </w:r>
          </w:p>
        </w:tc>
        <w:tc>
          <w:tcPr>
            <w:tcW w:w="1939" w:type="dxa"/>
            <w:shd w:val="clear" w:color="auto" w:fill="auto"/>
            <w:noWrap/>
            <w:vAlign w:val="center"/>
            <w:hideMark/>
          </w:tcPr>
          <w:p w14:paraId="3CD12618"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Floral bud injection / Floral bud painting / Floral bud spray</w:t>
            </w:r>
          </w:p>
        </w:tc>
        <w:tc>
          <w:tcPr>
            <w:tcW w:w="3004" w:type="dxa"/>
            <w:shd w:val="clear" w:color="auto" w:fill="auto"/>
            <w:noWrap/>
            <w:vAlign w:val="center"/>
            <w:hideMark/>
          </w:tcPr>
          <w:p w14:paraId="3EAF316C" w14:textId="0C6D0743" w:rsidR="002E7436" w:rsidRPr="00B732CF" w:rsidRDefault="002E7436" w:rsidP="002E7436">
            <w:pPr>
              <w:pStyle w:val="Paragraphedeliste"/>
              <w:numPr>
                <w:ilvl w:val="0"/>
                <w:numId w:val="3"/>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Applicable to some species not amenable to the floral dip method</w:t>
            </w:r>
          </w:p>
          <w:p w14:paraId="6207D9BE" w14:textId="77777777" w:rsidR="002E7436" w:rsidRPr="00B732CF" w:rsidRDefault="002E7436" w:rsidP="002E7436">
            <w:pPr>
              <w:pStyle w:val="Paragraphedeliste"/>
              <w:numPr>
                <w:ilvl w:val="0"/>
                <w:numId w:val="3"/>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6239423C" w14:textId="77777777" w:rsidR="002E7436" w:rsidRPr="00B732CF" w:rsidRDefault="002E7436" w:rsidP="002E7436">
            <w:pPr>
              <w:pStyle w:val="Paragraphedeliste"/>
              <w:numPr>
                <w:ilvl w:val="0"/>
                <w:numId w:val="3"/>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ow speed</w:t>
            </w:r>
          </w:p>
          <w:p w14:paraId="49AEED6F" w14:textId="77777777" w:rsidR="002E7436" w:rsidRPr="00B732CF" w:rsidRDefault="002E7436" w:rsidP="002E7436">
            <w:pPr>
              <w:pStyle w:val="Paragraphedeliste"/>
              <w:numPr>
                <w:ilvl w:val="0"/>
                <w:numId w:val="3"/>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Few protocols available</w:t>
            </w:r>
          </w:p>
          <w:p w14:paraId="56D79BE8" w14:textId="77777777" w:rsidR="002E7436" w:rsidRPr="00B732CF" w:rsidRDefault="002E7436" w:rsidP="002E7436">
            <w:pPr>
              <w:pStyle w:val="Paragraphedeliste"/>
              <w:numPr>
                <w:ilvl w:val="0"/>
                <w:numId w:val="3"/>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Technically challenging in comparison to floral dip</w:t>
            </w:r>
          </w:p>
          <w:p w14:paraId="2884F24B" w14:textId="77777777" w:rsidR="002E7436" w:rsidRPr="00B732CF" w:rsidRDefault="002E7436" w:rsidP="002E7436">
            <w:pPr>
              <w:pStyle w:val="Paragraphedeliste"/>
              <w:numPr>
                <w:ilvl w:val="0"/>
                <w:numId w:val="3"/>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emizygous offspring (not always)</w:t>
            </w:r>
          </w:p>
        </w:tc>
        <w:tc>
          <w:tcPr>
            <w:tcW w:w="2091" w:type="dxa"/>
            <w:vAlign w:val="center"/>
          </w:tcPr>
          <w:p w14:paraId="0F4FE703" w14:textId="3C6FD5F0"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sidR="00EE04BE">
              <w:rPr>
                <w:rFonts w:ascii="Times New Roman" w:hAnsi="Times New Roman" w:cs="Times New Roman"/>
                <w:sz w:val="24"/>
                <w:szCs w:val="24"/>
                <w:lang w:val="en-CA"/>
              </w:rPr>
              <w:instrText>ADDIN CSL_CITATION {"citationItems":[{"id":"ITEM-1","itemData":{"author":[{"dropping-particle":"","family":"Jan","given":"Sohail Ahmad","non-dropping-particle":"","parse-names":false,"suffix":""},{"dropping-particle":"","family":"Shinwari","given":"Zabta Khan","non-dropping-particle":"","parse-names":false,"suffix":""},{"dropping-particle":"","family":"Shah","given":"Sabir Hussain","non-dropping-particle":"","parse-names":false,"suffix":""},{"dropping-particle":"","family":"Shahzad","given":"Armghan","non-dropping-particle":"","parse-names":false,"suffix":""},{"dropping-particle":"","family":"Zia","given":"Muhammad Amir","non-dropping-particle":"","parse-names":false,"suffix":""},{"dropping-particle":"","family":"Ahmad","given":"Nazir","non-dropping-particle":"","parse-names":false,"suffix":""}],"container-title":"Romanian Biotechnological Letters","id":"ITEM-1","issue":"1","issued":{"date-parts":[["2016"]]},"page":"11085-11091","publisher":"ARS Docendi Publishing House","title":"In-planta transformation: recent advances","type":"article-journal","volume":"21"},"uris":["http://www.mendeley.com/documents/?uuid=2754c8da-c282-4d0e-a946-61fc4b8e209c"]},{"id":"ITEM-2","itemData":{"DOI":"10.1385/1-59745-130-4:87","ISSN":"10643745","PMID":"16988336","abstract":"Arabidopsis floral dip transformation is notable for a number of reasons. First, it is strikingly simple to perform. Agrobacterium is applied to flowering Arabidopsis plants that subsequently set seed, and transgenic plants are then selected among the progeny seedlings. Because no plant tissue culture is required, somaclonal variation is avoided, and the procedure can be performed easily by nonspecialists. Success rates are high: it is common that 1% of the progeny seedlings are transgenic. The biology behind the method is interesting: Arabidopsis and some related Brassicaceae are apparently unique in allowing exogenously applied Agrobacterium to colonize the interior of developing ovaries, where female gametophyte cell lineages are transformed. The availability of the method has had a transformative effect on the overall practice of plant molecular biology, as the generation and analysis of large numbers of transgenic plants is now routine in hundreds of laboratories. The method has been exploited in a genomics context to make stable gene knockout plant lines for most Arabidopsis genes.","author":[{"dropping-particle":"","family":"Bent","given":"Andrew","non-dropping-particle":"","parse-names":false,"suffix":""}],"container-title":"Methods in molecular biology (Clifton, N.J.)","id":"ITEM-2","issued":{"date-parts":[["2006"]]},"page":"87-103","publisher":"Springer","title":"Arabidopsis thaliana floral dip transformation method.","type":"article-journal","volume":"343"},"uris":["http://www.mendeley.com/documents/?uuid=6c738bda-cc8b-42a6-a021-9cdeffa4b122"]}],"mendeley":{"formattedCitation":"(1,2)","plainTextFormattedCitation":"(1,2)","previouslyFormattedCitation":"(1,2)"},"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1,2)</w:t>
            </w:r>
            <w:r w:rsidRPr="00B732CF">
              <w:rPr>
                <w:rFonts w:ascii="Times New Roman" w:hAnsi="Times New Roman" w:cs="Times New Roman"/>
                <w:sz w:val="24"/>
                <w:szCs w:val="24"/>
                <w:lang w:val="en-CA"/>
              </w:rPr>
              <w:fldChar w:fldCharType="end"/>
            </w:r>
          </w:p>
        </w:tc>
      </w:tr>
      <w:tr w:rsidR="002E7436" w:rsidRPr="002B7687" w14:paraId="5386FCF8" w14:textId="77777777" w:rsidTr="00EE04BE">
        <w:trPr>
          <w:trHeight w:val="306"/>
        </w:trPr>
        <w:tc>
          <w:tcPr>
            <w:tcW w:w="2051" w:type="dxa"/>
            <w:shd w:val="clear" w:color="auto" w:fill="auto"/>
            <w:noWrap/>
            <w:vAlign w:val="center"/>
          </w:tcPr>
          <w:p w14:paraId="4224B332"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14FB6A78"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0C304740" w14:textId="77777777" w:rsidR="002E7436" w:rsidRPr="00B732CF" w:rsidRDefault="002E7436" w:rsidP="0001052E">
            <w:pPr>
              <w:pStyle w:val="Paragraphedeliste"/>
              <w:spacing w:after="0" w:line="240" w:lineRule="auto"/>
              <w:ind w:left="357"/>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332A2AEE"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73BDCDA4"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2B7687" w14:paraId="17009694" w14:textId="77777777" w:rsidTr="00EE04BE">
        <w:trPr>
          <w:trHeight w:val="306"/>
        </w:trPr>
        <w:tc>
          <w:tcPr>
            <w:tcW w:w="2051" w:type="dxa"/>
            <w:shd w:val="clear" w:color="auto" w:fill="auto"/>
            <w:noWrap/>
            <w:vAlign w:val="center"/>
            <w:hideMark/>
          </w:tcPr>
          <w:p w14:paraId="7CA3A19D"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Gamete (Pollen)</w:t>
            </w:r>
          </w:p>
        </w:tc>
        <w:tc>
          <w:tcPr>
            <w:tcW w:w="1939" w:type="dxa"/>
            <w:shd w:val="clear" w:color="auto" w:fill="auto"/>
            <w:noWrap/>
            <w:vAlign w:val="center"/>
            <w:hideMark/>
          </w:tcPr>
          <w:p w14:paraId="2C7BF6FA"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Pollen transformation</w:t>
            </w:r>
          </w:p>
        </w:tc>
        <w:tc>
          <w:tcPr>
            <w:tcW w:w="3004" w:type="dxa"/>
            <w:shd w:val="clear" w:color="auto" w:fill="auto"/>
            <w:noWrap/>
            <w:vAlign w:val="center"/>
            <w:hideMark/>
          </w:tcPr>
          <w:p w14:paraId="2ABEA0E0" w14:textId="311D63F2"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Pollen grains are easily isolated and occur in </w:t>
            </w:r>
            <w:r w:rsidR="002B7687">
              <w:rPr>
                <w:rFonts w:ascii="Times New Roman" w:eastAsia="Times New Roman" w:hAnsi="Times New Roman" w:cs="Times New Roman"/>
                <w:sz w:val="24"/>
                <w:szCs w:val="24"/>
                <w:lang w:val="en-CA" w:eastAsia="fr-CA"/>
              </w:rPr>
              <w:t xml:space="preserve">a </w:t>
            </w:r>
            <w:r w:rsidRPr="00B732CF">
              <w:rPr>
                <w:rFonts w:ascii="Times New Roman" w:eastAsia="Times New Roman" w:hAnsi="Times New Roman" w:cs="Times New Roman"/>
                <w:sz w:val="24"/>
                <w:szCs w:val="24"/>
                <w:lang w:val="en-CA" w:eastAsia="fr-CA"/>
              </w:rPr>
              <w:t>large number</w:t>
            </w:r>
          </w:p>
          <w:p w14:paraId="6E2E72DC"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06F958B0"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Few protocols available</w:t>
            </w:r>
          </w:p>
          <w:p w14:paraId="26CC07AB"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Poor reproducibility</w:t>
            </w:r>
          </w:p>
          <w:p w14:paraId="7C4EF9A5" w14:textId="325FC7FD"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o standardized methods available</w:t>
            </w:r>
          </w:p>
          <w:p w14:paraId="7CCC1690" w14:textId="481A41EC"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allengi</w:t>
            </w:r>
            <w:r w:rsidR="00CE4B2E">
              <w:rPr>
                <w:rFonts w:ascii="Times New Roman" w:eastAsia="Times New Roman" w:hAnsi="Times New Roman" w:cs="Times New Roman"/>
                <w:sz w:val="24"/>
                <w:szCs w:val="24"/>
                <w:lang w:val="en-CA" w:eastAsia="fr-CA"/>
              </w:rPr>
              <w:t>n</w:t>
            </w:r>
            <w:r w:rsidRPr="00B732CF">
              <w:rPr>
                <w:rFonts w:ascii="Times New Roman" w:eastAsia="Times New Roman" w:hAnsi="Times New Roman" w:cs="Times New Roman"/>
                <w:sz w:val="24"/>
                <w:szCs w:val="24"/>
                <w:lang w:val="en-CA" w:eastAsia="fr-CA"/>
              </w:rPr>
              <w:t>g</w:t>
            </w:r>
          </w:p>
          <w:p w14:paraId="3C8A9A9C"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2C5A15BC" w14:textId="22EBAAB8" w:rsidR="002E7436" w:rsidRPr="00B732CF" w:rsidRDefault="002E7436" w:rsidP="0001052E">
            <w:pPr>
              <w:tabs>
                <w:tab w:val="left" w:pos="7840"/>
              </w:tabs>
              <w:spacing w:after="0"/>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sidR="00EE04BE">
              <w:rPr>
                <w:rFonts w:ascii="Times New Roman" w:hAnsi="Times New Roman" w:cs="Times New Roman"/>
                <w:sz w:val="24"/>
                <w:szCs w:val="24"/>
                <w:lang w:val="en-CA"/>
              </w:rPr>
              <w:instrText>ADDIN CSL_CITATION {"citationItems":[{"id":"ITEM-1","itemData":{"DOI":"10.1007/s12298-010-0042-6","ISSN":"09715894","abstract":"Introduction of foreign genes and development of transgenic plants have become an integral part of crop improvement programmes in the last decade. However, most of the present day plant transformation protocols require long periods for development of transgenic plants and need skilled personnel. Development of alternate, simple and rapid transformation protocols for development of transgenic plants can overcome the constraints of in vitro culture, regeneration and associated problems. Pollen grains, due to their abundance and ease with which they can be handled are ideal targets for introduction of foreign genes into the germ line. However, progress in introduction of transgenes into pollen grains and their subsequent use in fertilization leading to development of transgenic plants are limited. With the recent progress made in understanding of pollen development along with reports of successful pollen-mediated transformation in important crop plants, it should be possible to extend this simple method of transformation to other crop plants. The review deals with development of pollen grains as a target for introduction of genes with special emphasis on recent developments. © 2011 Prof. H.S. Srivastava Foundation for Science and Society.","author":[{"dropping-particle":"","family":"Eapen","given":"Susan","non-dropping-particle":"","parse-names":false,"suffix":""}],"container-title":"Physiology and Molecular Biology of Plants","id":"ITEM-1","issue":"1","issued":{"date-parts":[["2011"]]},"page":"1-8","title":"Pollen grains as a target for introduction of foreign genes into plants: An assessment","type":"article-journal","volume":"17"},"uris":["http://www.mendeley.com/documents/?uuid=26192c34-41c6-490e-9945-f57a766be983"]},{"id":"ITEM-2","itemData":{"DOI":"10.1007/978-94-017-0477-9_2","abstract":"Pollen, microspores and microspore-derived cultures have long been recognised as potential targets for transformation. However, the route for potential transformation is rather different for mature pollen and microspores. In the case of mature pollen, if transformed,...","author":[{"dropping-particle":"","family":"Harwood","given":"W. A.","non-dropping-particle":"","parse-names":false,"suffix":""},{"dropping-particle":"","family":"Chen","given":"D.-F.","non-dropping-particle":"","parse-names":false,"suffix":""},{"dropping-particle":"","family":"Creissen","given":"G. P.","non-dropping-particle":"","parse-names":false,"suffix":""}],"id":"ITEM-2","issued":{"date-parts":[["1996"]]},"page":"53-71","title":"Transformation of Pollen and microspores A review","type":"article-journal","volume":"2"},"uris":["http://www.mendeley.com/documents/?uuid=e0a9d02a-2218-473c-8f2b-0d553309ec61"]}],"mendeley":{"formattedCitation":"(3,4)","plainTextFormattedCitation":"(3,4)","previouslyFormattedCitation":"(3,4)"},"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3,4)</w:t>
            </w:r>
            <w:r w:rsidRPr="00B732CF">
              <w:rPr>
                <w:rFonts w:ascii="Times New Roman" w:hAnsi="Times New Roman" w:cs="Times New Roman"/>
                <w:sz w:val="24"/>
                <w:szCs w:val="24"/>
                <w:lang w:val="en-CA"/>
              </w:rPr>
              <w:fldChar w:fldCharType="end"/>
            </w:r>
          </w:p>
        </w:tc>
      </w:tr>
      <w:tr w:rsidR="002E7436" w:rsidRPr="002B7687" w14:paraId="6AF4E887" w14:textId="77777777" w:rsidTr="00EE04BE">
        <w:trPr>
          <w:trHeight w:val="306"/>
        </w:trPr>
        <w:tc>
          <w:tcPr>
            <w:tcW w:w="2051" w:type="dxa"/>
            <w:shd w:val="clear" w:color="auto" w:fill="auto"/>
            <w:noWrap/>
            <w:vAlign w:val="center"/>
          </w:tcPr>
          <w:p w14:paraId="0C9D77F9"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10103485"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58BB9A79" w14:textId="77777777" w:rsidR="002E7436" w:rsidRPr="00B732CF" w:rsidRDefault="002E7436" w:rsidP="0001052E">
            <w:pPr>
              <w:pStyle w:val="Paragraphedeliste"/>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3021EABA"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2036A216"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B732CF" w14:paraId="2B518766" w14:textId="77777777" w:rsidTr="00EE04BE">
        <w:trPr>
          <w:trHeight w:val="306"/>
        </w:trPr>
        <w:tc>
          <w:tcPr>
            <w:tcW w:w="2051" w:type="dxa"/>
            <w:shd w:val="clear" w:color="auto" w:fill="auto"/>
            <w:noWrap/>
            <w:vAlign w:val="center"/>
            <w:hideMark/>
          </w:tcPr>
          <w:p w14:paraId="50896845" w14:textId="0FB6A15D" w:rsidR="002E7436"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Pr>
                <w:rFonts w:ascii="Times New Roman" w:eastAsia="Times New Roman" w:hAnsi="Times New Roman" w:cs="Times New Roman"/>
                <w:sz w:val="24"/>
                <w:szCs w:val="24"/>
                <w:lang w:val="en-CA" w:eastAsia="fr-CA"/>
              </w:rPr>
              <w:t>Embryo</w:t>
            </w:r>
          </w:p>
        </w:tc>
        <w:tc>
          <w:tcPr>
            <w:tcW w:w="1939" w:type="dxa"/>
            <w:shd w:val="clear" w:color="auto" w:fill="auto"/>
            <w:noWrap/>
            <w:vAlign w:val="center"/>
            <w:hideMark/>
          </w:tcPr>
          <w:p w14:paraId="42720831"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Pollen-Tube Pathway</w:t>
            </w:r>
          </w:p>
        </w:tc>
        <w:tc>
          <w:tcPr>
            <w:tcW w:w="3004" w:type="dxa"/>
            <w:shd w:val="clear" w:color="auto" w:fill="auto"/>
            <w:noWrap/>
            <w:vAlign w:val="center"/>
            <w:hideMark/>
          </w:tcPr>
          <w:p w14:paraId="2BB11392"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A large range of protocols</w:t>
            </w:r>
          </w:p>
          <w:p w14:paraId="4348A4BA"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Demonstrated in a large number of species</w:t>
            </w:r>
          </w:p>
          <w:p w14:paraId="54E4417F"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53B17B61"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Transformation efficiencies generally low</w:t>
            </w:r>
          </w:p>
          <w:p w14:paraId="5AD714B3" w14:textId="4FBEA81D"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ard-to-access literature</w:t>
            </w:r>
          </w:p>
          <w:p w14:paraId="0841F66A" w14:textId="60443B59"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Inconsistent results in the past</w:t>
            </w:r>
          </w:p>
          <w:p w14:paraId="6596FCC0" w14:textId="34A5A4DE"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pecies-specific considerations</w:t>
            </w:r>
          </w:p>
          <w:p w14:paraId="6C6B2D16"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lastRenderedPageBreak/>
              <w:t>Higher level of technical requirements than some other methods</w:t>
            </w:r>
          </w:p>
        </w:tc>
        <w:tc>
          <w:tcPr>
            <w:tcW w:w="2091" w:type="dxa"/>
            <w:vAlign w:val="center"/>
          </w:tcPr>
          <w:p w14:paraId="66AD8EF0" w14:textId="624E78E8"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lastRenderedPageBreak/>
              <w:fldChar w:fldCharType="begin" w:fldLock="1"/>
            </w:r>
            <w:r w:rsidR="00EE04BE">
              <w:rPr>
                <w:rFonts w:ascii="Times New Roman" w:hAnsi="Times New Roman" w:cs="Times New Roman"/>
                <w:sz w:val="24"/>
                <w:szCs w:val="24"/>
                <w:lang w:val="en-CA"/>
              </w:rPr>
              <w:instrText>ADDIN CSL_CITATION {"citationItems":[{"id":"ITEM-1","itemData":{"DOI":"10.1007/s11105-014-0839-5","ISSN":"15729818","abstract":"Genetic transformation using foreign genes and the subsequent development of transgenic plants has been employed to develop enhanced elite germplasm. Although some skepticism exits regarding pollen tube-mediated gene transfer (PTT), reports demonstrating improved transformation efficiency with PTT systems are increasing and encouraging and the adoption of increasingly refined pollen-mediated methodologies may lead to species-dependent improvements in breeding. Here, we highlight PTT technology as an alternative to genetic transformation.","author":[{"dropping-particle":"","family":"Ali","given":"Asjad","non-dropping-particle":"","parse-names":false,"suffix":""},{"dropping-particle":"","family":"Bang","given":"Sun Woong","non-dropping-particle":"","parse-names":false,"suffix":""},{"dropping-particle":"","family":"Chung","given":"Sang Min","non-dropping-particle":"","parse-names":false,"suffix":""},{"dropping-particle":"","family":"Staub","given":"Jack E.","non-dropping-particle":"","parse-names":false,"suffix":""}],"container-title":"Plant Molecular Biology Reporter","id":"ITEM-1","issue":"3","issued":{"date-parts":[["2015"]]},"page":"742-747","title":"Plant Transformation via Pollen Tube-Mediated Gene Transfer","type":"article-journal","volume":"33"},"uris":["http://www.mendeley.com/documents/?uuid=e119b297-3cb5-44c1-ba13-80c78661af6c"]}],"mendeley":{"formattedCitation":"(5)","plainTextFormattedCitation":"(5)","previouslyFormattedCitation":"(5)"},"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5)</w:t>
            </w:r>
            <w:r w:rsidRPr="00B732CF">
              <w:rPr>
                <w:rFonts w:ascii="Times New Roman" w:hAnsi="Times New Roman" w:cs="Times New Roman"/>
                <w:sz w:val="24"/>
                <w:szCs w:val="24"/>
                <w:lang w:val="en-CA"/>
              </w:rPr>
              <w:fldChar w:fldCharType="end"/>
            </w:r>
          </w:p>
        </w:tc>
      </w:tr>
      <w:tr w:rsidR="002E7436" w:rsidRPr="00B732CF" w14:paraId="5B6F5AEE" w14:textId="77777777" w:rsidTr="00EE04BE">
        <w:trPr>
          <w:trHeight w:val="306"/>
        </w:trPr>
        <w:tc>
          <w:tcPr>
            <w:tcW w:w="2051" w:type="dxa"/>
            <w:shd w:val="clear" w:color="auto" w:fill="auto"/>
            <w:noWrap/>
            <w:vAlign w:val="center"/>
          </w:tcPr>
          <w:p w14:paraId="71C41158"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09DA4D24"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16CE0E69"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7A0B8BB0"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27FACBF6"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B732CF" w14:paraId="5D83658C" w14:textId="77777777" w:rsidTr="00EE04BE">
        <w:trPr>
          <w:trHeight w:val="306"/>
        </w:trPr>
        <w:tc>
          <w:tcPr>
            <w:tcW w:w="2051" w:type="dxa"/>
            <w:shd w:val="clear" w:color="auto" w:fill="auto"/>
            <w:noWrap/>
            <w:vAlign w:val="center"/>
            <w:hideMark/>
          </w:tcPr>
          <w:p w14:paraId="5A005000" w14:textId="355C57CD" w:rsidR="002E7436" w:rsidRPr="00B732CF" w:rsidRDefault="00EE04BE" w:rsidP="0001052E">
            <w:pPr>
              <w:spacing w:after="0" w:line="240" w:lineRule="auto"/>
              <w:jc w:val="center"/>
              <w:rPr>
                <w:rFonts w:ascii="Times New Roman" w:eastAsia="Times New Roman" w:hAnsi="Times New Roman" w:cs="Times New Roman"/>
                <w:sz w:val="24"/>
                <w:szCs w:val="24"/>
                <w:lang w:eastAsia="fr-CA"/>
              </w:rPr>
            </w:pPr>
            <w:proofErr w:type="spellStart"/>
            <w:r>
              <w:rPr>
                <w:rFonts w:ascii="Times New Roman" w:eastAsia="Times New Roman" w:hAnsi="Times New Roman" w:cs="Times New Roman"/>
                <w:sz w:val="24"/>
                <w:szCs w:val="24"/>
                <w:lang w:eastAsia="fr-CA"/>
              </w:rPr>
              <w:t>Embryo</w:t>
            </w:r>
            <w:proofErr w:type="spellEnd"/>
          </w:p>
        </w:tc>
        <w:tc>
          <w:tcPr>
            <w:tcW w:w="1939" w:type="dxa"/>
            <w:shd w:val="clear" w:color="auto" w:fill="auto"/>
            <w:noWrap/>
            <w:vAlign w:val="center"/>
            <w:hideMark/>
          </w:tcPr>
          <w:p w14:paraId="5909ED49"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eastAsia="fr-CA"/>
              </w:rPr>
            </w:pPr>
            <w:proofErr w:type="spellStart"/>
            <w:r w:rsidRPr="00B732CF">
              <w:rPr>
                <w:rFonts w:ascii="Times New Roman" w:eastAsia="Times New Roman" w:hAnsi="Times New Roman" w:cs="Times New Roman"/>
                <w:sz w:val="24"/>
                <w:szCs w:val="24"/>
                <w:lang w:eastAsia="fr-CA"/>
              </w:rPr>
              <w:t>Ovary-Drip</w:t>
            </w:r>
            <w:proofErr w:type="spellEnd"/>
          </w:p>
        </w:tc>
        <w:tc>
          <w:tcPr>
            <w:tcW w:w="3004" w:type="dxa"/>
            <w:shd w:val="clear" w:color="auto" w:fill="auto"/>
            <w:noWrap/>
            <w:vAlign w:val="center"/>
            <w:hideMark/>
          </w:tcPr>
          <w:p w14:paraId="6CE0E8D3"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er transformation efficiencies than pollen-tube pathway</w:t>
            </w:r>
          </w:p>
          <w:p w14:paraId="0B50E8A8"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39FA2E34" w14:textId="4A0B4E01"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Validated only in soybean and maize (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broader validation)</w:t>
            </w:r>
          </w:p>
          <w:p w14:paraId="4DCB4B12" w14:textId="2EBC45F2"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a high level of technical skills because it can wound the ovaries</w:t>
            </w:r>
          </w:p>
        </w:tc>
        <w:tc>
          <w:tcPr>
            <w:tcW w:w="2091" w:type="dxa"/>
            <w:vAlign w:val="center"/>
          </w:tcPr>
          <w:p w14:paraId="0B0BC4A3" w14:textId="60D32FD7" w:rsidR="002E7436" w:rsidRPr="00B732CF" w:rsidRDefault="002E7436" w:rsidP="0001052E">
            <w:pPr>
              <w:tabs>
                <w:tab w:val="left" w:pos="7840"/>
              </w:tabs>
              <w:spacing w:after="0"/>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sidR="00EE04BE">
              <w:rPr>
                <w:rFonts w:ascii="Times New Roman" w:hAnsi="Times New Roman" w:cs="Times New Roman"/>
                <w:sz w:val="24"/>
                <w:szCs w:val="24"/>
                <w:lang w:val="en-CA"/>
              </w:rPr>
              <w:instrText>ADDIN CSL_CITATION {"citationItems":[{"id":"ITEM-1","itemData":{"DOI":"10.1007/s11105-014-0839-5","ISSN":"15729818","abstract":"Genetic transformation using foreign genes and the subsequent development of transgenic plants has been employed to develop enhanced elite germplasm. Although some skepticism exits regarding pollen tube-mediated gene transfer (PTT), reports demonstrating improved transformation efficiency with PTT systems are increasing and encouraging and the adoption of increasingly refined pollen-mediated methodologies may lead to species-dependent improvements in breeding. Here, we highlight PTT technology as an alternative to genetic transformation.","author":[{"dropping-particle":"","family":"Ali","given":"Asjad","non-dropping-particle":"","parse-names":false,"suffix":""},{"dropping-particle":"","family":"Bang","given":"Sun Woong","non-dropping-particle":"","parse-names":false,"suffix":""},{"dropping-particle":"","family":"Chung","given":"Sang Min","non-dropping-particle":"","parse-names":false,"suffix":""},{"dropping-particle":"","family":"Staub","given":"Jack E.","non-dropping-particle":"","parse-names":false,"suffix":""}],"container-title":"Plant Molecular Biology Reporter","id":"ITEM-1","issue":"3","issued":{"date-parts":[["2015"]]},"page":"742-747","title":"Plant Transformation via Pollen Tube-Mediated Gene Transfer","type":"article-journal","volume":"33"},"uris":["http://www.mendeley.com/documents/?uuid=e119b297-3cb5-44c1-ba13-80c78661af6c"]}],"mendeley":{"formattedCitation":"(5)","plainTextFormattedCitation":"(5)","previouslyFormattedCitation":"(5)"},"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5)</w:t>
            </w:r>
            <w:r w:rsidRPr="00B732CF">
              <w:rPr>
                <w:rFonts w:ascii="Times New Roman" w:hAnsi="Times New Roman" w:cs="Times New Roman"/>
                <w:sz w:val="24"/>
                <w:szCs w:val="24"/>
                <w:lang w:val="en-CA"/>
              </w:rPr>
              <w:fldChar w:fldCharType="end"/>
            </w:r>
          </w:p>
        </w:tc>
      </w:tr>
      <w:tr w:rsidR="002E7436" w:rsidRPr="00B732CF" w14:paraId="3BA80049" w14:textId="77777777" w:rsidTr="00EE04BE">
        <w:trPr>
          <w:trHeight w:val="306"/>
        </w:trPr>
        <w:tc>
          <w:tcPr>
            <w:tcW w:w="2051" w:type="dxa"/>
            <w:shd w:val="clear" w:color="auto" w:fill="auto"/>
            <w:noWrap/>
            <w:vAlign w:val="center"/>
          </w:tcPr>
          <w:p w14:paraId="14DB9EE1"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486ACA3F"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43DDA8AE"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299CF43A"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055226D2"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B732CF" w14:paraId="6D8E26BD" w14:textId="77777777" w:rsidTr="00EE04BE">
        <w:trPr>
          <w:trHeight w:val="306"/>
        </w:trPr>
        <w:tc>
          <w:tcPr>
            <w:tcW w:w="2051" w:type="dxa"/>
            <w:shd w:val="clear" w:color="auto" w:fill="auto"/>
            <w:noWrap/>
            <w:vAlign w:val="center"/>
            <w:hideMark/>
          </w:tcPr>
          <w:p w14:paraId="371FBAA0" w14:textId="6BD5AD6C" w:rsidR="002E7436" w:rsidRPr="00B732CF" w:rsidRDefault="00EE04BE" w:rsidP="0001052E">
            <w:pPr>
              <w:spacing w:after="0" w:line="240" w:lineRule="auto"/>
              <w:jc w:val="center"/>
              <w:rPr>
                <w:rFonts w:ascii="Times New Roman" w:eastAsia="Times New Roman" w:hAnsi="Times New Roman" w:cs="Times New Roman"/>
                <w:sz w:val="24"/>
                <w:szCs w:val="24"/>
                <w:lang w:eastAsia="fr-CA"/>
              </w:rPr>
            </w:pPr>
            <w:proofErr w:type="spellStart"/>
            <w:r>
              <w:rPr>
                <w:rFonts w:ascii="Times New Roman" w:eastAsia="Times New Roman" w:hAnsi="Times New Roman" w:cs="Times New Roman"/>
                <w:sz w:val="24"/>
                <w:szCs w:val="24"/>
                <w:lang w:eastAsia="fr-CA"/>
              </w:rPr>
              <w:t>Embryo</w:t>
            </w:r>
            <w:proofErr w:type="spellEnd"/>
          </w:p>
        </w:tc>
        <w:tc>
          <w:tcPr>
            <w:tcW w:w="1939" w:type="dxa"/>
            <w:shd w:val="clear" w:color="auto" w:fill="auto"/>
            <w:noWrap/>
            <w:vAlign w:val="center"/>
            <w:hideMark/>
          </w:tcPr>
          <w:p w14:paraId="57475840"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 xml:space="preserve">Pollen-Tube </w:t>
            </w:r>
            <w:proofErr w:type="spellStart"/>
            <w:r w:rsidRPr="00B732CF">
              <w:rPr>
                <w:rFonts w:ascii="Times New Roman" w:eastAsia="Times New Roman" w:hAnsi="Times New Roman" w:cs="Times New Roman"/>
                <w:sz w:val="24"/>
                <w:szCs w:val="24"/>
                <w:lang w:eastAsia="fr-CA"/>
              </w:rPr>
              <w:t>Agroinjection</w:t>
            </w:r>
            <w:proofErr w:type="spellEnd"/>
          </w:p>
        </w:tc>
        <w:tc>
          <w:tcPr>
            <w:tcW w:w="3004" w:type="dxa"/>
            <w:shd w:val="clear" w:color="auto" w:fill="auto"/>
            <w:noWrap/>
            <w:vAlign w:val="center"/>
            <w:hideMark/>
          </w:tcPr>
          <w:p w14:paraId="67117E11"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Simple</w:t>
            </w:r>
          </w:p>
          <w:p w14:paraId="251E44D1"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High rates of transformation</w:t>
            </w:r>
          </w:p>
          <w:p w14:paraId="1542DC52"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410AF9D3" w14:textId="07D416A1"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Validated only in peanut (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broader validation)</w:t>
            </w:r>
          </w:p>
          <w:p w14:paraId="5D1EEACB" w14:textId="6E74DD6D"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a higher level of technical skills than some other methods</w:t>
            </w:r>
          </w:p>
        </w:tc>
        <w:tc>
          <w:tcPr>
            <w:tcW w:w="2091" w:type="dxa"/>
            <w:vAlign w:val="center"/>
          </w:tcPr>
          <w:p w14:paraId="0622511B" w14:textId="05631CD5"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sidR="00EE04BE">
              <w:rPr>
                <w:rFonts w:ascii="Times New Roman" w:eastAsia="Times New Roman" w:hAnsi="Times New Roman" w:cs="Times New Roman"/>
                <w:sz w:val="24"/>
                <w:szCs w:val="24"/>
                <w:lang w:val="en-CA" w:eastAsia="fr-CA"/>
              </w:rPr>
              <w:instrText>ADDIN CSL_CITATION {"citationItems":[{"id":"ITEM-1","itemData":{"DOI":"10.1007/s11240-022-02388-0","ISSN":"15735044","abstract":"Transformation technology is a powerful technique to study the role of gene function in improving peanut tolerance to abiotic stress. Thus, developing an effective genetic transformation method for peanut is a very interesting goal. Here, we describe a pollen tube pathway-mediated Agrobacterium tumefaciens transformation method in peanut. It is a simple, efficient, low cost and tissue culture-independent method of peanut transformation, involving injection of a fresh suspension of transformed A. tumefaciens carrying AhBI-1 encoding Bax inhibitor-1 from Arachis hypogaea L. into pollen tubes, integration of the gene into the host plant genome, and rapid screening for transformants using quantitative real-time PCR. The findings confirmed that this strategy provided an efficient (50% frequency of positive transformants) gene transformation technique in peanut. Furthermore, overexpression of the AhBI-1 transgene resulted in increased root and shoot growth even in the absence of exogenous abiotic stress.","author":[{"dropping-particle":"","family":"Zhou","given":"Min","non-dropping-particle":"","parse-names":false,"suffix":""},{"dropping-particle":"","family":"Luo","given":"Jin","non-dropping-particle":"","parse-names":false,"suffix":""},{"dropping-particle":"","family":"Xiao","given":"Dong","non-dropping-particle":"","parse-names":false,"suffix":""},{"dropping-particle":"","family":"Wang","given":"Aiqin","non-dropping-particle":"","parse-names":false,"suffix":""},{"dropping-particle":"","family":"He","given":"Longfei","non-dropping-particle":"","parse-names":false,"suffix":""},{"dropping-particle":"","family":"Zhan","given":"Jie","non-dropping-particle":"","parse-names":false,"suffix":""}],"container-title":"Plant Cell, Tissue and Organ Culture","id":"ITEM-1","issue":"1","issued":{"date-parts":[["2023"]]},"page":"207-214","title":"An efficient method for the production of transgenic peanut plants by pollen tube transformation mediated by Agrobacterium tumefaciens","type":"article-journal","volume":"152"},"uris":["http://www.mendeley.com/documents/?uuid=de39e0cf-e2d1-4c2a-b7be-bc7a96c0f40c"]}],"mendeley":{"formattedCitation":"(6)","plainTextFormattedCitation":"(6)","previouslyFormattedCitation":"(6)"},"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2E7436">
              <w:rPr>
                <w:rFonts w:ascii="Times New Roman" w:eastAsia="Times New Roman" w:hAnsi="Times New Roman" w:cs="Times New Roman"/>
                <w:noProof/>
                <w:sz w:val="24"/>
                <w:szCs w:val="24"/>
                <w:lang w:val="en-CA" w:eastAsia="fr-CA"/>
              </w:rPr>
              <w:t>(6)</w:t>
            </w:r>
            <w:r w:rsidRPr="00B732CF">
              <w:rPr>
                <w:rFonts w:ascii="Times New Roman" w:eastAsia="Times New Roman" w:hAnsi="Times New Roman" w:cs="Times New Roman"/>
                <w:sz w:val="24"/>
                <w:szCs w:val="24"/>
                <w:lang w:val="en-CA" w:eastAsia="fr-CA"/>
              </w:rPr>
              <w:fldChar w:fldCharType="end"/>
            </w:r>
          </w:p>
        </w:tc>
      </w:tr>
      <w:tr w:rsidR="002E7436" w:rsidRPr="00B732CF" w14:paraId="64B36937" w14:textId="77777777" w:rsidTr="00EE04BE">
        <w:trPr>
          <w:trHeight w:val="306"/>
        </w:trPr>
        <w:tc>
          <w:tcPr>
            <w:tcW w:w="2051" w:type="dxa"/>
            <w:shd w:val="clear" w:color="auto" w:fill="auto"/>
            <w:noWrap/>
            <w:vAlign w:val="center"/>
          </w:tcPr>
          <w:p w14:paraId="017107C4"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68439B47"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04A8F207"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60599F74"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694705B9"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2B7687" w14:paraId="52B444E6" w14:textId="77777777" w:rsidTr="00EE04BE">
        <w:trPr>
          <w:trHeight w:val="306"/>
        </w:trPr>
        <w:tc>
          <w:tcPr>
            <w:tcW w:w="2051" w:type="dxa"/>
            <w:shd w:val="clear" w:color="auto" w:fill="auto"/>
            <w:noWrap/>
            <w:vAlign w:val="center"/>
            <w:hideMark/>
          </w:tcPr>
          <w:p w14:paraId="51D8491B" w14:textId="181BD10F" w:rsidR="002E7436" w:rsidRPr="00B732CF" w:rsidRDefault="00EE04BE" w:rsidP="0001052E">
            <w:pPr>
              <w:spacing w:after="0" w:line="240" w:lineRule="auto"/>
              <w:jc w:val="center"/>
              <w:rPr>
                <w:rFonts w:ascii="Times New Roman" w:eastAsia="Times New Roman" w:hAnsi="Times New Roman" w:cs="Times New Roman"/>
                <w:sz w:val="24"/>
                <w:szCs w:val="24"/>
                <w:lang w:eastAsia="fr-CA"/>
              </w:rPr>
            </w:pPr>
            <w:proofErr w:type="spellStart"/>
            <w:r>
              <w:rPr>
                <w:rFonts w:ascii="Times New Roman" w:eastAsia="Times New Roman" w:hAnsi="Times New Roman" w:cs="Times New Roman"/>
                <w:sz w:val="24"/>
                <w:szCs w:val="24"/>
                <w:lang w:eastAsia="fr-CA"/>
              </w:rPr>
              <w:t>Embryo</w:t>
            </w:r>
            <w:proofErr w:type="spellEnd"/>
          </w:p>
        </w:tc>
        <w:tc>
          <w:tcPr>
            <w:tcW w:w="1939" w:type="dxa"/>
            <w:shd w:val="clear" w:color="auto" w:fill="auto"/>
            <w:noWrap/>
            <w:vAlign w:val="center"/>
            <w:hideMark/>
          </w:tcPr>
          <w:p w14:paraId="717980C0"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eastAsia="fr-CA"/>
              </w:rPr>
            </w:pPr>
            <w:proofErr w:type="spellStart"/>
            <w:r w:rsidRPr="00B732CF">
              <w:rPr>
                <w:rFonts w:ascii="Times New Roman" w:eastAsia="Times New Roman" w:hAnsi="Times New Roman" w:cs="Times New Roman"/>
                <w:sz w:val="24"/>
                <w:szCs w:val="24"/>
                <w:lang w:eastAsia="fr-CA"/>
              </w:rPr>
              <w:t>Ovary</w:t>
            </w:r>
            <w:proofErr w:type="spellEnd"/>
            <w:r w:rsidRPr="00B732CF">
              <w:rPr>
                <w:rFonts w:ascii="Times New Roman" w:eastAsia="Times New Roman" w:hAnsi="Times New Roman" w:cs="Times New Roman"/>
                <w:sz w:val="24"/>
                <w:szCs w:val="24"/>
                <w:lang w:eastAsia="fr-CA"/>
              </w:rPr>
              <w:t xml:space="preserve"> Injection Transformation</w:t>
            </w:r>
          </w:p>
        </w:tc>
        <w:tc>
          <w:tcPr>
            <w:tcW w:w="3004" w:type="dxa"/>
            <w:shd w:val="clear" w:color="auto" w:fill="auto"/>
            <w:noWrap/>
            <w:vAlign w:val="center"/>
            <w:hideMark/>
          </w:tcPr>
          <w:p w14:paraId="5D4D2DD3"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Simple</w:t>
            </w:r>
          </w:p>
          <w:p w14:paraId="74E3DD07"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 in some species</w:t>
            </w:r>
          </w:p>
          <w:p w14:paraId="64A34C87" w14:textId="77777777" w:rsidR="002E7436" w:rsidRPr="00B732CF" w:rsidRDefault="002E7436" w:rsidP="002E7436">
            <w:pPr>
              <w:pStyle w:val="Paragraphedeliste"/>
              <w:numPr>
                <w:ilvl w:val="0"/>
                <w:numId w:val="4"/>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67BBC1F7"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290D024A"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Few protocols available</w:t>
            </w:r>
          </w:p>
          <w:p w14:paraId="731D9763"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onfirmed only in a few species (require broader validation)</w:t>
            </w:r>
          </w:p>
          <w:p w14:paraId="5145AE3F"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Possibly challenging to standardize</w:t>
            </w:r>
          </w:p>
        </w:tc>
        <w:tc>
          <w:tcPr>
            <w:tcW w:w="2091" w:type="dxa"/>
            <w:vAlign w:val="center"/>
          </w:tcPr>
          <w:p w14:paraId="793A7555" w14:textId="2D6F33BB"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sidR="00EE04BE">
              <w:rPr>
                <w:rFonts w:ascii="Times New Roman" w:eastAsia="Times New Roman" w:hAnsi="Times New Roman" w:cs="Times New Roman"/>
                <w:sz w:val="24"/>
                <w:szCs w:val="24"/>
                <w:lang w:val="en-CA" w:eastAsia="fr-CA"/>
              </w:rPr>
              <w:instrText>ADDIN CSL_CITATION {"citationItems":[{"id":"ITEM-1","itemData":{"DOI":"10.17221/153/2018-CJGPB","ISSN":"18059325","abstract":"The lack of an efficient protocol for the transformation of Catharanthus roseus, as an important medicinal plant, causes obstacles in the genetic engineering programmes of this plant. Therefore, the present study was conducted to examine a convenient and reliable system for generating stable transgenic lines based on the in planta method. To do so, two different in planta Agrobacterium infection systems were investigated. The transgenic lines were produced through ovary injection and shoot apical meristem (SAM) immersing methods. The presence and expression of the GFP transgene in the T0 and T1 lines were confirmed by PCR and RT-PCR. Moreover, the ELISA test confirmed the GFP expression in the transgenic lines. Apart from the superiority of the ovary injection over the SAM inoculation due to the normal growth and healthy appearance, it also showed a significant difference from the point of the confirmed transgenic plant numbers. GFP integration was confirmed in 6 out of 50 T1 plants from the ovary injection and only 3 out of 150 plants generated from the SAM inoculation. In addition to the comparison of these two separate methods, we reached a new convenient in planta system by a 12% transformation rate for generating the C. roseus transgenic lines. According to the result of this study, ovary injection can be introduced as a novel, facile, and stable method for the Catharanthus transformation programme.","author":[{"dropping-particle":"","family":"Bahari","given":"Zahra","non-dropping-particle":"","parse-names":false,"suffix":""},{"dropping-particle":"","family":"Sazegari","given":"Sima","non-dropping-particle":"","parse-names":false,"suffix":""},{"dropping-particle":"","family":"Niazi","given":"Ali","non-dropping-particle":"","parse-names":false,"suffix":""},{"dropping-particle":"","family":"Afsharifar","given":"Alireza","non-dropping-particle":"","parse-names":false,"suffix":""}],"container-title":"Czech Journal of Genetics and Plant Breeding","id":"ITEM-1","issue":"1","issued":{"date-parts":[["2020"]]},"page":"34-41","title":"The application of an agrobacterium-mediated in planta transformation system in a catharanthus Roseus medicinal plant","type":"article-journal","volume":"56"},"uris":["http://www.mendeley.com/documents/?uuid=675bc7ce-76ed-4d73-81b4-f86ac7252064"]},{"id":"ITEM-2","itemData":{"ISSN":"18360661","abstract":"In planta and agroinfiltration technologies for plant transformation have gained attention in recent years. These technologies pass laborious tissue culture steps but bear low transformation efficiencies. Over-night grown Agrobacterium tumefaciens EHA105 harboring pROKIILFYGUSint plasmid was injected into soybean pods at three developmental stages. The seeds obtained were assessed for transformation through GUS histochemical analysis and PCR. Three plants of NARC-7 and two plants of NARC-4 (transformation efficiencies 14.2 and 6.45%, respectively) showed GUS activity in plant tissue when Agrobacterium was injected after 2-3 days of pod formation; i.e. stage I. Highest GUS expression (39.16 %) was observed on NARC-7 seeds when pods were treated at the late stage of development; i.e. stage III. To our knowledge, this is the first report that demonstrates transformation of developing embryo by pod agroinjection. Using this procedure, transformed seeds can directly be produced and can be further analyzed at progeny level.","author":[{"dropping-particle":"","family":"Zia","given":"Muhammad","non-dropping-particle":"","parse-names":false,"suffix":""},{"dropping-particle":"","family":"Arshad","given":"Waheed","non-dropping-particle":"","parse-names":false,"suffix":""},{"dropping-particle":"","family":"Bibi","given":"Yamin","non-dropping-particle":"","parse-names":false,"suffix":""},{"dropping-particle":"","family":"Nisa","given":"Sobia","non-dropping-particle":"","parse-names":false,"suffix":""},{"dropping-particle":"","family":"Chaudhary","given":"Muhammad Fayyaz","non-dropping-particle":"","parse-names":false,"suffix":""}],"container-title":"Plant OMICS","id":"ITEM-2","issue":"7","issued":{"date-parts":[["2011"]]},"page":"384-390","title":"Does Agro-injection to soybean pods transform embryos?","type":"article-journal","volume":"4"},"uris":["http://www.mendeley.com/documents/?uuid=a512322d-c342-4eac-b08f-9091ef545a3c"]},{"id":"ITEM-3","itemData":{"author":[{"dropping-particle":"","family":"Jan","given":"Sohail Ahmad","non-dropping-particle":"","parse-names":false,"suffix":""},{"dropping-particle":"","family":"Shinwari","given":"Zabta Khan","non-dropping-particle":"","parse-names":false,"suffix":""},{"dropping-particle":"","family":"Shah","given":"Sabir Hussain","non-dropping-particle":"","parse-names":false,"suffix":""},{"dropping-particle":"","family":"Shahzad","given":"Armghan","non-dropping-particle":"","parse-names":false,"suffix":""},{"dropping-particle":"","family":"Zia","given":"Muhammad Amir","non-dropping-particle":"","parse-names":false,"suffix":""},{"dropping-particle":"","family":"Ahmad","given":"Nazir","non-dropping-particle":"","parse-names":false,"suffix":""}],"container-title":"Romanian Biotechnological Letters","id":"ITEM-3","issue":"1","issued":{"date-parts":[["2016"]]},"page":"11085-11091","publisher":"ARS Docendi Publishing House","title":"In-planta transformation: recent advances","type":"article-journal","volume":"21"},"uris":["http://www.mendeley.com/documents/?uuid=2754c8da-c282-4d0e-a946-61fc4b8e209c"]}],"mendeley":{"formattedCitation":"(1,7,8)","plainTextFormattedCitation":"(1,7,8)","previouslyFormattedCitation":"(1,7,8)"},"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2E7436">
              <w:rPr>
                <w:rFonts w:ascii="Times New Roman" w:eastAsia="Times New Roman" w:hAnsi="Times New Roman" w:cs="Times New Roman"/>
                <w:noProof/>
                <w:sz w:val="24"/>
                <w:szCs w:val="24"/>
                <w:lang w:val="en-CA" w:eastAsia="fr-CA"/>
              </w:rPr>
              <w:t>(1,7,8)</w:t>
            </w:r>
            <w:r w:rsidRPr="00B732CF">
              <w:rPr>
                <w:rFonts w:ascii="Times New Roman" w:eastAsia="Times New Roman" w:hAnsi="Times New Roman" w:cs="Times New Roman"/>
                <w:sz w:val="24"/>
                <w:szCs w:val="24"/>
                <w:lang w:val="en-CA" w:eastAsia="fr-CA"/>
              </w:rPr>
              <w:fldChar w:fldCharType="end"/>
            </w:r>
          </w:p>
        </w:tc>
      </w:tr>
      <w:tr w:rsidR="002E7436" w:rsidRPr="002B7687" w14:paraId="7FF3FC29" w14:textId="77777777" w:rsidTr="00EE04BE">
        <w:trPr>
          <w:trHeight w:val="306"/>
        </w:trPr>
        <w:tc>
          <w:tcPr>
            <w:tcW w:w="2051" w:type="dxa"/>
            <w:shd w:val="clear" w:color="auto" w:fill="auto"/>
            <w:noWrap/>
            <w:vAlign w:val="center"/>
          </w:tcPr>
          <w:p w14:paraId="68C411AE"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44E73027"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742F303E"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515A9FD3"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1CB251AC"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2B7687" w14:paraId="035E1F7A" w14:textId="77777777" w:rsidTr="00EE04BE">
        <w:trPr>
          <w:trHeight w:val="306"/>
        </w:trPr>
        <w:tc>
          <w:tcPr>
            <w:tcW w:w="2051" w:type="dxa"/>
            <w:shd w:val="clear" w:color="auto" w:fill="auto"/>
            <w:noWrap/>
            <w:vAlign w:val="center"/>
            <w:hideMark/>
          </w:tcPr>
          <w:p w14:paraId="4E1DB870" w14:textId="115AB941" w:rsidR="002E7436"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Pr>
                <w:rFonts w:ascii="Times New Roman" w:eastAsia="Times New Roman" w:hAnsi="Times New Roman" w:cs="Times New Roman"/>
                <w:sz w:val="24"/>
                <w:szCs w:val="24"/>
                <w:lang w:val="en-CA" w:eastAsia="fr-CA"/>
              </w:rPr>
              <w:t>Embryo</w:t>
            </w:r>
          </w:p>
        </w:tc>
        <w:tc>
          <w:tcPr>
            <w:tcW w:w="1939" w:type="dxa"/>
            <w:shd w:val="clear" w:color="auto" w:fill="auto"/>
            <w:noWrap/>
            <w:vAlign w:val="center"/>
            <w:hideMark/>
          </w:tcPr>
          <w:p w14:paraId="65399127"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Infection of Pre-Imbibed Embryos with Agrobacterium</w:t>
            </w:r>
          </w:p>
        </w:tc>
        <w:tc>
          <w:tcPr>
            <w:tcW w:w="3004" w:type="dxa"/>
            <w:shd w:val="clear" w:color="auto" w:fill="auto"/>
            <w:noWrap/>
            <w:vAlign w:val="center"/>
            <w:hideMark/>
          </w:tcPr>
          <w:p w14:paraId="6C8277A8"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 and easily reproducible</w:t>
            </w:r>
          </w:p>
          <w:p w14:paraId="643556D9"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an be easily reproduced</w:t>
            </w:r>
          </w:p>
          <w:p w14:paraId="6D51B58B"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throughput</w:t>
            </w:r>
          </w:p>
          <w:p w14:paraId="72AE9938"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2F38DFC6"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ow transformation efficiency in most species</w:t>
            </w:r>
          </w:p>
          <w:p w14:paraId="33ED6E18" w14:textId="145F8E9E"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validation in a broader range of species</w:t>
            </w:r>
          </w:p>
        </w:tc>
        <w:tc>
          <w:tcPr>
            <w:tcW w:w="2091" w:type="dxa"/>
            <w:vAlign w:val="center"/>
          </w:tcPr>
          <w:p w14:paraId="36A56D47" w14:textId="4EA631DF"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sidR="00EE04BE">
              <w:rPr>
                <w:rFonts w:ascii="Times New Roman" w:eastAsia="Times New Roman" w:hAnsi="Times New Roman" w:cs="Times New Roman"/>
                <w:sz w:val="24"/>
                <w:szCs w:val="24"/>
                <w:lang w:val="en-CA" w:eastAsia="fr-CA"/>
              </w:rPr>
              <w:instrText>ADDIN CSL_CITATION {"citationItems":[{"id":"ITEM-1","itemData":{"DOI":"10.1007/BF00020130","ISSN":"01674412","abstract":"Virulent strains of the soil bacterium Agrobacterium tumefaciens infect dicotyledonous plants and elicit a profound neoplastic response which results in crown gall formation (18). The inciting agent has been shown to be a high molecular weight plasmid (Ti) a section of which, the T-DNA, integrates into the host plant's genome (4, 28, 30). Although transformation of this kind was presumed to be limited to dicots, the detection of enzyme activities linked to the expression of T-DNA has been demonstrated in monocots from the families Liliaceae and Amaryllidaceae (10, 11). In this communication, we present evidence that a member of the commercially important Gramineae also is subject to A. tumefaciens directed transformation. This conclusion is based on two observations. First, seedlings of Zea mays that have had the bacteria introduced into wound sites defined by a region which includes the scutellar node and mesocotyl express the activity of enzymes whose synthesis is associated with the translation of T-DNA transcripts. Specifically, strain specific lysopine dehydrogenase activity has been detected in B6 infected material, whereas nopaline dehydrogenase activity is reported only in those plants inoculated with C58N. Second, the detection of either of these activities in extracts made from infected maize plants requires that the assaulting bacterial strain be competent with respect to the transfer of T-DNA. The vir- strains, JK195 and 238MX, are not, and transformation does not seem to occur. In this connection, the corresponding opine synthase activities are not observed. © 1986 Martinus Nijhoff Publishers.","author":[{"dropping-particle":"","family":"Graves","given":"Anne C.F.","non-dropping-particle":"","parse-names":false,"suffix":""},{"dropping-particle":"","family":"Goldman","given":"S. L.","non-dropping-particle":"","parse-names":false,"suffix":""}],"container-title":"Plant Molecular Biology","id":"ITEM-1","issue":"1","issued":{"date-parts":[["1986"]]},"page":"43-50","title":"The transformation of Zea mays seedlings with Agrobacterium tumefaciens","type":"article-journal","volume":"7"},"uris":["http://www.mendeley.com/documents/?uuid=45188625-f354-46c7-aa1e-6dd5b30229e2"]},{"id":"ITEM-2","itemData":{"ISBN":"EP 0397687 A1","author":[{"dropping-particle":"","family":"Chee","given":"Paula","non-dropping-particle":"","parse-names":false,"suffix":""},{"dropping-particle":"","family":"Goldman","given":"Stephen","non-dropping-particle":"","parse-names":false,"suffix":""},{"dropping-particle":"","family":"Graves","given":"Anne","non-dropping-particle":"","parse-names":false,"suffix":""},{"dropping-particle":"","family":"Slightom","given":"Jerry","non-dropping-particle":"","parse-names":false,"suffix":""}],"id":"ITEM-2","issued":{"date-parts":[["1990"]]},"publisher":"UPJOHN CO","publisher-place":"EP","title":"Agrobacterium Mediated Transformation of Germinating Plant Seeds (US Patent US5169770A)","type":"patent"},"uris":["http://www.mendeley.com/documents/?uuid=b599b7fe-e550-4fe7-8e1e-17493b963a10"]},{"id":"ITEM-3","itemData":{"DOI":"10.1104/pp.91.3.1212","ISSN":"0032-0889","abstract":"The transfer of genetic material into soybean tissue was accomplished by using an avirulent strain of Agrobacterium tumefaciens which contained the binary vector pGA482. The method used for transformation requires no tissue culture steps as it involves the inoculation of the plumule, cotyledonary node, and adjacent cotyledon tissues of germinating seeds. The identification of neomycin phosphotransferase (NPT) II enzyme activity in the tissues of 16 (R(0)) soybean plants indicated that the plant expressible Nos-NPT II gene, contained within the T-DNA region from pGA482, had been transferred at least into somatic tissues. Putative transformed R(0) soybean plants were advanced to produce R(1) plants which were also assayed for the presence of the transferred Nos-NPT II gene. The combined results of these assays indicated that about 0.7% of the surviving inoculated seeds yielded transformed tissues in the R(0) plant, and that about 1/10 of these plants yielded transformed R(1) plants. The presence of the Nos-NPT II gene in DNAs isolated from both R(0) and R(1) plant was demonstrated by using genomic blot hybridization and polymerase chain reaction methods. Integration of this gene into the soybean genome was demonstrated for three R(1) soybean plants.","author":[{"dropping-particle":"","family":"Chee","given":"Paula P.","non-dropping-particle":"","parse-names":false,"suffix":""},{"dropping-particle":"","family":"Fober","given":"Krystal A.","non-dropping-particle":"","parse-names":false,"suffix":""},{"dropping-particle":"","family":"Slightom","given":"Jerry L.","non-dropping-particle":"","parse-names":false,"suffix":""}],"container-title":"Plant Physiology","id":"ITEM-3","issue":"3","issued":{"date-parts":[["1989"]]},"page":"1212-1218","title":"Transformation of Soybean ( Glycine max ) by Infecting Germinating Seeds with Agrobacterium tumefaciens","type":"article-journal","volume":"91"},"uris":["http://www.mendeley.com/documents/?uuid=b4a5ac22-ceea-4362-b768-b8d7b4855629"]}],"mendeley":{"formattedCitation":"(9–11)","plainTextFormattedCitation":"(9–11)","previouslyFormattedCitation":"(9–11)"},"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2E7436">
              <w:rPr>
                <w:rFonts w:ascii="Times New Roman" w:eastAsia="Times New Roman" w:hAnsi="Times New Roman" w:cs="Times New Roman"/>
                <w:noProof/>
                <w:sz w:val="24"/>
                <w:szCs w:val="24"/>
                <w:lang w:val="en-CA" w:eastAsia="fr-CA"/>
              </w:rPr>
              <w:t>(9–11)</w:t>
            </w:r>
            <w:r w:rsidRPr="00B732CF">
              <w:rPr>
                <w:rFonts w:ascii="Times New Roman" w:eastAsia="Times New Roman" w:hAnsi="Times New Roman" w:cs="Times New Roman"/>
                <w:sz w:val="24"/>
                <w:szCs w:val="24"/>
                <w:lang w:val="en-CA" w:eastAsia="fr-CA"/>
              </w:rPr>
              <w:fldChar w:fldCharType="end"/>
            </w:r>
          </w:p>
        </w:tc>
      </w:tr>
      <w:tr w:rsidR="002E7436" w:rsidRPr="002B7687" w14:paraId="05DDBBB3" w14:textId="77777777" w:rsidTr="00EE04BE">
        <w:trPr>
          <w:trHeight w:val="306"/>
        </w:trPr>
        <w:tc>
          <w:tcPr>
            <w:tcW w:w="2051" w:type="dxa"/>
            <w:shd w:val="clear" w:color="auto" w:fill="auto"/>
            <w:noWrap/>
            <w:vAlign w:val="center"/>
          </w:tcPr>
          <w:p w14:paraId="4CEA4743"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52BCBB2B"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2D6534B1" w14:textId="77777777" w:rsidR="002E7436" w:rsidRPr="00B732CF" w:rsidRDefault="002E7436" w:rsidP="0001052E">
            <w:pPr>
              <w:pStyle w:val="Paragraphedeliste"/>
              <w:spacing w:after="0" w:line="240" w:lineRule="auto"/>
              <w:ind w:left="0"/>
              <w:jc w:val="center"/>
              <w:rPr>
                <w:rFonts w:ascii="Times New Roman" w:eastAsia="Times New Roman" w:hAnsi="Times New Roman" w:cs="Times New Roman"/>
                <w:sz w:val="24"/>
                <w:szCs w:val="24"/>
                <w:lang w:val="en-CA" w:eastAsia="fr-CA"/>
              </w:rPr>
            </w:pPr>
          </w:p>
          <w:p w14:paraId="1EA33C80" w14:textId="77777777" w:rsidR="002E7436" w:rsidRPr="00B732CF" w:rsidRDefault="002E7436" w:rsidP="0001052E">
            <w:pPr>
              <w:pStyle w:val="Paragraphedeliste"/>
              <w:spacing w:after="0" w:line="240" w:lineRule="auto"/>
              <w:ind w:left="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7754B7F0"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0821704C"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B732CF" w14:paraId="0E6EF9DF" w14:textId="77777777" w:rsidTr="00EE04BE">
        <w:trPr>
          <w:trHeight w:val="306"/>
        </w:trPr>
        <w:tc>
          <w:tcPr>
            <w:tcW w:w="2051" w:type="dxa"/>
            <w:shd w:val="clear" w:color="auto" w:fill="auto"/>
            <w:noWrap/>
            <w:vAlign w:val="center"/>
            <w:hideMark/>
          </w:tcPr>
          <w:p w14:paraId="26767C53" w14:textId="6C0F2C85" w:rsidR="002E7436"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Pr>
                <w:rFonts w:ascii="Times New Roman" w:eastAsia="Times New Roman" w:hAnsi="Times New Roman" w:cs="Times New Roman"/>
                <w:sz w:val="24"/>
                <w:szCs w:val="24"/>
                <w:lang w:val="en-CA" w:eastAsia="fr-CA"/>
              </w:rPr>
              <w:t>Embryo</w:t>
            </w:r>
          </w:p>
        </w:tc>
        <w:tc>
          <w:tcPr>
            <w:tcW w:w="1939" w:type="dxa"/>
            <w:shd w:val="clear" w:color="auto" w:fill="auto"/>
            <w:noWrap/>
            <w:vAlign w:val="center"/>
            <w:hideMark/>
          </w:tcPr>
          <w:p w14:paraId="2A8C3BC5"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roofErr w:type="spellStart"/>
            <w:r w:rsidRPr="00B732CF">
              <w:rPr>
                <w:rFonts w:ascii="Times New Roman" w:eastAsia="Times New Roman" w:hAnsi="Times New Roman" w:cs="Times New Roman"/>
                <w:sz w:val="24"/>
                <w:szCs w:val="24"/>
                <w:lang w:val="en-CA" w:eastAsia="fr-CA"/>
              </w:rPr>
              <w:t>Agro</w:t>
            </w:r>
            <w:proofErr w:type="spellEnd"/>
            <w:r w:rsidRPr="00B732CF">
              <w:rPr>
                <w:rFonts w:ascii="Times New Roman" w:eastAsia="Times New Roman" w:hAnsi="Times New Roman" w:cs="Times New Roman"/>
                <w:sz w:val="24"/>
                <w:szCs w:val="24"/>
                <w:lang w:val="en-CA" w:eastAsia="fr-CA"/>
              </w:rPr>
              <w:t>-Imbibition</w:t>
            </w:r>
          </w:p>
        </w:tc>
        <w:tc>
          <w:tcPr>
            <w:tcW w:w="3004" w:type="dxa"/>
            <w:shd w:val="clear" w:color="auto" w:fill="auto"/>
            <w:noWrap/>
            <w:vAlign w:val="center"/>
            <w:hideMark/>
          </w:tcPr>
          <w:p w14:paraId="60DDB035"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33BDD193"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 according to the protocol</w:t>
            </w:r>
          </w:p>
          <w:p w14:paraId="141DB299"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lastRenderedPageBreak/>
              <w:t>Low technical requirements</w:t>
            </w:r>
          </w:p>
          <w:p w14:paraId="525941EA"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throughput</w:t>
            </w:r>
          </w:p>
          <w:p w14:paraId="45429FE6"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27FD17FE"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338E3228" w14:textId="77777777"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lastRenderedPageBreak/>
              <w:t>Patented</w:t>
            </w:r>
          </w:p>
          <w:p w14:paraId="7126FBEC" w14:textId="30EF0C28" w:rsidR="002E7436" w:rsidRPr="00B732CF" w:rsidRDefault="002E7436" w:rsidP="002E7436">
            <w:pPr>
              <w:pStyle w:val="Paragraphedeliste"/>
              <w:numPr>
                <w:ilvl w:val="0"/>
                <w:numId w:val="4"/>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validation from other research groups</w:t>
            </w:r>
          </w:p>
        </w:tc>
        <w:tc>
          <w:tcPr>
            <w:tcW w:w="2091" w:type="dxa"/>
            <w:vAlign w:val="center"/>
          </w:tcPr>
          <w:p w14:paraId="7F9B934D" w14:textId="4C014848"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sidR="00EE04BE">
              <w:rPr>
                <w:rFonts w:ascii="Times New Roman" w:eastAsia="Times New Roman" w:hAnsi="Times New Roman" w:cs="Times New Roman"/>
                <w:sz w:val="24"/>
                <w:szCs w:val="24"/>
                <w:lang w:val="en-CA" w:eastAsia="fr-CA"/>
              </w:rPr>
              <w:instrText>ADDIN CSL_CITATION {"citationItems":[{"id":"ITEM-1","itemData":{"DOI":"10.3390/mps5050069","ISSN":"24099279","abstract":"Crop improvement under changing climatic conditions is required to feed the growing global population. The development of transgenic crops is an attractive and conceivably the most effective approach for crop improvement with desired traits in varying climatic situations. Here, we describe a simple, efficient and robust in planta Agrobacterium-mediated genetic transformation method that can be used in most crops, including rice, wheat and cotton, and particularly in tissue culture recalcitrant crops, such as chickpea and pigeon pea. The protocol was successfully used for the development of transgenic chickpea and pigeon pea lines for resistance against pod borer. Transgenic lines in chickpea, pigeon pea and wheat were also developed for salt stress tolerance. These lines exhibited improved salt tolerance in terms of various physio-biochemical parameters studied. Since the protocol is rapid, as no tissue culture step is involved, it will significantly contribute to the improvement of most crops and will be of interest for plant biologists working with genetic engineering or genome editing.","author":[{"dropping-particle":"","family":"Kharb","given":"Pushpa","non-dropping-particle":"","parse-names":false,"suffix":""},{"dropping-particle":"","family":"Chaudhary","given":"Rinku","non-dropping-particle":"","parse-names":false,"suffix":""},{"dropping-particle":"","family":"Tuteja","given":"Narendra","non-dropping-particle":"","parse-names":false,"suffix":""},{"dropping-particle":"","family":"Kaushik","given":"Prashant","non-dropping-particle":"","parse-names":false,"suffix":""}],"container-title":"Methods and Protocols","id":"ITEM-1","issue":"5","issued":{"date-parts":[["2022"]]},"page":"69","title":"A Genotype-Independent, Simple, Effective and Efficient in Planta Agrobacterium-Mediated Genetic Transformation Protocol","type":"article-journal","volume":"5"},"uris":["http://www.mendeley.com/documents/?uuid=bb10f254-7e56-440f-a59c-53592c49d851"]}],"mendeley":{"formattedCitation":"(12)","plainTextFormattedCitation":"(12)","previouslyFormattedCitation":"(12)"},"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2E7436">
              <w:rPr>
                <w:rFonts w:ascii="Times New Roman" w:eastAsia="Times New Roman" w:hAnsi="Times New Roman" w:cs="Times New Roman"/>
                <w:noProof/>
                <w:sz w:val="24"/>
                <w:szCs w:val="24"/>
                <w:lang w:val="en-CA" w:eastAsia="fr-CA"/>
              </w:rPr>
              <w:t>(12)</w:t>
            </w:r>
            <w:r w:rsidRPr="00B732CF">
              <w:rPr>
                <w:rFonts w:ascii="Times New Roman" w:eastAsia="Times New Roman" w:hAnsi="Times New Roman" w:cs="Times New Roman"/>
                <w:sz w:val="24"/>
                <w:szCs w:val="24"/>
                <w:lang w:val="en-CA" w:eastAsia="fr-CA"/>
              </w:rPr>
              <w:fldChar w:fldCharType="end"/>
            </w:r>
          </w:p>
        </w:tc>
      </w:tr>
      <w:tr w:rsidR="002E7436" w:rsidRPr="00B732CF" w14:paraId="6ECB7A76" w14:textId="77777777" w:rsidTr="00EE04BE">
        <w:trPr>
          <w:trHeight w:val="306"/>
        </w:trPr>
        <w:tc>
          <w:tcPr>
            <w:tcW w:w="2051" w:type="dxa"/>
            <w:shd w:val="clear" w:color="auto" w:fill="auto"/>
            <w:noWrap/>
            <w:vAlign w:val="center"/>
          </w:tcPr>
          <w:p w14:paraId="52748E18"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5C7BFD64"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1BB4DAE5" w14:textId="77777777" w:rsidR="002E7436" w:rsidRPr="00B732CF" w:rsidRDefault="002E7436"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043E3672" w14:textId="77777777" w:rsidR="002E7436" w:rsidRPr="00B732CF" w:rsidRDefault="002E7436"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2091" w:type="dxa"/>
            <w:vAlign w:val="center"/>
          </w:tcPr>
          <w:p w14:paraId="61BB702E" w14:textId="77777777" w:rsidR="002E7436" w:rsidRPr="00B732CF" w:rsidRDefault="002E7436"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r>
      <w:tr w:rsidR="002E7436" w:rsidRPr="00B732CF" w14:paraId="30F6EC8B" w14:textId="77777777" w:rsidTr="00EE04BE">
        <w:trPr>
          <w:trHeight w:val="306"/>
        </w:trPr>
        <w:tc>
          <w:tcPr>
            <w:tcW w:w="2051" w:type="dxa"/>
            <w:shd w:val="clear" w:color="auto" w:fill="auto"/>
            <w:noWrap/>
            <w:vAlign w:val="center"/>
            <w:hideMark/>
          </w:tcPr>
          <w:p w14:paraId="0F25F456" w14:textId="5A205FE7" w:rsidR="002E7436" w:rsidRPr="00B732CF" w:rsidRDefault="00EE04BE" w:rsidP="0001052E">
            <w:pPr>
              <w:spacing w:after="0" w:line="240" w:lineRule="auto"/>
              <w:jc w:val="center"/>
              <w:rPr>
                <w:rFonts w:ascii="Times New Roman" w:eastAsia="Times New Roman" w:hAnsi="Times New Roman" w:cs="Times New Roman"/>
                <w:sz w:val="24"/>
                <w:szCs w:val="24"/>
                <w:lang w:eastAsia="fr-CA"/>
              </w:rPr>
            </w:pPr>
            <w:proofErr w:type="spellStart"/>
            <w:r>
              <w:rPr>
                <w:rFonts w:ascii="Times New Roman" w:eastAsia="Times New Roman" w:hAnsi="Times New Roman" w:cs="Times New Roman"/>
                <w:sz w:val="24"/>
                <w:szCs w:val="24"/>
                <w:lang w:eastAsia="fr-CA"/>
              </w:rPr>
              <w:t>Embryo</w:t>
            </w:r>
            <w:proofErr w:type="spellEnd"/>
          </w:p>
        </w:tc>
        <w:tc>
          <w:tcPr>
            <w:tcW w:w="1939" w:type="dxa"/>
            <w:shd w:val="clear" w:color="auto" w:fill="auto"/>
            <w:noWrap/>
            <w:vAlign w:val="center"/>
            <w:hideMark/>
          </w:tcPr>
          <w:p w14:paraId="3E1B3746" w14:textId="415E5084" w:rsidR="002E7436" w:rsidRPr="00B732CF" w:rsidRDefault="002E7436" w:rsidP="0001052E">
            <w:pPr>
              <w:spacing w:after="0" w:line="240" w:lineRule="auto"/>
              <w:jc w:val="center"/>
              <w:rPr>
                <w:rFonts w:ascii="Times New Roman" w:eastAsia="Times New Roman" w:hAnsi="Times New Roman" w:cs="Times New Roman"/>
                <w:sz w:val="24"/>
                <w:szCs w:val="24"/>
                <w:lang w:eastAsia="fr-CA"/>
              </w:rPr>
            </w:pPr>
            <w:bookmarkStart w:id="1" w:name="RANGE!B12"/>
            <w:r w:rsidRPr="00B732CF">
              <w:rPr>
                <w:rFonts w:ascii="Times New Roman" w:eastAsia="Times New Roman" w:hAnsi="Times New Roman" w:cs="Times New Roman"/>
                <w:sz w:val="24"/>
                <w:szCs w:val="24"/>
                <w:lang w:eastAsia="fr-CA"/>
              </w:rPr>
              <w:t xml:space="preserve">Imbibition of </w:t>
            </w:r>
            <w:proofErr w:type="spellStart"/>
            <w:r w:rsidRPr="00B732CF">
              <w:rPr>
                <w:rFonts w:ascii="Times New Roman" w:eastAsia="Times New Roman" w:hAnsi="Times New Roman" w:cs="Times New Roman"/>
                <w:sz w:val="24"/>
                <w:szCs w:val="24"/>
                <w:lang w:eastAsia="fr-CA"/>
              </w:rPr>
              <w:t>De</w:t>
            </w:r>
            <w:r w:rsidR="002B7687">
              <w:rPr>
                <w:rFonts w:ascii="Times New Roman" w:eastAsia="Times New Roman" w:hAnsi="Times New Roman" w:cs="Times New Roman"/>
                <w:sz w:val="24"/>
                <w:szCs w:val="24"/>
                <w:lang w:eastAsia="fr-CA"/>
              </w:rPr>
              <w:t>siccated</w:t>
            </w:r>
            <w:proofErr w:type="spellEnd"/>
            <w:r w:rsidR="002B7687">
              <w:rPr>
                <w:rFonts w:ascii="Times New Roman" w:eastAsia="Times New Roman" w:hAnsi="Times New Roman" w:cs="Times New Roman"/>
                <w:sz w:val="24"/>
                <w:szCs w:val="24"/>
                <w:lang w:eastAsia="fr-CA"/>
              </w:rPr>
              <w:t xml:space="preserve"> </w:t>
            </w:r>
            <w:proofErr w:type="spellStart"/>
            <w:r w:rsidRPr="00B732CF">
              <w:rPr>
                <w:rFonts w:ascii="Times New Roman" w:eastAsia="Times New Roman" w:hAnsi="Times New Roman" w:cs="Times New Roman"/>
                <w:sz w:val="24"/>
                <w:szCs w:val="24"/>
                <w:lang w:eastAsia="fr-CA"/>
              </w:rPr>
              <w:t>Embryos</w:t>
            </w:r>
            <w:bookmarkEnd w:id="1"/>
            <w:proofErr w:type="spellEnd"/>
          </w:p>
        </w:tc>
        <w:tc>
          <w:tcPr>
            <w:tcW w:w="3004" w:type="dxa"/>
            <w:shd w:val="clear" w:color="auto" w:fill="auto"/>
            <w:noWrap/>
            <w:vAlign w:val="center"/>
            <w:hideMark/>
          </w:tcPr>
          <w:p w14:paraId="35243C77"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4A30785F"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asy to reproduce</w:t>
            </w:r>
          </w:p>
          <w:p w14:paraId="4086B7DE"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ow technical requirements</w:t>
            </w:r>
          </w:p>
          <w:p w14:paraId="0B4893F2"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throughput</w:t>
            </w:r>
          </w:p>
          <w:p w14:paraId="7A606BA6"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600EBD1C"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Few protocols available</w:t>
            </w:r>
          </w:p>
          <w:p w14:paraId="3079B41D" w14:textId="77777777" w:rsidR="002E7436" w:rsidRPr="00B732CF" w:rsidRDefault="002E7436" w:rsidP="002E7436">
            <w:pPr>
              <w:pStyle w:val="Paragraphedeliste"/>
              <w:numPr>
                <w:ilvl w:val="0"/>
                <w:numId w:val="5"/>
              </w:numPr>
              <w:spacing w:after="0" w:line="240" w:lineRule="auto"/>
              <w:ind w:left="357" w:hanging="357"/>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eeds broader validation in a larger number of species</w:t>
            </w:r>
          </w:p>
        </w:tc>
        <w:tc>
          <w:tcPr>
            <w:tcW w:w="2091" w:type="dxa"/>
            <w:vAlign w:val="center"/>
          </w:tcPr>
          <w:p w14:paraId="47FF8750" w14:textId="1605A585"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sidR="00EE04BE">
              <w:rPr>
                <w:rFonts w:ascii="Times New Roman" w:eastAsia="Times New Roman" w:hAnsi="Times New Roman" w:cs="Times New Roman"/>
                <w:sz w:val="24"/>
                <w:szCs w:val="24"/>
                <w:lang w:val="en-CA" w:eastAsia="fr-CA"/>
              </w:rPr>
              <w:instrText>ADDIN CSL_CITATION {"citationItems":[{"id":"ITEM-1","itemData":{"ISBN":"CA 2457479 A1","author":[{"dropping-particle":"","family":"Arias","given":"Diana","non-dropping-particle":"","parse-names":false,"suffix":""},{"dropping-particle":"","family":"Mckersie","given":"Bryan","non-dropping-particle":"","parse-names":false,"suffix":""},{"dropping-particle":"","family":"Taylor","given":"Jean","non-dropping-particle":"","parse-names":false,"suffix":""}],"id":"ITEM-1","issued":{"date-parts":[["2003"]]},"publisher":"BASF PLANT SCIENCE GMBH OP - US 31478001 P OP - US 0227164 W","publisher-place":"CA","title":"In planta transformation by embryo imbibition of Agrobacterium (Patent US 31478001)","type":"patent"},"uris":["http://www.mendeley.com/documents/?uuid=6738f06a-e52b-425d-af9d-276147f3d0a4"]}],"mendeley":{"formattedCitation":"(13)","plainTextFormattedCitation":"(13)","previouslyFormattedCitation":"(13)"},"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2E7436">
              <w:rPr>
                <w:rFonts w:ascii="Times New Roman" w:eastAsia="Times New Roman" w:hAnsi="Times New Roman" w:cs="Times New Roman"/>
                <w:noProof/>
                <w:sz w:val="24"/>
                <w:szCs w:val="24"/>
                <w:lang w:val="en-CA" w:eastAsia="fr-CA"/>
              </w:rPr>
              <w:t>(13)</w:t>
            </w:r>
            <w:r w:rsidRPr="00B732CF">
              <w:rPr>
                <w:rFonts w:ascii="Times New Roman" w:eastAsia="Times New Roman" w:hAnsi="Times New Roman" w:cs="Times New Roman"/>
                <w:sz w:val="24"/>
                <w:szCs w:val="24"/>
                <w:lang w:val="en-CA" w:eastAsia="fr-CA"/>
              </w:rPr>
              <w:fldChar w:fldCharType="end"/>
            </w:r>
          </w:p>
        </w:tc>
      </w:tr>
      <w:tr w:rsidR="002E7436" w:rsidRPr="00B732CF" w14:paraId="42005DBD" w14:textId="77777777" w:rsidTr="00EE04BE">
        <w:trPr>
          <w:trHeight w:val="306"/>
        </w:trPr>
        <w:tc>
          <w:tcPr>
            <w:tcW w:w="2051" w:type="dxa"/>
            <w:shd w:val="clear" w:color="auto" w:fill="auto"/>
            <w:noWrap/>
            <w:vAlign w:val="center"/>
          </w:tcPr>
          <w:p w14:paraId="0BDD5A3B"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45DB32B8"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053599E9"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745E23AF"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5A8BD893"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r>
      <w:tr w:rsidR="002E7436" w:rsidRPr="002B7687" w14:paraId="0FA34218" w14:textId="77777777" w:rsidTr="00EE04BE">
        <w:trPr>
          <w:trHeight w:val="306"/>
        </w:trPr>
        <w:tc>
          <w:tcPr>
            <w:tcW w:w="2051" w:type="dxa"/>
            <w:shd w:val="clear" w:color="auto" w:fill="auto"/>
            <w:noWrap/>
            <w:vAlign w:val="center"/>
            <w:hideMark/>
          </w:tcPr>
          <w:p w14:paraId="2318E970"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w:t>
            </w:r>
          </w:p>
        </w:tc>
        <w:tc>
          <w:tcPr>
            <w:tcW w:w="1939" w:type="dxa"/>
            <w:shd w:val="clear" w:color="auto" w:fill="auto"/>
            <w:noWrap/>
            <w:vAlign w:val="center"/>
            <w:hideMark/>
          </w:tcPr>
          <w:p w14:paraId="0DC035FF"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Shoot apical meristem injury under </w:t>
            </w:r>
            <w:r w:rsidRPr="00B732CF">
              <w:rPr>
                <w:rFonts w:ascii="Times New Roman" w:eastAsia="Times New Roman" w:hAnsi="Times New Roman" w:cs="Times New Roman"/>
                <w:i/>
                <w:iCs/>
                <w:sz w:val="24"/>
                <w:szCs w:val="24"/>
                <w:lang w:val="en-CA" w:eastAsia="fr-CA"/>
              </w:rPr>
              <w:t>in vivo</w:t>
            </w:r>
            <w:r w:rsidRPr="00B732CF">
              <w:rPr>
                <w:rFonts w:ascii="Times New Roman" w:eastAsia="Times New Roman" w:hAnsi="Times New Roman" w:cs="Times New Roman"/>
                <w:sz w:val="24"/>
                <w:szCs w:val="24"/>
                <w:lang w:val="en-CA" w:eastAsia="fr-CA"/>
              </w:rPr>
              <w:t xml:space="preserve"> conditions</w:t>
            </w:r>
          </w:p>
        </w:tc>
        <w:tc>
          <w:tcPr>
            <w:tcW w:w="3004" w:type="dxa"/>
            <w:shd w:val="clear" w:color="auto" w:fill="auto"/>
            <w:noWrap/>
            <w:vAlign w:val="center"/>
            <w:hideMark/>
          </w:tcPr>
          <w:p w14:paraId="21E435FB" w14:textId="77777777" w:rsidR="002E7436" w:rsidRPr="00B732CF" w:rsidRDefault="002E7436"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4AF79674" w14:textId="77777777" w:rsidR="002E7436" w:rsidRPr="00B732CF" w:rsidRDefault="002E7436"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Universal (can be performed in all species)</w:t>
            </w:r>
          </w:p>
          <w:p w14:paraId="1753C9CB" w14:textId="77777777" w:rsidR="002E7436" w:rsidRPr="00B732CF" w:rsidRDefault="002E7436" w:rsidP="002E7436">
            <w:pPr>
              <w:pStyle w:val="Paragraphedeliste"/>
              <w:numPr>
                <w:ilvl w:val="0"/>
                <w:numId w:val="5"/>
              </w:numPr>
              <w:spacing w:after="0" w:line="240" w:lineRule="auto"/>
              <w:jc w:val="center"/>
              <w:rPr>
                <w:rFonts w:ascii="Times New Roman" w:eastAsia="Times New Roman" w:hAnsi="Times New Roman" w:cs="Times New Roman"/>
                <w:sz w:val="24"/>
                <w:szCs w:val="24"/>
                <w:lang w:eastAsia="fr-CA"/>
              </w:rPr>
            </w:pPr>
            <w:proofErr w:type="spellStart"/>
            <w:r w:rsidRPr="00B732CF">
              <w:rPr>
                <w:rFonts w:ascii="Times New Roman" w:eastAsia="Times New Roman" w:hAnsi="Times New Roman" w:cs="Times New Roman"/>
                <w:sz w:val="24"/>
                <w:szCs w:val="24"/>
                <w:lang w:eastAsia="fr-CA"/>
              </w:rPr>
              <w:t>Easy</w:t>
            </w:r>
            <w:proofErr w:type="spellEnd"/>
            <w:r w:rsidRPr="00B732CF">
              <w:rPr>
                <w:rFonts w:ascii="Times New Roman" w:eastAsia="Times New Roman" w:hAnsi="Times New Roman" w:cs="Times New Roman"/>
                <w:sz w:val="24"/>
                <w:szCs w:val="24"/>
                <w:lang w:eastAsia="fr-CA"/>
              </w:rPr>
              <w:t xml:space="preserve"> to </w:t>
            </w:r>
            <w:proofErr w:type="spellStart"/>
            <w:r w:rsidRPr="00B732CF">
              <w:rPr>
                <w:rFonts w:ascii="Times New Roman" w:eastAsia="Times New Roman" w:hAnsi="Times New Roman" w:cs="Times New Roman"/>
                <w:sz w:val="24"/>
                <w:szCs w:val="24"/>
                <w:lang w:eastAsia="fr-CA"/>
              </w:rPr>
              <w:t>reproduce</w:t>
            </w:r>
            <w:proofErr w:type="spellEnd"/>
          </w:p>
          <w:p w14:paraId="04712892" w14:textId="77777777" w:rsidR="002E7436" w:rsidRPr="00B732CF" w:rsidRDefault="002E7436"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042E28E2" w14:textId="77777777" w:rsidR="002E7436" w:rsidRPr="00B732CF" w:rsidRDefault="002E7436"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79E31048" w14:textId="51B2A2D4" w:rsidR="002E7436" w:rsidRPr="00B732CF" w:rsidRDefault="002E7436" w:rsidP="002E7436">
            <w:pPr>
              <w:pStyle w:val="Paragraphedeliste"/>
              <w:numPr>
                <w:ilvl w:val="0"/>
                <w:numId w:val="5"/>
              </w:numPr>
              <w:spacing w:after="0" w:line="240" w:lineRule="auto"/>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 xml:space="preserve">Low transformation </w:t>
            </w:r>
            <w:proofErr w:type="spellStart"/>
            <w:r w:rsidRPr="00B732CF">
              <w:rPr>
                <w:rFonts w:ascii="Times New Roman" w:eastAsia="Times New Roman" w:hAnsi="Times New Roman" w:cs="Times New Roman"/>
                <w:sz w:val="24"/>
                <w:szCs w:val="24"/>
                <w:lang w:eastAsia="fr-CA"/>
              </w:rPr>
              <w:t>efficiency</w:t>
            </w:r>
            <w:proofErr w:type="spellEnd"/>
          </w:p>
          <w:p w14:paraId="16F4A47A" w14:textId="77777777" w:rsidR="002E7436" w:rsidRPr="00B732CF" w:rsidRDefault="002E7436"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imeric (screening in T</w:t>
            </w:r>
            <w:r w:rsidRPr="00B732CF">
              <w:rPr>
                <w:rFonts w:ascii="Times New Roman" w:eastAsia="Times New Roman" w:hAnsi="Times New Roman" w:cs="Times New Roman"/>
                <w:sz w:val="24"/>
                <w:szCs w:val="24"/>
                <w:vertAlign w:val="subscript"/>
                <w:lang w:val="en-CA" w:eastAsia="fr-CA"/>
              </w:rPr>
              <w:t>1</w:t>
            </w:r>
            <w:r w:rsidRPr="00B732CF">
              <w:rPr>
                <w:rFonts w:ascii="Times New Roman" w:eastAsia="Times New Roman" w:hAnsi="Times New Roman" w:cs="Times New Roman"/>
                <w:sz w:val="24"/>
                <w:szCs w:val="24"/>
                <w:lang w:val="en-CA" w:eastAsia="fr-CA"/>
              </w:rPr>
              <w:t xml:space="preserve"> generation)</w:t>
            </w:r>
          </w:p>
        </w:tc>
        <w:tc>
          <w:tcPr>
            <w:tcW w:w="2091" w:type="dxa"/>
            <w:vAlign w:val="center"/>
          </w:tcPr>
          <w:p w14:paraId="42569BC9" w14:textId="2CFA7A1B" w:rsidR="002E7436" w:rsidRPr="00B732CF" w:rsidRDefault="002E7436" w:rsidP="0001052E">
            <w:pPr>
              <w:tabs>
                <w:tab w:val="left" w:pos="7840"/>
              </w:tabs>
              <w:spacing w:after="0"/>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sidR="00EE04BE">
              <w:rPr>
                <w:rFonts w:ascii="Times New Roman" w:hAnsi="Times New Roman" w:cs="Times New Roman"/>
                <w:sz w:val="24"/>
                <w:szCs w:val="24"/>
                <w:lang w:val="en-CA"/>
              </w:rPr>
              <w:instrText>ADDIN CSL_CITATION {"citationItems":[{"id":"ITEM-1","itemData":{"DOI":"10.19080/artoaj.2017.08.555734","author":[{"dropping-particle":"","family":"Kesiraju","given":"Karthik","non-dropping-particle":"","parse-names":false,"suffix":""},{"dropping-particle":"","family":"Sreevathsa","given":"Rohini","non-dropping-particle":"","parse-names":false,"suffix":""}],"container-title":"Agri. Res. Technol. Open Access J","id":"ITEM-1","issue":"555734","issued":{"date-parts":[["2017"]]},"page":"10-19080","title":"Apical meristem-targeted in planta transformation strategy: an overview on its utility in crop improvement","type":"article-journal","volume":"8"},"uris":["http://www.mendeley.com/documents/?uuid=9c5e96e0-ccb9-4ad4-8ced-bb35f50685b2"]},{"id":"ITEM-2","itemData":{"ISBN":"9781439801352","abstract":"The study of legume biology is rapidly undergoing a revolutionary transformation due to the application of genomic methods. The pace of discovery in legume biology has accelerated, fueled by the development of two model systems from within the forage legume group, namely, Lotus japonicus and Medicago truncatula for molecular genetic analysis and by the application of genomic approaches (VandenBosch and Stacey, 2003a). The impetus for the development of legume models has come primarily from researchers interested in the Rhizobium-legume symbiosis (see VandenBosch and Stacey, 2003b). Both L. japonicus and M. truncatula are now chosen as models for investigation by a large number of laboratories involved in genomics. An international multi-institutional collaboration effort to develop a complete inventory and functional analysis of the Medicago genome is underway (see VandenBosch and Stacey, 2003b). Advances have also been made in transcriptome, proteome, and metabolome analysis for legume research using L. japonicus (VandenBosch and Stacey, 2003b). The results are expected to expedite the discovery of agronomically important genes, in both model and crop legumes and to enhance understanding of gene and genome evolution within the Leguminosae (VandenBosch and Stacey, 2003b).","author":[{"dropping-particle":"","family":"Sankara Rao","given":"K.","non-dropping-particle":"","parse-names":false,"suffix":""},{"dropping-particle":"","family":"Rohini","given":"V. K.","non-dropping-particle":"","parse-names":false,"suffix":""}],"container-title":"Handbook of New Technologies for Genetic Improvement of Legumes","id":"ITEM-2","issued":{"date-parts":[["2008"]]},"page":"273-286","publisher":"CRC Press","title":"A novel in planta approach to gene transfer for legumes","type":"chapter"},"uris":["http://www.mendeley.com/documents/?uuid=42befaca-2d9c-4ffd-aa79-df8b4cdf0ebd"]},{"id":"ITEM-3","itemData":{"DOI":"10.1080/07388551.2019.1709795","ISSN":"15497801","PMID":"31903793","abstract":"In this review, the application of CRISPR/Cas9 plant genome editing using alternative transformation methods is discussed. Genome editing by the CRISPR/Cas9 system is usually implemented via the generation of transgenic plants carrying Cas9 and sgRNA genes in the genome. Transgenic plants are usually developed by in vitro regeneration from single transformed cells, which requires using different in vitro culture-based methods. Despite their common application, these methods have some disadvantages and limitations. Thus, some methods of plant transformation that do not depend on in vitro regeneration have been developed. These methods are known as “in planta” transformation. The main focus of this review is the so-called floral dip in planta transformation method, although other approaches are also described. The main features of in planta transformation in the context of CRISPR/Cas9 genome editing are discussed. Furthermore, multiple ways to increase the effectiveness of this approach and to broaden its use in different plant species are considered.","author":[{"dropping-particle":"","family":"Zlobin","given":"Nikolay E.","non-dropping-particle":"","parse-names":false,"suffix":""},{"dropping-particle":"V.","family":"Lebedeva","given":"Marina","non-dropping-particle":"","parse-names":false,"suffix":""},{"dropping-particle":"V.","family":"Taranov","given":"Vasiliy","non-dropping-particle":"","parse-names":false,"suffix":""}],"container-title":"Critical Reviews in Biotechnology","id":"ITEM-3","issue":"2","issued":{"date-parts":[["2020"]]},"page":"153-168","publisher":"Taylor &amp; Francis","title":"CRISPR/Cas9 genome editing through in planta transformation","type":"article-journal","volume":"40"},"uris":["http://www.mendeley.com/documents/?uuid=c77c78ef-79c7-4b19-8b00-470e6ba6e06c"]}],"mendeley":{"formattedCitation":"(14–16)","plainTextFormattedCitation":"(14–16)","previouslyFormattedCitation":"(14–16)"},"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14–16)</w:t>
            </w:r>
            <w:r w:rsidRPr="00B732CF">
              <w:rPr>
                <w:rFonts w:ascii="Times New Roman" w:hAnsi="Times New Roman" w:cs="Times New Roman"/>
                <w:sz w:val="24"/>
                <w:szCs w:val="24"/>
                <w:lang w:val="en-CA"/>
              </w:rPr>
              <w:fldChar w:fldCharType="end"/>
            </w:r>
          </w:p>
        </w:tc>
      </w:tr>
      <w:tr w:rsidR="00EE04BE" w:rsidRPr="002B7687" w14:paraId="7D3600D5" w14:textId="77777777" w:rsidTr="00EE04BE">
        <w:trPr>
          <w:trHeight w:val="306"/>
        </w:trPr>
        <w:tc>
          <w:tcPr>
            <w:tcW w:w="2051" w:type="dxa"/>
            <w:shd w:val="clear" w:color="auto" w:fill="auto"/>
            <w:noWrap/>
            <w:vAlign w:val="center"/>
          </w:tcPr>
          <w:p w14:paraId="052B3E8E" w14:textId="77777777" w:rsidR="00EE04BE" w:rsidRPr="00B732CF" w:rsidRDefault="00EE04BE" w:rsidP="00EE04BE">
            <w:pPr>
              <w:spacing w:after="0" w:line="240" w:lineRule="auto"/>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670B8B06"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40E16349" w14:textId="77777777"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21AAB5E6" w14:textId="77777777"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2091" w:type="dxa"/>
            <w:vAlign w:val="center"/>
          </w:tcPr>
          <w:p w14:paraId="2D10EBE2" w14:textId="77777777"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r>
      <w:tr w:rsidR="00EE04BE" w:rsidRPr="002B7687" w14:paraId="0E320BA8" w14:textId="77777777" w:rsidTr="00EE04BE">
        <w:trPr>
          <w:trHeight w:val="306"/>
        </w:trPr>
        <w:tc>
          <w:tcPr>
            <w:tcW w:w="2051" w:type="dxa"/>
            <w:shd w:val="clear" w:color="auto" w:fill="auto"/>
            <w:noWrap/>
            <w:vAlign w:val="center"/>
            <w:hideMark/>
          </w:tcPr>
          <w:p w14:paraId="1BCAF360" w14:textId="485EE9E6"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w:t>
            </w:r>
          </w:p>
        </w:tc>
        <w:tc>
          <w:tcPr>
            <w:tcW w:w="1939" w:type="dxa"/>
            <w:shd w:val="clear" w:color="auto" w:fill="auto"/>
            <w:noWrap/>
            <w:vAlign w:val="center"/>
            <w:hideMark/>
          </w:tcPr>
          <w:p w14:paraId="53E7776D" w14:textId="7C3FFD82"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roofErr w:type="spellStart"/>
            <w:r w:rsidRPr="00B732CF">
              <w:rPr>
                <w:rFonts w:ascii="Times New Roman" w:eastAsia="Times New Roman" w:hAnsi="Times New Roman" w:cs="Times New Roman"/>
                <w:sz w:val="24"/>
                <w:szCs w:val="24"/>
                <w:lang w:val="en-CA" w:eastAsia="fr-CA"/>
              </w:rPr>
              <w:t>Plumular</w:t>
            </w:r>
            <w:proofErr w:type="spellEnd"/>
            <w:r w:rsidRPr="00B732CF">
              <w:rPr>
                <w:rFonts w:ascii="Times New Roman" w:eastAsia="Times New Roman" w:hAnsi="Times New Roman" w:cs="Times New Roman"/>
                <w:sz w:val="24"/>
                <w:szCs w:val="24"/>
                <w:lang w:val="en-CA" w:eastAsia="fr-CA"/>
              </w:rPr>
              <w:t xml:space="preserve"> Meristem Strategy</w:t>
            </w:r>
          </w:p>
        </w:tc>
        <w:tc>
          <w:tcPr>
            <w:tcW w:w="3004" w:type="dxa"/>
            <w:shd w:val="clear" w:color="auto" w:fill="auto"/>
            <w:noWrap/>
            <w:vAlign w:val="center"/>
            <w:hideMark/>
          </w:tcPr>
          <w:p w14:paraId="3DED6614"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5771DEDD"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w:t>
            </w:r>
          </w:p>
          <w:p w14:paraId="467F96B5"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asy to reproduce</w:t>
            </w:r>
          </w:p>
          <w:p w14:paraId="27C5701A"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01AE5F76"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5C6A60D2" w14:textId="5DB21C51"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Validated only in chickpea and pigeon pea (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broader validation)</w:t>
            </w:r>
          </w:p>
          <w:p w14:paraId="78114E26"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ot possible in monocots</w:t>
            </w:r>
          </w:p>
          <w:p w14:paraId="6A088F6F" w14:textId="77777777" w:rsid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090E4A">
              <w:rPr>
                <w:rFonts w:ascii="Times New Roman" w:eastAsia="Times New Roman" w:hAnsi="Times New Roman" w:cs="Times New Roman"/>
                <w:i/>
                <w:iCs/>
                <w:sz w:val="24"/>
                <w:szCs w:val="24"/>
                <w:lang w:val="en-CA" w:eastAsia="fr-CA"/>
              </w:rPr>
              <w:t>In vitro</w:t>
            </w:r>
            <w:r w:rsidRPr="00B732CF">
              <w:rPr>
                <w:rFonts w:ascii="Times New Roman" w:eastAsia="Times New Roman" w:hAnsi="Times New Roman" w:cs="Times New Roman"/>
                <w:sz w:val="24"/>
                <w:szCs w:val="24"/>
                <w:lang w:val="en-CA" w:eastAsia="fr-CA"/>
              </w:rPr>
              <w:t xml:space="preserve"> conditions at the beginning limit broad adoption</w:t>
            </w:r>
          </w:p>
          <w:p w14:paraId="48A99B66" w14:textId="02B80E48" w:rsidR="00EE04BE" w:rsidRP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2B7687">
              <w:rPr>
                <w:rFonts w:ascii="Times New Roman" w:eastAsia="Times New Roman" w:hAnsi="Times New Roman" w:cs="Times New Roman"/>
                <w:sz w:val="24"/>
                <w:szCs w:val="24"/>
                <w:lang w:val="en-CA" w:eastAsia="fr-CA"/>
              </w:rPr>
              <w:t>Chimeric (screening in T</w:t>
            </w:r>
            <w:r w:rsidRPr="002B7687">
              <w:rPr>
                <w:rFonts w:ascii="Times New Roman" w:eastAsia="Times New Roman" w:hAnsi="Times New Roman" w:cs="Times New Roman"/>
                <w:sz w:val="24"/>
                <w:szCs w:val="24"/>
                <w:vertAlign w:val="subscript"/>
                <w:lang w:val="en-CA" w:eastAsia="fr-CA"/>
              </w:rPr>
              <w:t>1</w:t>
            </w:r>
            <w:r w:rsidRPr="002B7687">
              <w:rPr>
                <w:rFonts w:ascii="Times New Roman" w:eastAsia="Times New Roman" w:hAnsi="Times New Roman" w:cs="Times New Roman"/>
                <w:sz w:val="24"/>
                <w:szCs w:val="24"/>
                <w:lang w:val="en-CA" w:eastAsia="fr-CA"/>
              </w:rPr>
              <w:t xml:space="preserve"> generation)</w:t>
            </w:r>
          </w:p>
        </w:tc>
        <w:tc>
          <w:tcPr>
            <w:tcW w:w="2091" w:type="dxa"/>
            <w:vAlign w:val="center"/>
          </w:tcPr>
          <w:p w14:paraId="2DBB86E0" w14:textId="6990643D"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Pr>
                <w:rFonts w:ascii="Times New Roman" w:eastAsia="Times New Roman" w:hAnsi="Times New Roman" w:cs="Times New Roman"/>
                <w:sz w:val="24"/>
                <w:szCs w:val="24"/>
                <w:lang w:val="en-CA" w:eastAsia="fr-CA"/>
              </w:rPr>
              <w:instrText>ADDIN CSL_CITATION {"citationItems":[{"id":"ITEM-1","itemData":{"DOI":"10.1007/s11240-020-01873-8","ISBN":"0123456789","ISSN":"15735044","abstract":"Major biotic and abiotic stresses have led to the reduction of chickpea productivity, creating a strong barrier for its utilization as major food legume. Genetic transformation has revolutionized the chickpea improvement programs for biotic stress tolerance. Recent knowledge on genomic resources offers a range of approaches for genetic improvement of chickpea with a greater resolution, but relies on the transgenic establishment which is the major bottleneck in this process. Poor tissue culture responses along with insensitivity to in vitro rooting hindered the transgenic chickpea development through tissue culture based transformation methods. In the present report, Agrobacterium-mediated plumular meristem transformation was adapted in chickpea to bypass the recalcitrancy of regenerable tissue. Embryonic axis of immature seedlings of chickpea cultivar was decapitated followed by pricking of plumular meristem present in shoot apex and cotyledonary nodes. Pricking is followed by infection by Agrobacterium tumefaciens carrying binary vector pBI121. Three days co-cultivation was performed with infected explants in 6-benzylaminopurine and α-naphthaleneacetic acid supplemented modified Murashige and Skoog medium. Transient GUS expression was observed in co-cultivated explants and PCR based screening strategy allowed the establishment of primary transgenic events with a frequency of 60%. Kanamycin mediated stringent selection of T1 events helped to eliminate the chimeric plants and 44% of T1 progenies were confirmed through PCR. Further, Southern hybridization was performed to identify transgene integration in T1 events. Additionally, prominent GUS activity in T1 events confirmed the expression of transgene. Plumular transformation method, based on culture dependent Agrobacterium-infection and culture independent plant selection as well as establishment, was reported for the first time in chickpea. This transformation method will boost the recovery of novel genotypes with improved agronomic traits and mutant development for functional genomics in chickpea.","author":[{"dropping-particle":"","family":"Ganguly","given":"Shreeparna","non-dropping-particle":"","parse-names":false,"suffix":""},{"dropping-particle":"","family":"Ghosh","given":"Gourab","non-dropping-particle":"","parse-names":false,"suffix":""},{"dropping-particle":"","family":"Ghosh","given":"Sanatan","non-dropping-particle":"","parse-names":false,"suffix":""},{"dropping-particle":"","family":"Purohit","given":"Arnab","non-dropping-particle":"","parse-names":false,"suffix":""},{"dropping-particle":"","family":"Chaudhuri","given":"Rituparna Kundu","non-dropping-particle":"","parse-names":false,"suffix":""},{"dropping-particle":"","family":"Das","given":"Sampa","non-dropping-particle":"","parse-names":false,"suffix":""},{"dropping-particle":"","family":"Chakraborti","given":"Dipankar","non-dropping-particle":"","parse-names":false,"suffix":""}],"container-title":"Plant Cell, Tissue and Organ Culture","id":"ITEM-1","issue":"3","issued":{"date-parts":[["2020"]]},"page":"493-504","publisher":"Springer Netherlands","title":"Plumular meristem transformation system for chickpea: an efficient method to overcome recalcitrant tissue culture responses","type":"article-journal","volume":"142"},"uris":["http://www.mendeley.com/documents/?uuid=ed2574fa-8ade-48c1-9ecc-2c4162f8e522"]},{"id":"ITEM-2","itemData":{"DOI":"10.1007/978-1-0716-0235-5_17","ISSN":"19406029","PMID":"31893456","abstract":"A reliable pigeon pea transformation system can assist the rapid improvement of this important grain legume through transgenic development. Here we describe two methods of Agrobacterium tumefaciens-mediated pigeon pea transformation. In the tissue culture based embryonic explant transformation method, microshoot grafting was included to obtain rapid root induction, while the other method was culture independent and designated as plumular meristem transformation. Both methods drastically enhanced the transformation frequency and have the potential to provide reasonable solutions for maximum transgenic recovery in biotechnological breeding programs.","author":[{"dropping-particle":"","family":"Ganguly","given":"Shreeparna","non-dropping-particle":"","parse-names":false,"suffix":""},{"dropping-particle":"","family":"Purohit","given":"Arnab","non-dropping-particle":"","parse-names":false,"suffix":""},{"dropping-particle":"","family":"Chaudhuri","given":"Rituparna Kundu","non-dropping-particle":"","parse-names":false,"suffix":""},{"dropping-particle":"","family":"Das","given":"Sampa","non-dropping-particle":"","parse-names":false,"suffix":""},{"dropping-particle":"","family":"Chakraborti","given":"Dipankar","non-dropping-particle":"","parse-names":false,"suffix":""}],"container-title":"Methods in Molecular Biology","id":"ITEM-2","issued":{"date-parts":[["2020"]]},"page":"317-333","publisher":"Springer","title":"Embryonic explant and plumular meristem transformation methods for development of transgenic pigeon pea","type":"chapter","volume":"2107"},"uris":["http://www.mendeley.com/documents/?uuid=bcebf8be-40c6-4b68-adce-d3aa1a1a295e"]},{"id":"ITEM-3","itemData":{"DOI":"10.1007/s11240-018-1444-3","ISBN":"0123456789","ISSN":"15735044","abstract":"Tissue culture based poor regeneration along with restricted rooting responses are considered to be major hindrances for in vitro transgenic pigeonpea development. Present study was designed to establish a novel method of Agrobacterium tumefaciens mediated plumular meristem transformation in pigeonpea for improvement of transgenic development frequency. Three days old decapitated seedlings of pigeonpea cultivar ICPL 87119 were pricked at plumular meristem region under in vitro conditions. After infecting with Agrobacterium binary vector pBI121, the explants were co-cultivated in 6-benzylaminopurine and α-naphthaleneacetic acid supplemented modified- Murashige and Skoog medium. Transformed seedling with well-developed tap root system were established in soil. GUS activity as well as PCR based confirmation of transgene presence was demonstrated in transgenic events. Transformation frequency of 72% was achieved for the first time in pigeonpea. Further, kanamycin mediated stringent selection was used for the screening of T1 seeds. Established T1 progenies were analysed by PCR and Southern blot, to confirm transgene integration and copy number, respectively. This is the first report of transgenic pigeonpea development, where the combination of culture based Agrobacterium-infection and culture independent plant establishment, coupled with PCR based selection method was found to be most preferable for faster and frequent establishment of transgenic plants. This method will contribute to large scale transgenic pigeonpea development for its improvement and satisfy the requirement of routine transformation experiments for T-DNA insertion mutagenesis.","author":[{"dropping-particle":"","family":"Ganguly","given":"Shreeparna","non-dropping-particle":"","parse-names":false,"suffix":""},{"dropping-particle":"","family":"Ghosh","given":"Gourab","non-dropping-particle":"","parse-names":false,"suffix":""},{"dropping-particle":"","family":"Purohit","given":"Arnab","non-dropping-particle":"","parse-names":false,"suffix":""},{"dropping-particle":"","family":"Kundu Chaudhuri","given":"Rituparna","non-dropping-particle":"","parse-names":false,"suffix":""},{"dropping-particle":"","family":"Chakraborti","given":"Dipankar","non-dropping-particle":"","parse-names":false,"suffix":""}],"container-title":"Plant Cell, Tissue and Organ Culture","id":"ITEM-3","issue":"1","issued":{"date-parts":[["2018"]]},"page":"73-83","publisher":"Springer Netherlands","title":"Development of transgenic pigeonpea using high throughput plumular meristem transformation method","type":"article-journal","volume":"135"},"uris":["http://www.mendeley.com/documents/?uuid=91ef4fb6-c5cb-471e-987e-4793c892a544"]}],"mendeley":{"formattedCitation":"(17–19)","plainTextFormattedCitation":"(17–19)","previouslyFormattedCitation":"(20–22)"},"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EE04BE">
              <w:rPr>
                <w:rFonts w:ascii="Times New Roman" w:eastAsia="Times New Roman" w:hAnsi="Times New Roman" w:cs="Times New Roman"/>
                <w:noProof/>
                <w:sz w:val="24"/>
                <w:szCs w:val="24"/>
                <w:lang w:val="en-CA" w:eastAsia="fr-CA"/>
              </w:rPr>
              <w:t>(17–19)</w:t>
            </w:r>
            <w:r w:rsidRPr="00B732CF">
              <w:rPr>
                <w:rFonts w:ascii="Times New Roman" w:eastAsia="Times New Roman" w:hAnsi="Times New Roman" w:cs="Times New Roman"/>
                <w:sz w:val="24"/>
                <w:szCs w:val="24"/>
                <w:lang w:val="en-CA" w:eastAsia="fr-CA"/>
              </w:rPr>
              <w:fldChar w:fldCharType="end"/>
            </w:r>
          </w:p>
        </w:tc>
      </w:tr>
      <w:tr w:rsidR="00EE04BE" w:rsidRPr="002B7687" w14:paraId="2B1B52A9" w14:textId="77777777" w:rsidTr="00EE04BE">
        <w:trPr>
          <w:trHeight w:val="306"/>
        </w:trPr>
        <w:tc>
          <w:tcPr>
            <w:tcW w:w="2051" w:type="dxa"/>
            <w:shd w:val="clear" w:color="auto" w:fill="auto"/>
            <w:noWrap/>
            <w:vAlign w:val="center"/>
          </w:tcPr>
          <w:p w14:paraId="30F5DC10" w14:textId="2D2426CC"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630815D8" w14:textId="5EF1184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483AFCF9" w14:textId="77777777"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1A07BFD1" w14:textId="623E4B04"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2091" w:type="dxa"/>
            <w:vAlign w:val="center"/>
          </w:tcPr>
          <w:p w14:paraId="365662DC" w14:textId="0AD0BAC3"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r>
      <w:tr w:rsidR="00EE04BE" w:rsidRPr="002B7687" w14:paraId="32D6B4FA" w14:textId="77777777" w:rsidTr="00EE04BE">
        <w:trPr>
          <w:trHeight w:val="306"/>
        </w:trPr>
        <w:tc>
          <w:tcPr>
            <w:tcW w:w="2051" w:type="dxa"/>
            <w:shd w:val="clear" w:color="auto" w:fill="auto"/>
            <w:noWrap/>
            <w:vAlign w:val="center"/>
            <w:hideMark/>
          </w:tcPr>
          <w:p w14:paraId="523EF4D6" w14:textId="04998A4F"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w:t>
            </w:r>
          </w:p>
        </w:tc>
        <w:tc>
          <w:tcPr>
            <w:tcW w:w="1939" w:type="dxa"/>
            <w:shd w:val="clear" w:color="auto" w:fill="auto"/>
            <w:noWrap/>
            <w:vAlign w:val="center"/>
            <w:hideMark/>
          </w:tcPr>
          <w:p w14:paraId="54438E9B" w14:textId="115BA669"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Direct Delivery</w:t>
            </w:r>
          </w:p>
        </w:tc>
        <w:tc>
          <w:tcPr>
            <w:tcW w:w="3004" w:type="dxa"/>
            <w:shd w:val="clear" w:color="auto" w:fill="auto"/>
            <w:noWrap/>
            <w:vAlign w:val="center"/>
            <w:hideMark/>
          </w:tcPr>
          <w:p w14:paraId="5B243F8C" w14:textId="77777777" w:rsid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w:t>
            </w:r>
          </w:p>
          <w:p w14:paraId="3C6DE850" w14:textId="10E2780D" w:rsidR="00EE04BE" w:rsidRP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2B7687">
              <w:rPr>
                <w:rFonts w:ascii="Times New Roman" w:eastAsia="Times New Roman" w:hAnsi="Times New Roman" w:cs="Times New Roman"/>
                <w:sz w:val="24"/>
                <w:szCs w:val="24"/>
                <w:lang w:val="en-CA" w:eastAsia="fr-CA"/>
              </w:rPr>
              <w:t xml:space="preserve">No </w:t>
            </w:r>
            <w:proofErr w:type="spellStart"/>
            <w:r w:rsidRPr="002B7687">
              <w:rPr>
                <w:rFonts w:ascii="Times New Roman" w:eastAsia="Times New Roman" w:hAnsi="Times New Roman" w:cs="Times New Roman"/>
                <w:sz w:val="24"/>
                <w:szCs w:val="24"/>
                <w:lang w:val="en-CA" w:eastAsia="fr-CA"/>
              </w:rPr>
              <w:t>somaclonal</w:t>
            </w:r>
            <w:proofErr w:type="spellEnd"/>
            <w:r w:rsidRPr="002B7687">
              <w:rPr>
                <w:rFonts w:ascii="Times New Roman" w:eastAsia="Times New Roman" w:hAnsi="Times New Roman" w:cs="Times New Roman"/>
                <w:sz w:val="24"/>
                <w:szCs w:val="24"/>
                <w:lang w:val="en-CA" w:eastAsia="fr-CA"/>
              </w:rPr>
              <w:t xml:space="preserve"> variation</w:t>
            </w:r>
          </w:p>
        </w:tc>
        <w:tc>
          <w:tcPr>
            <w:tcW w:w="3921" w:type="dxa"/>
            <w:shd w:val="clear" w:color="auto" w:fill="auto"/>
            <w:noWrap/>
            <w:vAlign w:val="center"/>
            <w:hideMark/>
          </w:tcPr>
          <w:p w14:paraId="529DA0DD"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Inconsistent results in some species</w:t>
            </w:r>
          </w:p>
          <w:p w14:paraId="04313307" w14:textId="14F53BB3"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broader validation with a larger number of species and genotypes</w:t>
            </w:r>
          </w:p>
          <w:p w14:paraId="36E78531" w14:textId="6E7F46DE"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lastRenderedPageBreak/>
              <w:t>Can generate plants with abnormal morphological features</w:t>
            </w:r>
          </w:p>
        </w:tc>
        <w:tc>
          <w:tcPr>
            <w:tcW w:w="2091" w:type="dxa"/>
            <w:vAlign w:val="center"/>
          </w:tcPr>
          <w:p w14:paraId="6AED760D" w14:textId="598CD461"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lastRenderedPageBreak/>
              <w:fldChar w:fldCharType="begin" w:fldLock="1"/>
            </w:r>
            <w:r>
              <w:rPr>
                <w:rFonts w:ascii="Times New Roman" w:hAnsi="Times New Roman" w:cs="Times New Roman"/>
                <w:sz w:val="24"/>
                <w:szCs w:val="24"/>
                <w:lang w:val="en-CA"/>
              </w:rPr>
              <w:instrText>ADDIN CSL_CITATION {"citationItems":[{"id":"ITEM-1","itemData":{"DOI":"10.1073/pnas.2004846117","ISSN":"10916490","PMID":"34050019","abstract":"Crop improvement relies heavily on genetic variation that arises spontaneously through mutation. Modern breeding methods are very adept at combining this genetic variation in ways that achieve remarkable improvements in plant performance. Novel traits have also been created through mutation breeding and transgenesis. The advent of gene editing, however, marks a turning point: With gene editing, synthetic variation will increasingly supplement and, in some cases, supplant the genetic variation that occurs naturally. We are still in the very early stages of realizing the opportunity provided by plant gene editing. At present, typically only one or a few genes are targeted for mutation at a time, and most mutations result in loss of gene function. New technological developments, however, promise to make it possible to perform gene editing at scale. RNA virus vectors, for example, can deliver gene-editing reagents to the germ line through infection and create hundreds to thousands of diverse mutations in the progeny of infected plants. With developmental regulators, edited somatic cells can be induced to form meristems that yield seed-producing shoots, thereby increasing throughput and shrinking timescales for creating edited plants. As these approaches are refined and others developed, they will allow for accelerated breeding, the domestication of orphan crops and the reengineering of metabolism in a more directed manner than has ever previously been possible.","author":[{"dropping-particle":"","family":"Nasti","given":"Ryan A.","non-dropping-particle":"","parse-names":false,"suffix":""},{"dropping-particle":"","family":"Voytas","given":"Daniel F.","non-dropping-particle":"","parse-names":false,"suffix":""}],"container-title":"Proceedings of the National Academy of Sciences of the United States of America","id":"ITEM-1","issue":"22","issued":{"date-parts":[["2021"]]},"page":"1-6","title":"Attaining the promise of plant gene editing at scale","type":"article-journal","volume":"118"},"uris":["http://www.mendeley.com/documents/?uuid=c19f37ea-8b89-4ab7-ae17-e0922d881f3a"]},{"id":"ITEM-2","itemData":{"DOI":"10.1038/s41596-022-00749-9","ISSN":"1754-2189","author":[{"dropping-particle":"","family":"Cody","given":"Jon P","non-dropping-particle":"","parse-names":false,"suffix":""},{"dropping-particle":"","family":"Maher","given":"Michael F","non-dropping-particle":"","parse-names":false,"suffix":""},{"dropping-particle":"","family":"Nasti","given":"Ryan A","non-dropping-particle":"","parse-names":false,"suffix":""},{"dropping-particle":"","family":"Starker","given":"Colby G","non-dropping-particle":"","parse-names":false,"suffix":""},{"dropping-particle":"","family":"James","given":"C","non-dropping-particle":"","parse-names":false,"suffix":""},{"dropping-particle":"","family":"Chamness","given":"James C","non-dropping-particle":"","parse-names":false,"suffix":""},{"dropping-particle":"","family":"Voytas","given":"Daniel F","non-dropping-particle":"","parse-names":false,"suffix":""}],"container-title":"Nature protocols","id":"ITEM-2","issue":"1","issued":{"date-parts":[["2023"]]},"page":"81-107","publisher":"Nature Publishing Group UK London","title":"Direct delivery and fast-treated Agrobacterium co-culture (Fast-TrACC) plant transformation methods for Nicotiana benthamiana","type":"article-journal","volume":"18"},"uris":["http://www.mendeley.com/documents/?uuid=9e81aafd-77f5-4916-b5fa-0f93a616a4c2"]},{"id":"ITEM-3","itemData":{"DOI":"10.1111/pbi.13837","ISBN":"0118629870826","ISSN":"14677652","PMID":"35524453","abstract":"Plant genetic transformation is a crucial step for applying biotechnology such as genome editing to basic and applied plant science research. Its success primarily relies on the efficiency of gene delivery into plant cells and the ability to regenerate transgenic plants. In this study, we have examined the effect of several developmental regulators (DRs), including PLETHORA (PLT5), WOUND INDUCED DEDIFFERENTIATION 1 (WIND1), ENHANCED SHOOT REGENERATION (ESR1), WUSHEL (WUS) and a fusion of WUS and BABY-BOOM (WUS-P2A-BBM), on in planta transformation through injection of Agrobacterium tumefaciens in snapdragons (Antirrhinum majus). The results showed that PLT5, WIND1 and WUS promoted in planta transformation of snapdragons. An additional test of these three DRs on tomato (Solanum lycopersicum) further demonstrated that the highest in planta transformation efficiency was observed from PLT5. PLT5 promoted calli formation and regeneration of transformed shoots at the wound positions of aerial stems, and the transgene was stably inherited to the next generation in snapdragons. Additionally, PLT5 significantly improved the shoot regeneration and transformation in two Brassica cabbage varieties (Brassica rapa) and promoted the formation of transgenic calli and somatic embryos in sweet pepper (Capsicum annum) through in vitro tissue culture. Despite some morphological alternations, viable seeds were produced from the transgenic Bok choy and snapdragons. Our results have demonstrated that manipulation of PLT5 could be an effective approach for improving in planta and in vitro transformation efficiency, and such a transformation system could be used to facilitate the application of genome editing or other plant biotechnology application in modern agriculture.","author":[{"dropping-particle":"","family":"Lian","given":"Zhaoyuan","non-dropping-particle":"","parse-names":false,"suffix":""},{"dropping-particle":"","family":"Nguyen","given":"Chi Dinh","non-dropping-particle":"","parse-names":false,"suffix":""},{"dropping-particle":"","family":"Liu","given":"Li","non-dropping-particle":"","parse-names":false,"suffix":""},{"dropping-particle":"","family":"Wang","given":"Guiluan","non-dropping-particle":"","parse-names":false,"suffix":""},{"dropping-particle":"","family":"Chen","given":"Jianjun","non-dropping-particle":"","parse-names":false,"suffix":""},{"dropping-particle":"","family":"Wang","given":"Songhu","non-dropping-particle":"","parse-names":false,"suffix":""},{"dropping-particle":"","family":"Yi","given":"Ganjun","non-dropping-particle":"","parse-names":false,"suffix":""},{"dropping-particle":"","family":"Wilson","given":"Sandra","non-dropping-particle":"","parse-names":false,"suffix":""},{"dropping-particle":"","family":"Ozias-Akins","given":"Peggy","non-dropping-particle":"","parse-names":false,"suffix":""},{"dropping-particle":"","family":"Gong","given":"Haijun","non-dropping-particle":"","parse-names":false,"suffix":""},{"dropping-particle":"","family":"Huo","given":"Heqiang","non-dropping-particle":"","parse-names":false,"suffix":""}],"container-title":"Plant Biotechnology Journal","id":"ITEM-3","issue":"8","issued":{"date-parts":[["2022"]]},"page":"1622-1635","title":"Application of developmental regulators to improve in planta or in vitro transformation in plants","type":"article-journal","volume":"20"},"uris":["http://www.mendeley.com/documents/?uuid=0218df7c-f891-4d9c-9d7d-f5fc0308c4c8"]},{"id":"ITEM-4","itemData":{"DOI":"10.3389/fgeed.2020.621710","abstract":" The production of transgenic or gene edited plants requires considerable time and effort. It is of value to know at the onset of a project whether the transgenes or gene editing reagents are functioning as predicted. To test molecular reagents transiently, we implemented an improved, Agrobacterium tumefaciens -based co-culture method called Fast-TrACC (Fast Treated Agrobacterium Co-Culture). Fast-TrACC delivers reagents to seedlings, allowing high throughput, and uses a luciferase reporter to monitor and calibrate the efficiency of reagent delivery. We demonstrate the use of Fast-TrACC in multiple solanaceous species and apply the method to test promoter activity and the effectiveness of gene editing reagents. ","author":[{"dropping-particle":"","family":"Nasti","given":"Ryan A.","non-dropping-particle":"","parse-names":false,"suffix":""},{"dropping-particle":"","family":"Zinselmeier","given":"Matthew H.","non-dropping-particle":"","parse-names":false,"suffix":""},{"dropping-particle":"","family":"Vollbrecht","given":"Macy","non-dropping-particle":"","parse-names":false,"suffix":""},{"dropping-particle":"","family":"Maher","given":"Michael F.","non-dropping-particle":"","parse-names":false,"suffix":""},{"dropping-particle":"","family":"Voytas","given":"Daniel F.","non-dropping-particle":"","parse-names":false,"suffix":""}],"container-title":"Frontiers in Genome Editing","id":"ITEM-4","issue":"January","issued":{"date-parts":[["2021"]]},"page":"1-9","title":"Fast-TrACC: A Rapid Method for Delivering and Testing Gene Editing Reagents in Somatic Plant Cells","type":"article-journal","volume":"2"},"uris":["http://www.mendeley.com/documents/?uuid=47bbb2ce-974a-4f16-b53a-55410c0cfb56"]}],"mendeley":{"formattedCitation":"(20–23)","plainTextFormattedCitation":"(20–23)","previouslyFormattedCitation":"(23–26)"},"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EE04BE">
              <w:rPr>
                <w:rFonts w:ascii="Times New Roman" w:hAnsi="Times New Roman" w:cs="Times New Roman"/>
                <w:noProof/>
                <w:sz w:val="24"/>
                <w:szCs w:val="24"/>
                <w:lang w:val="en-CA"/>
              </w:rPr>
              <w:t>(20–23)</w:t>
            </w:r>
            <w:r w:rsidRPr="00B732CF">
              <w:rPr>
                <w:rFonts w:ascii="Times New Roman" w:hAnsi="Times New Roman" w:cs="Times New Roman"/>
                <w:sz w:val="24"/>
                <w:szCs w:val="24"/>
                <w:lang w:val="en-CA"/>
              </w:rPr>
              <w:fldChar w:fldCharType="end"/>
            </w:r>
          </w:p>
        </w:tc>
      </w:tr>
      <w:tr w:rsidR="00EE04BE" w:rsidRPr="002B7687" w14:paraId="55D82BFF" w14:textId="77777777" w:rsidTr="00EE04BE">
        <w:trPr>
          <w:trHeight w:val="306"/>
        </w:trPr>
        <w:tc>
          <w:tcPr>
            <w:tcW w:w="2051" w:type="dxa"/>
            <w:shd w:val="clear" w:color="auto" w:fill="auto"/>
            <w:noWrap/>
            <w:vAlign w:val="center"/>
          </w:tcPr>
          <w:p w14:paraId="71E9B628" w14:textId="48602D05"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2DFE067B" w14:textId="2CABE64B"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054B7088" w14:textId="59AE9E0A"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3A28CEB3" w14:textId="1AF1DAD3"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4A8E72D5" w14:textId="4B64876D"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r>
      <w:tr w:rsidR="00EE04BE" w:rsidRPr="002B7687" w14:paraId="58334A93" w14:textId="77777777" w:rsidTr="00EE04BE">
        <w:trPr>
          <w:trHeight w:val="306"/>
        </w:trPr>
        <w:tc>
          <w:tcPr>
            <w:tcW w:w="2051" w:type="dxa"/>
            <w:shd w:val="clear" w:color="auto" w:fill="auto"/>
            <w:noWrap/>
            <w:vAlign w:val="center"/>
            <w:hideMark/>
          </w:tcPr>
          <w:p w14:paraId="611CAE93" w14:textId="6AAC31F8"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w:t>
            </w:r>
          </w:p>
        </w:tc>
        <w:tc>
          <w:tcPr>
            <w:tcW w:w="1939" w:type="dxa"/>
            <w:shd w:val="clear" w:color="auto" w:fill="auto"/>
            <w:noWrap/>
            <w:vAlign w:val="center"/>
            <w:hideMark/>
          </w:tcPr>
          <w:p w14:paraId="24622E8C" w14:textId="6B05DAF9"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dal </w:t>
            </w:r>
            <w:proofErr w:type="spellStart"/>
            <w:r w:rsidRPr="00B732CF">
              <w:rPr>
                <w:rFonts w:ascii="Times New Roman" w:eastAsia="Times New Roman" w:hAnsi="Times New Roman" w:cs="Times New Roman"/>
                <w:sz w:val="24"/>
                <w:szCs w:val="24"/>
                <w:lang w:val="en-CA" w:eastAsia="fr-CA"/>
              </w:rPr>
              <w:t>agroinjection</w:t>
            </w:r>
            <w:proofErr w:type="spellEnd"/>
          </w:p>
        </w:tc>
        <w:tc>
          <w:tcPr>
            <w:tcW w:w="3004" w:type="dxa"/>
            <w:shd w:val="clear" w:color="auto" w:fill="auto"/>
            <w:noWrap/>
            <w:vAlign w:val="center"/>
            <w:hideMark/>
          </w:tcPr>
          <w:p w14:paraId="5AAE612A"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6ED278DF" w14:textId="77777777" w:rsidR="00EE04BE"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High transformation efficiency </w:t>
            </w:r>
          </w:p>
          <w:p w14:paraId="1B740371"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asy to reproduce</w:t>
            </w:r>
          </w:p>
          <w:p w14:paraId="56CE368C" w14:textId="4CB4C66A"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4E2CAB78" w14:textId="1F000790"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Validated only in peanut (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broader validation)</w:t>
            </w:r>
          </w:p>
          <w:p w14:paraId="139C494F" w14:textId="733FD293" w:rsidR="00EE04BE" w:rsidRPr="00EE04BE" w:rsidRDefault="00EE04BE" w:rsidP="00EE04BE">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imeric (screening in T</w:t>
            </w:r>
            <w:r w:rsidRPr="00B732CF">
              <w:rPr>
                <w:rFonts w:ascii="Times New Roman" w:eastAsia="Times New Roman" w:hAnsi="Times New Roman" w:cs="Times New Roman"/>
                <w:sz w:val="24"/>
                <w:szCs w:val="24"/>
                <w:vertAlign w:val="subscript"/>
                <w:lang w:val="en-CA" w:eastAsia="fr-CA"/>
              </w:rPr>
              <w:t>1</w:t>
            </w:r>
            <w:r w:rsidRPr="00B732CF">
              <w:rPr>
                <w:rFonts w:ascii="Times New Roman" w:eastAsia="Times New Roman" w:hAnsi="Times New Roman" w:cs="Times New Roman"/>
                <w:sz w:val="24"/>
                <w:szCs w:val="24"/>
                <w:lang w:val="en-CA" w:eastAsia="fr-CA"/>
              </w:rPr>
              <w:t xml:space="preserve"> generation)</w:t>
            </w:r>
          </w:p>
        </w:tc>
        <w:tc>
          <w:tcPr>
            <w:tcW w:w="2091" w:type="dxa"/>
            <w:vAlign w:val="center"/>
          </w:tcPr>
          <w:p w14:paraId="6DB51D55" w14:textId="0C45929F"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Pr>
                <w:rFonts w:ascii="Times New Roman" w:hAnsi="Times New Roman" w:cs="Times New Roman"/>
                <w:sz w:val="24"/>
                <w:szCs w:val="24"/>
                <w:lang w:val="en-CA"/>
              </w:rPr>
              <w:instrText>ADDIN CSL_CITATION {"citationItems":[{"id":"ITEM-1","itemData":{"ISSN":"0972-3226","abstract":"An easy-to-follow gene transformation system is of vital importance to peanut, not only for varietal improvement and functional analysis of genes, but also for the production of pharmaceuticals. In this communication, a simple node injection peanut transformation method was described. Agrobacterial tumefaciens suspension was injected into nodes on the cotyledonary branches of field-grown peanut plants at 30 days after sowing, and PCR-positive seeds were obtained. Integration and expression of the NPT II gene were further confirmed by sequencing of the PCR/RT-PCR products and NPT II.","author":[{"dropping-particle":"","family":"Wang","given":"ChuanTang","non-dropping-particle":"","parse-names":false,"suffix":""},{"dropping-particle":"","family":"Wang","given":"XiuZhen","non-dropping-particle":"","parse-names":false,"suffix":""},{"dropping-particle":"","family":"Tang","given":"YueYi","non-dropping-particle":"","parse-names":false,"suffix":""},{"dropping-particle":"","family":"Wu","given":"Qi","non-dropping-particle":"","parse-names":false,"suffix":""},{"dropping-particle":"","family":"Li","given":"GuiJie","non-dropping-particle":"","parse-names":false,"suffix":""},{"dropping-particle":"","family":"Song","given":"GuoSheng","non-dropping-particle":"","parse-names":false,"suffix":""},{"dropping-particle":"","family":"Yu","given":"HongTao","non-dropping-particle":"","parse-names":false,"suffix":""},{"dropping-particle":"","family":"Hu","given":"DongQing","non-dropping-particle":"","parse-names":false,"suffix":""},{"dropping-particle":"","family":"Guo","given":"BaoTai","non-dropping-particle":"","parse-names":false,"suffix":""}],"container-title":"Research on Crops","id":"ITEM-1","issue":"3","issued":{"date-parts":[["2013"]]},"page":"850-854","publisher":"Gaurav Society of Agricultural Research Information Centre","title":"Transforming peanut (Arachis hypogaea L.): a simple in planta method.","type":"article-journal","volume":"14"},"uris":["http://www.mendeley.com/documents/?uuid=2c548326-f062-498f-923a-77c54e8d0d98"]},{"id":"ITEM-2","itemData":{"DOI":"10.1007/s10725-023-01031-y","ISSN":"1573-5087","abstract":"Compared to its normal-oleic counterpart, high-oleic peanut has better keeping quality and much more health benefits. Breeding high-oleic peanut through conventional means is a tedious process that typically takes several years. Genome editing, however, may shorten the duration. This study aimed to test the effectiveness of the node injection method coupled with CRISPR/Cas9 technology in inducing FAD2B mutations and high-oleic phenotype in peanut. Huayu 23, a popular normal-oleic runner type peanut cultivar having dysfunctional FAD2A and functional FAD2B, was transformed with CRISPR/Cas9 construct targeting FAD2B, resulting in two  T1 seeds with over 80% oleic acid and a 442 A insertion in FAD2B. The high-oleic phenotype in T2 seeds was inheritable from the T1 generation. As a genotype-independent, simple and easy method for peanut genetic transformation, node injection has great potential in functional analysis of genes and peanut varietal improvement. This method is of reference value to other seed plant species.","author":[{"dropping-particle":"","family":"Han","given":"Hong Wei","non-dropping-particle":"","parse-names":false,"suffix":""},{"dropping-particle":"","family":"Yu","given":"Shu Tao","non-dropping-particle":"","parse-names":false,"suffix":""},{"dropping-particle":"","family":"Wang","given":"Zhi Wei","non-dropping-particle":"","parse-names":false,"suffix":""},{"dropping-particle":"","family":"Yang","given":"Zhen","non-dropping-particle":"","parse-names":false,"suffix":""},{"dropping-particle":"","family":"Jiang","given":"Chun Jiao","non-dropping-particle":"","parse-names":false,"suffix":""},{"dropping-particle":"","family":"Wang","given":"Xiu Zhen","non-dropping-particle":"","parse-names":false,"suffix":""},{"dropping-particle":"","family":"Sun","given":"Xiu Shan","non-dropping-particle":"","parse-names":false,"suffix":""},{"dropping-particle":"","family":"Wang","given":"Chuan Tang","non-dropping-particle":"","parse-names":false,"suffix":""}],"container-title":"Plant Growth Regulation","id":"ITEM-2","issue":"2","issued":{"date-parts":[["2023"]]},"page":"443-451","title":"In planta genetic transformation to produce CRISPRed high-oleic peanut","type":"article-journal","volume":"101"},"uris":["http://www.mendeley.com/documents/?uuid=5623f341-bfb4-49d3-9235-ee45f03339e2"]}],"mendeley":{"formattedCitation":"(24,25)","plainTextFormattedCitation":"(24,25)","previouslyFormattedCitation":"(27,28)"},"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EE04BE">
              <w:rPr>
                <w:rFonts w:ascii="Times New Roman" w:hAnsi="Times New Roman" w:cs="Times New Roman"/>
                <w:noProof/>
                <w:sz w:val="24"/>
                <w:szCs w:val="24"/>
                <w:lang w:val="en-CA"/>
              </w:rPr>
              <w:t>(24,25)</w:t>
            </w:r>
            <w:r w:rsidRPr="00B732CF">
              <w:rPr>
                <w:rFonts w:ascii="Times New Roman" w:hAnsi="Times New Roman" w:cs="Times New Roman"/>
                <w:sz w:val="24"/>
                <w:szCs w:val="24"/>
                <w:lang w:val="en-CA"/>
              </w:rPr>
              <w:fldChar w:fldCharType="end"/>
            </w:r>
          </w:p>
        </w:tc>
      </w:tr>
      <w:tr w:rsidR="00EE04BE" w:rsidRPr="002B7687" w14:paraId="2638A65D" w14:textId="77777777" w:rsidTr="00EE04BE">
        <w:trPr>
          <w:trHeight w:val="306"/>
        </w:trPr>
        <w:tc>
          <w:tcPr>
            <w:tcW w:w="2051" w:type="dxa"/>
            <w:shd w:val="clear" w:color="auto" w:fill="auto"/>
            <w:noWrap/>
            <w:vAlign w:val="center"/>
          </w:tcPr>
          <w:p w14:paraId="42C0DD9E" w14:textId="1E61CEF8"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7C02C5AB" w14:textId="294DD0D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11663812" w14:textId="2952A725"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1981C343" w14:textId="77777777"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2091" w:type="dxa"/>
            <w:vAlign w:val="center"/>
          </w:tcPr>
          <w:p w14:paraId="222CA813" w14:textId="62E30FC1"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r>
      <w:tr w:rsidR="00EE04BE" w:rsidRPr="002B7687" w14:paraId="108FA485" w14:textId="77777777" w:rsidTr="00EE04BE">
        <w:trPr>
          <w:trHeight w:val="306"/>
        </w:trPr>
        <w:tc>
          <w:tcPr>
            <w:tcW w:w="2051" w:type="dxa"/>
            <w:shd w:val="clear" w:color="auto" w:fill="auto"/>
            <w:noWrap/>
            <w:vAlign w:val="center"/>
            <w:hideMark/>
          </w:tcPr>
          <w:p w14:paraId="6652FFDF" w14:textId="3BE04CBC"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 (propagule)</w:t>
            </w:r>
          </w:p>
        </w:tc>
        <w:tc>
          <w:tcPr>
            <w:tcW w:w="1939" w:type="dxa"/>
            <w:shd w:val="clear" w:color="auto" w:fill="auto"/>
            <w:noWrap/>
            <w:vAlign w:val="center"/>
            <w:hideMark/>
          </w:tcPr>
          <w:p w14:paraId="192EEFCC" w14:textId="26EC982C"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ut-dip-budding</w:t>
            </w:r>
          </w:p>
        </w:tc>
        <w:tc>
          <w:tcPr>
            <w:tcW w:w="3004" w:type="dxa"/>
            <w:shd w:val="clear" w:color="auto" w:fill="auto"/>
            <w:noWrap/>
            <w:vAlign w:val="center"/>
            <w:hideMark/>
          </w:tcPr>
          <w:p w14:paraId="5D969B96"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75DBADE5"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asy to reproduce</w:t>
            </w:r>
          </w:p>
          <w:p w14:paraId="07AB1352"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w:t>
            </w:r>
          </w:p>
          <w:p w14:paraId="2781485A" w14:textId="5072E2BE" w:rsidR="00EE04BE" w:rsidRP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tc>
        <w:tc>
          <w:tcPr>
            <w:tcW w:w="3921" w:type="dxa"/>
            <w:shd w:val="clear" w:color="auto" w:fill="auto"/>
            <w:noWrap/>
            <w:vAlign w:val="center"/>
            <w:hideMark/>
          </w:tcPr>
          <w:p w14:paraId="272BE0B9"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generation can be slow</w:t>
            </w:r>
          </w:p>
          <w:p w14:paraId="43C7892D" w14:textId="77777777" w:rsid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imerism might be a potential problem</w:t>
            </w:r>
          </w:p>
          <w:p w14:paraId="4FD31223" w14:textId="5E5A2843" w:rsidR="00EE04BE" w:rsidRP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2B7687">
              <w:rPr>
                <w:rFonts w:ascii="Times New Roman" w:eastAsia="Times New Roman" w:hAnsi="Times New Roman" w:cs="Times New Roman"/>
                <w:sz w:val="24"/>
                <w:szCs w:val="24"/>
                <w:lang w:val="en-CA" w:eastAsia="fr-CA"/>
              </w:rPr>
              <w:t>Only possible in plants that are vegetatively propagated</w:t>
            </w:r>
          </w:p>
        </w:tc>
        <w:tc>
          <w:tcPr>
            <w:tcW w:w="2091" w:type="dxa"/>
            <w:vAlign w:val="center"/>
          </w:tcPr>
          <w:p w14:paraId="6F6BAB18" w14:textId="481A1331"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Pr>
                <w:rFonts w:ascii="Times New Roman" w:eastAsia="Times New Roman" w:hAnsi="Times New Roman" w:cs="Times New Roman"/>
                <w:sz w:val="24"/>
                <w:szCs w:val="24"/>
                <w:lang w:val="en-CA" w:eastAsia="fr-CA"/>
              </w:rPr>
              <w:instrText>ADDIN CSL_CITATION {"citationItems":[{"id":"ITEM-1","itemData":{"DOI":"10.1016/j.xinn.2022.100345","ISSN":"26666758","abstract":"Of the more than 370 000 species of higher plants in nature, fewer than 0.1% can be genetically modified due to limitations of the current gene delivery systems. Even for those that can be genetically modified, the modification involves a tedious and costly tissue culture process. Here, we describe an extremely simple cut–dip–budding (CDB) delivery system, which uses Agrobacterium rhizogene to inoculate explants, generating transformed roots that produce transformed buds due to root suckering. We have successfully used CDB to achieve the heritable transformation of plant species in multiple plant families, including two herbaceous plants (Taraxacum kok-saghyz and Coronilla varia), a tuberous root plant (sweet potato), and three woody plant species (Ailanthus altissima, Aralia elata, and Clerodendrum chinense). These plants have previously been difficult or impossible to transform, but the CDB method enabled efficient transformation or gene editing in them using a very simple explant dipping protocol, under non-sterile conditions and without the need for tissue culture. Our work suggests that large numbers of plants could be amenable to genetic modifications using the CDB method.","author":[{"dropping-particle":"","family":"Cao","given":"Xuesong","non-dropping-particle":"","parse-names":false,"suffix":""},{"dropping-particle":"","family":"Xie","given":"Hongtao","non-dropping-particle":"","parse-names":false,"suffix":""},{"dropping-particle":"","family":"Song","given":"Minglei","non-dropping-particle":"","parse-names":false,"suffix":""},{"dropping-particle":"","family":"Lu","given":"Jinghua","non-dropping-particle":"","parse-names":false,"suffix":""},{"dropping-particle":"","family":"Ma","given":"Ping","non-dropping-particle":"","parse-names":false,"suffix":""},{"dropping-particle":"","family":"Huang","given":"Boyu","non-dropping-particle":"","parse-names":false,"suffix":""},{"dropping-particle":"","family":"Wang","given":"Mugui","non-dropping-particle":"","parse-names":false,"suffix":""},{"dropping-particle":"","family":"Tian","given":"Yifu","non-dropping-particle":"","parse-names":false,"suffix":""},{"dropping-particle":"","family":"Chen","given":"Fan","non-dropping-particle":"","parse-names":false,"suffix":""},{"dropping-particle":"","family":"Peng","given":"Jun","non-dropping-particle":"","parse-names":false,"suffix":""},{"dropping-particle":"","family":"Lang","given":"Zhaobo","non-dropping-particle":"","parse-names":false,"suffix":""},{"dropping-particle":"","family":"Li","given":"Guofu","non-dropping-particle":"","parse-names":false,"suffix":""},{"dropping-particle":"","family":"Zhu","given":"Jian Kang","non-dropping-particle":"","parse-names":false,"suffix":""}],"container-title":"Innovation","id":"ITEM-1","issue":"1","issued":{"date-parts":[["2023","1","30"]]},"page":"100345","publisher":"Cell Press","title":"Cut–dip–budding delivery system enables genetic modifications in plants without tissue culture","type":"article-journal","volume":"4"},"uris":["http://www.mendeley.com/documents/?uuid=79e497d6-7f7f-435f-bcfd-bd3d9e797ecd"]}],"mendeley":{"formattedCitation":"(26)","plainTextFormattedCitation":"(26)","previouslyFormattedCitation":"(29)"},"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EE04BE">
              <w:rPr>
                <w:rFonts w:ascii="Times New Roman" w:eastAsia="Times New Roman" w:hAnsi="Times New Roman" w:cs="Times New Roman"/>
                <w:noProof/>
                <w:sz w:val="24"/>
                <w:szCs w:val="24"/>
                <w:lang w:val="en-CA" w:eastAsia="fr-CA"/>
              </w:rPr>
              <w:t>(26)</w:t>
            </w:r>
            <w:r w:rsidRPr="00B732CF">
              <w:rPr>
                <w:rFonts w:ascii="Times New Roman" w:eastAsia="Times New Roman" w:hAnsi="Times New Roman" w:cs="Times New Roman"/>
                <w:sz w:val="24"/>
                <w:szCs w:val="24"/>
                <w:lang w:val="en-CA" w:eastAsia="fr-CA"/>
              </w:rPr>
              <w:fldChar w:fldCharType="end"/>
            </w:r>
          </w:p>
        </w:tc>
      </w:tr>
      <w:tr w:rsidR="00EE04BE" w:rsidRPr="002B7687" w14:paraId="2D81F6B2" w14:textId="77777777" w:rsidTr="00EE04BE">
        <w:trPr>
          <w:trHeight w:val="306"/>
        </w:trPr>
        <w:tc>
          <w:tcPr>
            <w:tcW w:w="2051" w:type="dxa"/>
            <w:shd w:val="clear" w:color="auto" w:fill="auto"/>
            <w:noWrap/>
            <w:vAlign w:val="center"/>
          </w:tcPr>
          <w:p w14:paraId="71A72BE6" w14:textId="33E44F72"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354C0F7D" w14:textId="58C8868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41FB0ED8"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5775458A" w14:textId="1FDDD923"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48F9AD81" w14:textId="1CDFE35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r>
      <w:tr w:rsidR="00EE04BE" w:rsidRPr="00EE04BE" w14:paraId="60E2899B" w14:textId="77777777" w:rsidTr="00EE04BE">
        <w:trPr>
          <w:trHeight w:val="306"/>
        </w:trPr>
        <w:tc>
          <w:tcPr>
            <w:tcW w:w="2051" w:type="dxa"/>
            <w:shd w:val="clear" w:color="auto" w:fill="auto"/>
            <w:noWrap/>
            <w:vAlign w:val="center"/>
            <w:hideMark/>
          </w:tcPr>
          <w:p w14:paraId="6DE1D36B" w14:textId="542243D8"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 (propagule)</w:t>
            </w:r>
          </w:p>
        </w:tc>
        <w:tc>
          <w:tcPr>
            <w:tcW w:w="1939" w:type="dxa"/>
            <w:shd w:val="clear" w:color="auto" w:fill="auto"/>
            <w:noWrap/>
            <w:vAlign w:val="center"/>
            <w:hideMark/>
          </w:tcPr>
          <w:p w14:paraId="0B789806" w14:textId="4191A63C"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generative Activity-dependent in Planta Injection Delivery</w:t>
            </w:r>
          </w:p>
        </w:tc>
        <w:tc>
          <w:tcPr>
            <w:tcW w:w="3004" w:type="dxa"/>
            <w:shd w:val="clear" w:color="auto" w:fill="auto"/>
            <w:noWrap/>
            <w:vAlign w:val="center"/>
            <w:hideMark/>
          </w:tcPr>
          <w:p w14:paraId="0BA333CD"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0F06F773"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asy to reproduce</w:t>
            </w:r>
          </w:p>
          <w:p w14:paraId="194F9E31"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w:t>
            </w:r>
          </w:p>
          <w:p w14:paraId="1E74861C"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6256B45D"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77499E82"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generation can be slow</w:t>
            </w:r>
          </w:p>
          <w:p w14:paraId="5E52E639"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imerism might be a potential problem</w:t>
            </w:r>
          </w:p>
          <w:p w14:paraId="06BFBD1F" w14:textId="2D57026F"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Only possible in plants that are vegetatively propagated</w:t>
            </w:r>
          </w:p>
        </w:tc>
        <w:tc>
          <w:tcPr>
            <w:tcW w:w="2091" w:type="dxa"/>
            <w:vAlign w:val="center"/>
          </w:tcPr>
          <w:p w14:paraId="04C6FCF2" w14:textId="61764AE6"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Pr>
                <w:rFonts w:ascii="Times New Roman" w:eastAsia="Times New Roman" w:hAnsi="Times New Roman" w:cs="Times New Roman"/>
                <w:sz w:val="24"/>
                <w:szCs w:val="24"/>
                <w:lang w:val="en-CA" w:eastAsia="fr-CA"/>
              </w:rPr>
              <w:instrText>ADDIN CSL_CITATION {"citationItems":[{"id":"ITEM-1","itemData":{"DOI":"10.1101/2023.01.02.522521","abstract":"Plant genetic transformation strategies serve as essential tools for the genetic engineering and advanced molecular breeding of plants. However, the complicated operational protocol and low efficiency of the current transformation strategies restrict the genetic modification of most plant species. This paper describes the development of a Regenerative Activity-dependent in Planta Injection Delivery (RAPID) method based on the active regeneration capacity of plants. In this method, Agrobacterium tumefaciens was delivered to plant meristems via injection for inducing transfected renascent tissues. Stable transgenic plants were obtained by subsequent vegetative propagation of the positive renascent tissues. The method was successfully applied for the transformation of plants with strong regeneration capacity, including different genotypes of sweet potato ( Ipomoea batatas ), potato ( Solanum tuberosum ), and bayhops ( I. pes-caprae ). Compared to the traditional transformation methods, RAPID has a markedly high transformation efficiency (up to ~ 40%), shorter duration (less than 4 weeks), and does not require tissue culture procedures. The RAPID method therefore overcomes the limitations of traditional methods for achieving rapid in planta transformation, and can be potentially applied to a wide range of plant species that are capable of active regeneration. ### Competing Interest Statement The authors have declared no competing interest.","author":[{"dropping-particle":"","family":"Mei","given":"Guoguo","non-dropping-particle":"","parse-names":false,"suffix":""},{"dropping-particle":"","family":"Chen","given":"Ao","non-dropping-particle":"","parse-names":false,"suffix":""},{"dropping-particle":"","family":"Wang","given":"Yaru","non-dropping-particle":"","parse-names":false,"suffix":""},{"dropping-particle":"","family":"Li","given":"Shuquan","non-dropping-particle":"","parse-names":false,"suffix":""},{"dropping-particle":"","family":"Wu","given":"Minyi","non-dropping-particle":"","parse-names":false,"suffix":""},{"dropping-particle":"","family":"Liu","given":"Xu","non-dropping-particle":"","parse-names":false,"suffix":""},{"dropping-particle":"","family":"Hou","given":"Xingliang","non-dropping-particle":"","parse-names":false,"suffix":""}],"container-title":"bioRxiv","id":"ITEM-1","issued":{"date-parts":[["2023"]]},"page":"2023.01.02.522521","title":"A simple and efficient in planta transformation method based on the active regeneration capacity of plants","type":"article-journal"},"uris":["http://www.mendeley.com/documents/?uuid=5a950995-0a90-3cdd-b800-79e8b07cfa98"]}],"mendeley":{"formattedCitation":"(27)","plainTextFormattedCitation":"(27)","previouslyFormattedCitation":"(30)"},"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EE04BE">
              <w:rPr>
                <w:rFonts w:ascii="Times New Roman" w:eastAsia="Times New Roman" w:hAnsi="Times New Roman" w:cs="Times New Roman"/>
                <w:noProof/>
                <w:sz w:val="24"/>
                <w:szCs w:val="24"/>
                <w:lang w:val="en-CA" w:eastAsia="fr-CA"/>
              </w:rPr>
              <w:t>(27)</w:t>
            </w:r>
            <w:r w:rsidRPr="00B732CF">
              <w:rPr>
                <w:rFonts w:ascii="Times New Roman" w:eastAsia="Times New Roman" w:hAnsi="Times New Roman" w:cs="Times New Roman"/>
                <w:sz w:val="24"/>
                <w:szCs w:val="24"/>
                <w:lang w:val="en-CA" w:eastAsia="fr-CA"/>
              </w:rPr>
              <w:fldChar w:fldCharType="end"/>
            </w:r>
          </w:p>
        </w:tc>
      </w:tr>
      <w:tr w:rsidR="00EE04BE" w:rsidRPr="00EE04BE" w14:paraId="076169D6" w14:textId="77777777" w:rsidTr="00EE04BE">
        <w:trPr>
          <w:trHeight w:val="306"/>
        </w:trPr>
        <w:tc>
          <w:tcPr>
            <w:tcW w:w="2051" w:type="dxa"/>
            <w:shd w:val="clear" w:color="auto" w:fill="auto"/>
            <w:noWrap/>
            <w:vAlign w:val="center"/>
          </w:tcPr>
          <w:p w14:paraId="6DC5FA43" w14:textId="24EE099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5F1EDF50" w14:textId="5AF3C365"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3E69ED62"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00C4A2F8" w14:textId="549BE11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12ACB9D2" w14:textId="7B1722AB"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r>
      <w:tr w:rsidR="00EE04BE" w:rsidRPr="002B7687" w14:paraId="51B4F356" w14:textId="77777777" w:rsidTr="00EE04BE">
        <w:trPr>
          <w:trHeight w:val="306"/>
        </w:trPr>
        <w:tc>
          <w:tcPr>
            <w:tcW w:w="2051" w:type="dxa"/>
            <w:shd w:val="clear" w:color="auto" w:fill="auto"/>
            <w:noWrap/>
            <w:vAlign w:val="center"/>
            <w:hideMark/>
          </w:tcPr>
          <w:p w14:paraId="3F25ECBA" w14:textId="4199E8D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hoot apical and adventitious meristems (propagule)</w:t>
            </w:r>
          </w:p>
        </w:tc>
        <w:tc>
          <w:tcPr>
            <w:tcW w:w="1939" w:type="dxa"/>
            <w:shd w:val="clear" w:color="auto" w:fill="auto"/>
            <w:noWrap/>
            <w:vAlign w:val="center"/>
            <w:hideMark/>
          </w:tcPr>
          <w:p w14:paraId="2CF783AF" w14:textId="4887521B"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General methods of propagule transformation</w:t>
            </w:r>
          </w:p>
        </w:tc>
        <w:tc>
          <w:tcPr>
            <w:tcW w:w="3004" w:type="dxa"/>
            <w:shd w:val="clear" w:color="auto" w:fill="auto"/>
            <w:noWrap/>
            <w:vAlign w:val="center"/>
            <w:hideMark/>
          </w:tcPr>
          <w:p w14:paraId="0A65BE43"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Simple</w:t>
            </w:r>
          </w:p>
          <w:p w14:paraId="7C40CBC1"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asy to reproduce</w:t>
            </w:r>
          </w:p>
          <w:p w14:paraId="5CD5ACE3"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High transformation efficiency</w:t>
            </w:r>
          </w:p>
          <w:p w14:paraId="0C567163"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 </w:t>
            </w:r>
          </w:p>
          <w:p w14:paraId="0BD32135"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6B488C2C"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generation can be slow</w:t>
            </w:r>
          </w:p>
          <w:p w14:paraId="59367070"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imerism might be a potential problem</w:t>
            </w:r>
          </w:p>
          <w:p w14:paraId="44D65D7C" w14:textId="18846DA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Only possible in plants that are vegetatively propagated</w:t>
            </w:r>
          </w:p>
        </w:tc>
        <w:tc>
          <w:tcPr>
            <w:tcW w:w="2091" w:type="dxa"/>
            <w:vAlign w:val="center"/>
          </w:tcPr>
          <w:p w14:paraId="6ECD369C" w14:textId="49722D2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Pr>
                <w:rFonts w:ascii="Times New Roman" w:hAnsi="Times New Roman" w:cs="Times New Roman"/>
                <w:sz w:val="24"/>
                <w:szCs w:val="24"/>
                <w:lang w:val="en-CA"/>
              </w:rPr>
              <w:instrText>ADDIN CSL_CITATION {"citationItems":[{"id":"ITEM-1","itemData":{"DOI":"10.29321/maj.10.001218","ISSN":"00249602","abstract":"Banana viruses have had a major negative impact on the production of bananas worldwide. Among banana viruses, Banana Bunchy Top Virus (BBTV) is one of the most destructive viral diseases affecting Hill banana (AAB) which is known for its special flavor and long shelf life and are unique to the lower Pulney hills of Tamil Nadu, India. In transgenics, Pathogen Derived Resistance (PDR) approach is one of the potential strategies for developing virus resistance in crops which has been proven to be difficult to obtain by conventional breeding. Here we have reported a reproducible and efficient in planta transformation method via Agrobacterium- mediated genetic transformation in banana. Three-month-old banana suckers were used as explant and Agrobacterium tumefaciens strain LBA4404 harboring the binary vector pCAMBIA1301:bbtv rep was used in the co-cultivation. The presence and integration of the gus and replicase genes into the banana genome were confirmed by GUS histochemical assay, polymerase chain reaction and Southern blot hybridization. These results suggest that the in planta Agrobacterium-mediated transformation protocol developed in this study for stable integration of rep gene of BBTV is efficient and that this transformation system could be widely adopted for routine transformation in banana for transferring genes.","author":[{"dropping-particle":"","family":"Ramasamy","given":"Selvarajan","non-dropping-particle":"","parse-names":false,"suffix":""},{"dropping-particle":"","family":"Chelliah","given":"Anuradha","non-dropping-particle":"","parse-names":false,"suffix":""},{"dropping-particle":"","family":"R","given":"Raj Mohan","non-dropping-particle":"","parse-names":false,"suffix":""},{"dropping-particle":"","family":"Mohanraj","given":"Mary Sheeba","non-dropping-particle":"","parse-names":false,"suffix":""},{"dropping-particle":"","family":"Velusamy","given":"Balasubramanian","non-dropping-particle":"","parse-names":false,"suffix":""}],"container-title":"Madras Agricultural Journal","id":"ITEM-1","issue":"December","issued":{"date-parts":[["2011"]]},"page":"374-378","title":"Agrobacterium-mediated In planta Transformation of Hill Banana for Developing Resistance against Banana Bunchy Top Virus","type":"article-journal","volume":"98"},"uris":["http://www.mendeley.com/documents/?uuid=2930b7c8-8ac1-4660-bd6b-169ff68f1e3d"]},{"id":"ITEM-2","itemData":{"DOI":"https://doi.org/10.21203/rs.3.rs-2556225/v1","author":[{"dropping-particle":"","family":"Xu","given":"Ning","non-dropping-particle":"","parse-names":false,"suffix":""},{"dropping-particle":"","family":"ming Man","given":"Jian","non-dropping-particle":"","parse-names":false,"suffix":""},{"dropping-particle":"","family":"Luo","given":"Rui","non-dropping-particle":"","parse-names":false,"suffix":""}],"container-title":"ResearchSquare","id":"ITEM-2","issued":{"date-parts":[["2023"]]},"title":"A non-tissue culture dependent genetic transformation of Marchantia polymorphya L. (Pre-print)","type":"article-journal"},"uris":["http://www.mendeley.com/documents/?uuid=21519c33-1e24-4d8a-9038-2a633a05d6bb"]},{"id":"ITEM-3","itemData":{"DOI":"10.1007/s00299-009-0758-3","ISSN":"1432203X","PMID":"19688214","abstract":"We developed an asexual reproductive plant, Kalanchoe pinnata, as a new bioreactor for plant-based molecular farming using a newly developed transformation method. Leaf crenate margins were pin-pricked to infect the plant with the Agrobacterium strain LBA4404 and vacuum infiltration was also applied to introduce the target gene into the plants. Subsequently, the young mother leaf produced new clones at the leaf crenate margins without the need for time- and labor-consuming tissue culture procedures. The average transformation rates were approximately 77 and 84% for pin-prickling and vacuum-infiltration methods, respectively. To functionally characterize an introduced target protein, a nucleic acid hydrolyzing recombinant 3D8 scFv was selected and the plant based 3D8 scFv proteins were purified and analyzed. Based on abzyme analysis, the purified protein expressed with this system had catalytic activity and exhibited all of properties of the protein produced in an E. coli system. This result suggested that vegetatively reproductive K. pinnata can be a novel and potent bioreactor for bio-pharmaceutical proteins.","author":[{"dropping-particle":"","family":"Jung","given":"Yuchul","non-dropping-particle":"","parse-names":false,"suffix":""},{"dropping-particle":"","family":"Rhee","given":"Yong","non-dropping-particle":"","parse-names":false,"suffix":""},{"dropping-particle":"","family":"Auh","given":"Chung Kyoon","non-dropping-particle":"","parse-names":false,"suffix":""},{"dropping-particle":"","family":"Shim","given":"Hyekyung","non-dropping-particle":"","parse-names":false,"suffix":""},{"dropping-particle":"","family":"Choi","given":"Jung Jin","non-dropping-particle":"","parse-names":false,"suffix":""},{"dropping-particle":"","family":"Kwon","given":"Suk Tae","non-dropping-particle":"","parse-names":false,"suffix":""},{"dropping-particle":"","family":"Yang","given":"Joo Sung","non-dropping-particle":"","parse-names":false,"suffix":""},{"dropping-particle":"","family":"Kim","given":"Donggiun","non-dropping-particle":"","parse-names":false,"suffix":""},{"dropping-particle":"","family":"Kwon","given":"Myung Hee","non-dropping-particle":"","parse-names":false,"suffix":""},{"dropping-particle":"","family":"Kim","given":"Yong Sung","non-dropping-particle":"","parse-names":false,"suffix":""},{"dropping-particle":"","family":"Lee","given":"Sukchan","non-dropping-particle":"","parse-names":false,"suffix":""}],"container-title":"Plant cell reports","id":"ITEM-3","issue":"10","issued":{"date-parts":[["2009"]]},"page":"1593-1602","title":"Production off recombinant single chain antibodies (scFv) in vegetatively reproductive Kalanchoe pinnata by in planta transformation.","type":"article-journal","volume":"28"},"uris":["http://www.mendeley.com/documents/?uuid=5a9dd3a1-7eef-3911-8ac4-81c31d55e33d"]},{"id":"ITEM-4","itemData":{"DOI":"10.1007/s00299-015-1831-8","ISSN":"07217714","PMID":"26152769","abstract":"Key message: An efficient, reproducible, and genotype-independent in planta transformation has been developed for sugarcane using setts as explant. Abstract: Traditional Agrobacterium-mediated genetic transformation and in vitro regeneration of sugarcane is a complex and time-consuming process. Development of an efficient Agrobacterium-mediated transformation protocol, which can produce a large number of transgenic plants in short duration is advantageous. Hence, in the present investigation, we developed a tissue culture-independent in planta genetic transformation system for sugarcane using setts collected from 6-month-old sugarcane plants. The sugarcane setts (nodal cuttings) were infected with three Agrobacterium tumefaciens strains harbouring pCAMBIA 1301–bar plasmid, and the transformants were selected against BASTA®. Several parameters influencing the in planta transformation such as A. tumefaciens strains, acetosyringone, sonication and exposure to vacuum pressure, have been evaluated. The putatively transformed sugarcane plants were screened by GUS histochemical assay. Sugarcane setts were pricked and sonicated for 6 min and vacuum infiltered for 2 min at 500 mmHg in A. tumefaciens C58C1 suspension containing 100 µM acetosyringone, 0.1 % Silwett L-77 showed the highest transformation efficiency of 29.6 % (with var. Co 62175). The three-stage selection process completely eliminated the chimeric transgenic sugarcane plants. Among the five sugarcane varieties evaluated using the standardized protocol, var. Co 6907 showed the maximum transformation efficiency (32.6 %). The in planta transformation protocol described here is applicable to transfer the economically important genes into different varieties of sugarcane in relatively short time.","author":[{"dropping-particle":"","family":"Mayavan","given":"Subramanian","non-dropping-particle":"","parse-names":false,"suffix":""},{"dropping-particle":"","family":"Subramanyam","given":"Kondeti","non-dropping-particle":"","parse-names":false,"suffix":""},{"dropping-particle":"","family":"Jaganath","given":"Balusamy","non-dropping-particle":"","parse-names":false,"suffix":""},{"dropping-particle":"","family":"Sathish","given":"Dorairaj","non-dropping-particle":"","parse-names":false,"suffix":""},{"dropping-particle":"","family":"Manickavasagam","given":"Markandan","non-dropping-particle":"","parse-names":false,"suffix":""},{"dropping-particle":"","family":"Ganapathi","given":"Andy","non-dropping-particle":"","parse-names":false,"suffix":""}],"container-title":"Plant Cell Reports","id":"ITEM-4","issue":"10","issued":{"date-parts":[["2015","10","22"]]},"page":"1835-1848","publisher":"Springer Verlag","title":"Agrobacterium-mediated in planta genetic transformation of sugarcane setts","type":"article-journal","volume":"34"},"uris":["http://www.mendeley.com/documents/?uuid=8c22b33f-bac8-3137-8951-807ee40475e3"]},{"id":"ITEM-5","itemData":{"DOI":"10.1007/s00299-008-0540-y","ISSN":"07217714","PMID":"18368411","abstract":"Notocactus scopa cv. Soonjung was subjected to in planta Agrobacterium tumefaciens-mediated transformation with vacuum infiltration, pin-pricking, and a combination of the two methods. The pin-pricking combined with vacuum infiltration (20-30 cmHg for 15 min) resulted in a transformation efficiency of 67-100%, and the expression of the uidA and nptII genes was detected in transformed cactus. The established in planta transformation technique generated a transgenic cactus with higher transformation efficiency, shortened selection process, and stable gene expression via asexual reproduction. All of the results showed that the in planta transformation method utilized in the current study provided an efficient and time-saving procedure for the delivery of genes into the cactus genome, and that this technique can be applied to other asexually reproducing succulent plant species. © 2008 Springer-Verlag.","author":[{"dropping-particle":"","family":"Seol","given":"Euna","non-dropping-particle":"","parse-names":false,"suffix":""},{"dropping-particle":"","family":"Jung","given":"Yuchul","non-dropping-particle":"","parse-names":false,"suffix":""},{"dropping-particle":"","family":"Lee","given":"Jungjin","non-dropping-particle":"","parse-names":false,"suffix":""},{"dropping-particle":"","family":"Cho","given":"Changhui","non-dropping-particle":"","parse-names":false,"suffix":""},{"dropping-particle":"","family":"Kim","given":"Taihyun","non-dropping-particle":"","parse-names":false,"suffix":""},{"dropping-particle":"","family":"Rhee","given":"Yong","non-dropping-particle":"","parse-names":false,"suffix":""},{"dropping-particle":"","family":"Lee","given":"Sukchan","non-dropping-particle":"","parse-names":false,"suffix":""}],"container-title":"Plant Cell Reports","id":"ITEM-5","issue":"7","issued":{"date-parts":[["2008","7"]]},"page":"1197-1206","title":"In planta transformation of Notocactus scopa cv. Soonjung by Agrobacterium tumefaciens","type":"article-journal","volume":"27"},"uris":["http://www.mendeley.com/documents/?uuid=d9059ce9-c6a6-33af-bb8a-493c8c4aed9b"]}],"mendeley":{"formattedCitation":"(28–32)","plainTextFormattedCitation":"(28–32)","previouslyFormattedCitation":"(31–35)"},"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EE04BE">
              <w:rPr>
                <w:rFonts w:ascii="Times New Roman" w:hAnsi="Times New Roman" w:cs="Times New Roman"/>
                <w:noProof/>
                <w:sz w:val="24"/>
                <w:szCs w:val="24"/>
                <w:lang w:val="en-CA"/>
              </w:rPr>
              <w:t>(28–32)</w:t>
            </w:r>
            <w:r w:rsidRPr="00B732CF">
              <w:rPr>
                <w:rFonts w:ascii="Times New Roman" w:hAnsi="Times New Roman" w:cs="Times New Roman"/>
                <w:sz w:val="24"/>
                <w:szCs w:val="24"/>
                <w:lang w:val="en-CA"/>
              </w:rPr>
              <w:fldChar w:fldCharType="end"/>
            </w:r>
          </w:p>
        </w:tc>
      </w:tr>
      <w:tr w:rsidR="00EE04BE" w:rsidRPr="002B7687" w14:paraId="5DE09750" w14:textId="77777777" w:rsidTr="00EE04BE">
        <w:trPr>
          <w:trHeight w:val="306"/>
        </w:trPr>
        <w:tc>
          <w:tcPr>
            <w:tcW w:w="2051" w:type="dxa"/>
            <w:shd w:val="clear" w:color="auto" w:fill="auto"/>
            <w:noWrap/>
            <w:vAlign w:val="center"/>
          </w:tcPr>
          <w:p w14:paraId="25E7FD0A" w14:textId="6BF1C04A"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4FE33775" w14:textId="346AB9A4"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5AD360A3"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7A2F44F2" w14:textId="7D608BA3"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2091" w:type="dxa"/>
            <w:vAlign w:val="center"/>
          </w:tcPr>
          <w:p w14:paraId="02750229" w14:textId="7BD9DBDB"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r>
      <w:tr w:rsidR="00EE04BE" w:rsidRPr="002B7687" w14:paraId="1926FA0C" w14:textId="77777777" w:rsidTr="00EE04BE">
        <w:trPr>
          <w:trHeight w:val="306"/>
        </w:trPr>
        <w:tc>
          <w:tcPr>
            <w:tcW w:w="2051" w:type="dxa"/>
            <w:shd w:val="clear" w:color="auto" w:fill="auto"/>
            <w:noWrap/>
            <w:vAlign w:val="center"/>
            <w:hideMark/>
          </w:tcPr>
          <w:p w14:paraId="0C19CFA7" w14:textId="6FD45345"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Vegetative tissues</w:t>
            </w:r>
          </w:p>
        </w:tc>
        <w:tc>
          <w:tcPr>
            <w:tcW w:w="1939" w:type="dxa"/>
            <w:shd w:val="clear" w:color="auto" w:fill="auto"/>
            <w:noWrap/>
            <w:vAlign w:val="center"/>
            <w:hideMark/>
          </w:tcPr>
          <w:p w14:paraId="55400040" w14:textId="3F8B81D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allus-based transformation system</w:t>
            </w:r>
          </w:p>
        </w:tc>
        <w:tc>
          <w:tcPr>
            <w:tcW w:w="3004" w:type="dxa"/>
            <w:shd w:val="clear" w:color="auto" w:fill="auto"/>
            <w:noWrap/>
            <w:vAlign w:val="center"/>
            <w:hideMark/>
          </w:tcPr>
          <w:p w14:paraId="6601E89B"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latively simple</w:t>
            </w:r>
          </w:p>
          <w:p w14:paraId="72455CAB"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an be used for tree transformation (e.g. poplar, longan, citrus)</w:t>
            </w:r>
          </w:p>
          <w:p w14:paraId="6A010E92"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o chimerism</w:t>
            </w:r>
          </w:p>
          <w:p w14:paraId="6DB73158"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hideMark/>
          </w:tcPr>
          <w:p w14:paraId="4598DA05"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Possible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w:t>
            </w:r>
          </w:p>
          <w:p w14:paraId="13F0C9A3"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Possible influence of the genotype on the regeneration capacity</w:t>
            </w:r>
          </w:p>
          <w:p w14:paraId="17742133"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onger regeneration time</w:t>
            </w:r>
          </w:p>
          <w:p w14:paraId="5D2A50BB" w14:textId="77777777" w:rsidR="00EE04BE"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lastRenderedPageBreak/>
              <w:t>Need broader validation and standardized protocol in a larger number of species</w:t>
            </w:r>
          </w:p>
          <w:p w14:paraId="3B680068" w14:textId="4553FCB5"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Pr>
                <w:rFonts w:ascii="Times New Roman" w:eastAsia="Times New Roman" w:hAnsi="Times New Roman" w:cs="Times New Roman"/>
                <w:sz w:val="24"/>
                <w:szCs w:val="24"/>
                <w:lang w:val="en-CA" w:eastAsia="fr-CA"/>
              </w:rPr>
              <w:t xml:space="preserve">Possible chimerism due to direct regeneration </w:t>
            </w:r>
            <w:r w:rsidRPr="00B732CF">
              <w:rPr>
                <w:rFonts w:ascii="Times New Roman" w:eastAsia="Times New Roman" w:hAnsi="Times New Roman" w:cs="Times New Roman"/>
                <w:sz w:val="24"/>
                <w:szCs w:val="24"/>
                <w:lang w:val="en-CA" w:eastAsia="fr-CA"/>
              </w:rPr>
              <w:fldChar w:fldCharType="begin" w:fldLock="1"/>
            </w:r>
            <w:r>
              <w:rPr>
                <w:rFonts w:ascii="Times New Roman" w:eastAsia="Times New Roman" w:hAnsi="Times New Roman" w:cs="Times New Roman"/>
                <w:sz w:val="24"/>
                <w:szCs w:val="24"/>
                <w:lang w:val="en-CA" w:eastAsia="fr-CA"/>
              </w:rPr>
              <w:instrText>ADDIN CSL_CITATION {"citationItems":[{"id":"ITEM-1","itemData":{"DOI":"10.3390/plants10112459","ISSN":"22237747","abstract":"Passion fruit (Passiflora edulis) is an important fruit crop with high economic value. Genetic engineering plays an important role in crop improvement with desired traits and gene functional studies. The lack of a simple, efficient, and stable transformation system for passion fruit has greatly limited gene functional studies. In this study, a simple and efficient Agrobacterium-mediated in planta transformation system for passion fruit was established, using Agrobacterium virulent strain EHA105 harboring the binary vectors pCAMBIA1301 and pCAMBIA1302 with GUS and GFP reporter genes. The system requires less time and labor costs than conventional transformation systems, and no additional phytohormones and sterile conditions are required. Regeneration efficiency of 86% and transformation efficiency of 29% were achieved, when the wounds were wrapped with Parafilm and the plants were kept in darkness for 15 days. Approximately 75% of the regenerated plants had a single shoot and 26% multiple shoots. The transformation was confirmed at the DNA and RNA levels as well as by GUS staining and GFP fluorescent measurements. The developed protocol will contribute to the genetic improvement of passion fruit breeding.","author":[{"dropping-particle":"","family":"Rizwan","given":"Hafiz Muhammad","non-dropping-particle":"","parse-names":false,"suffix":""},{"dropping-particle":"","family":"Yang","given":"Qiang","non-dropping-particle":"","parse-names":false,"suffix":""},{"dropping-particle":"","family":"Yousef","given":"Ahmed Fathy","non-dropping-particle":"","parse-names":false,"suffix":""},{"dropping-particle":"","family":"Zhang","given":"Xiaoxue","non-dropping-particle":"","parse-names":false,"suffix":""},{"dropping-particle":"","family":"Sharif","given":"Yasir","non-dropping-particle":"","parse-names":false,"suffix":""},{"dropping-particle":"","family":"Kaijie","given":"Jia","non-dropping-particle":"","parse-names":false,"suffix":""},{"dropping-particle":"","family":"Shi","given":"Meng","non-dropping-particle":"","parse-names":false,"suffix":""},{"dropping-particle":"","family":"Li","given":"Han","non-dropping-particle":"","parse-names":false,"suffix":""},{"dropping-particle":"","family":"Munir","given":"Nigarish","non-dropping-particle":"","parse-names":false,"suffix":""},{"dropping-particle":"","family":"Yang","given":"Xuelian","non-dropping-particle":"","parse-names":false,"suffix":""},{"dropping-particle":"","family":"Wei","given":"Xiaoxia","non-dropping-particle":"","parse-names":false,"suffix":""},{"dropping-particle":"","family":"Oelmüller","given":"Ralf","non-dropping-particle":"","parse-names":false,"suffix":""},{"dropping-particle":"","family":"Cheng","given":"Chunzhen","non-dropping-particle":"","parse-names":false,"suffix":""},{"dropping-particle":"","family":"Chen","given":"Faxing","non-dropping-particle":"","parse-names":false,"suffix":""}],"container-title":"Plants","id":"ITEM-1","issue":"11","issued":{"date-parts":[["2021"]]},"page":"2459","title":"Establishment of a novel and efficient agrobacterium-mediated in planta transformation system for passion fruit (Passiflora edulis)","type":"article-journal","volume":"10"},"uris":["http://www.mendeley.com/documents/?uuid=fbc2de93-79e4-4f60-ae4d-2acd950b593c"]},{"id":"ITEM-2","itemData":{"author":[{"dropping-particle":"","family":"Chen","given":"Y K","non-dropping-particle":"","parse-names":false,"suffix":""},{"dropping-particle":"","family":"Cheng","given":"C Z","non-dropping-particle":"","parse-names":false,"suffix":""},{"dropping-particle":"","family":"Zhang","given":"Z H","non-dropping-particle":"","parse-names":false,"suffix":""},{"dropping-particle":"","family":"Lai","given":"Zhongxiong","non-dropping-particle":"","parse-names":false,"suffix":""}],"container-title":"Chin J Appl Environ Biol","id":"ITEM-2","issue":"6","issued":{"date-parts":[["2020"]]},"page":"1540-1545","title":"Establishment of a rapid transgenic method on longan seedling","type":"article-journal","volume":"26"},"uris":["http://www.mendeley.com/documents/?uuid=2e93c1f1-8a90-4402-aa0f-3cf16cf4e92c"]},{"id":"ITEM-3","itemData":{"ISBN":"CN 105505991 A","author":[{"dropping-particle":"","family":"Yukun","given":"C.","non-dropping-particle":"","parse-names":false,"suffix":""},{"dropping-particle":"","family":"Chunzen","given":"C.","non-dropping-particle":"","parse-names":false,"suffix":""},{"dropping-particle":"","family":"Zhongxiong","given":"L.","non-dropping-particle":"","parse-names":false,"suffix":""},{"dropping-particle":"","family":"Yuling","given":"L.","non-dropping-particle":"","parse-names":false,"suffix":""},{"dropping-particle":"","family":"Shengcai","given":"L.","non-dropping-particle":"","parse-names":false,"suffix":""},{"dropping-particle":"","family":"Zihao","given":"Z.","non-dropping-particle":"","parse-names":false,"suffix":""}],"id":"ITEM-3","issued":{"date-parts":[["2016"]]},"publisher":"UNIV FUJIAN AGRICULTURE &amp; FORESTRY OP - CN 201610059720 A","publisher-place":"CN","title":"Rapid transgenic method for longan (Patent CN 105505991 A)","type":"patent"},"uris":["http://www.mendeley.com/documents/?uuid=25580418-6c49-4f1f-a57f-f054ff714c32"]}],"mendeley":{"formattedCitation":"(33–35)","plainTextFormattedCitation":"(33–35)","previouslyFormattedCitation":"(17–19)"},"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EE04BE">
              <w:rPr>
                <w:rFonts w:ascii="Times New Roman" w:eastAsia="Times New Roman" w:hAnsi="Times New Roman" w:cs="Times New Roman"/>
                <w:noProof/>
                <w:sz w:val="24"/>
                <w:szCs w:val="24"/>
                <w:lang w:val="en-CA" w:eastAsia="fr-CA"/>
              </w:rPr>
              <w:t>(33–35)</w:t>
            </w:r>
            <w:r w:rsidRPr="00B732CF">
              <w:rPr>
                <w:rFonts w:ascii="Times New Roman" w:eastAsia="Times New Roman" w:hAnsi="Times New Roman" w:cs="Times New Roman"/>
                <w:sz w:val="24"/>
                <w:szCs w:val="24"/>
                <w:lang w:val="en-CA" w:eastAsia="fr-CA"/>
              </w:rPr>
              <w:fldChar w:fldCharType="end"/>
            </w:r>
          </w:p>
          <w:p w14:paraId="36AEEE74" w14:textId="1FE473E5"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ot suitable for monocots</w:t>
            </w:r>
          </w:p>
        </w:tc>
        <w:tc>
          <w:tcPr>
            <w:tcW w:w="2091" w:type="dxa"/>
            <w:vAlign w:val="center"/>
          </w:tcPr>
          <w:p w14:paraId="6FFEB307" w14:textId="6FAFA342"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lastRenderedPageBreak/>
              <w:fldChar w:fldCharType="begin" w:fldLock="1"/>
            </w:r>
            <w:r>
              <w:rPr>
                <w:rFonts w:ascii="Times New Roman" w:eastAsia="Times New Roman" w:hAnsi="Times New Roman" w:cs="Times New Roman"/>
                <w:sz w:val="24"/>
                <w:szCs w:val="24"/>
                <w:lang w:val="en-CA" w:eastAsia="fr-CA"/>
              </w:rPr>
              <w:instrText>ADDIN CSL_CITATION {"citationItems":[{"id":"ITEM-1","itemData":{"DOI":"10.3390/plants10112459","ISSN":"22237747","abstract":"Passion fruit (Passiflora edulis) is an important fruit crop with high economic value. Genetic engineering plays an important role in crop improvement with desired traits and gene functional studies. The lack of a simple, efficient, and stable transformation system for passion fruit has greatly limited gene functional studies. In this study, a simple and efficient Agrobacterium-mediated in planta transformation system for passion fruit was established, using Agrobacterium virulent strain EHA105 harboring the binary vectors pCAMBIA1301 and pCAMBIA1302 with GUS and GFP reporter genes. The system requires less time and labor costs than conventional transformation systems, and no additional phytohormones and sterile conditions are required. Regeneration efficiency of 86% and transformation efficiency of 29% were achieved, when the wounds were wrapped with Parafilm and the plants were kept in darkness for 15 days. Approximately 75% of the regenerated plants had a single shoot and 26% multiple shoots. The transformation was confirmed at the DNA and RNA levels as well as by GUS staining and GFP fluorescent measurements. The developed protocol will contribute to the genetic improvement of passion fruit breeding.","author":[{"dropping-particle":"","family":"Rizwan","given":"Hafiz Muhammad","non-dropping-particle":"","parse-names":false,"suffix":""},{"dropping-particle":"","family":"Yang","given":"Qiang","non-dropping-particle":"","parse-names":false,"suffix":""},{"dropping-particle":"","family":"Yousef","given":"Ahmed Fathy","non-dropping-particle":"","parse-names":false,"suffix":""},{"dropping-particle":"","family":"Zhang","given":"Xiaoxue","non-dropping-particle":"","parse-names":false,"suffix":""},{"dropping-particle":"","family":"Sharif","given":"Yasir","non-dropping-particle":"","parse-names":false,"suffix":""},{"dropping-particle":"","family":"Kaijie","given":"Jia","non-dropping-particle":"","parse-names":false,"suffix":""},{"dropping-particle":"","family":"Shi","given":"Meng","non-dropping-particle":"","parse-names":false,"suffix":""},{"dropping-particle":"","family":"Li","given":"Han","non-dropping-particle":"","parse-names":false,"suffix":""},{"dropping-particle":"","family":"Munir","given":"Nigarish","non-dropping-particle":"","parse-names":false,"suffix":""},{"dropping-particle":"","family":"Yang","given":"Xuelian","non-dropping-particle":"","parse-names":false,"suffix":""},{"dropping-particle":"","family":"Wei","given":"Xiaoxia","non-dropping-particle":"","parse-names":false,"suffix":""},{"dropping-particle":"","family":"Oelmüller","given":"Ralf","non-dropping-particle":"","parse-names":false,"suffix":""},{"dropping-particle":"","family":"Cheng","given":"Chunzhen","non-dropping-particle":"","parse-names":false,"suffix":""},{"dropping-particle":"","family":"Chen","given":"Faxing","non-dropping-particle":"","parse-names":false,"suffix":""}],"container-title":"Plants","id":"ITEM-1","issue":"11","issued":{"date-parts":[["2021"]]},"page":"2459","title":"Establishment of a novel and efficient agrobacterium-mediated in planta transformation system for passion fruit (Passiflora edulis)","type":"article-journal","volume":"10"},"uris":["http://www.mendeley.com/documents/?uuid=fbc2de93-79e4-4f60-ae4d-2acd950b593c"]},{"id":"ITEM-2","itemData":{"DOI":"10.1016/j.scienta.2016.11.033","ISSN":"03044238","abstract":"A simple and efficient transformation method is important for plant genetic breeding and gene function analysis. In this study, we developed a in planta transformation approach for pommelo (Citrus maxima), which includes seed germination, seedling decapitation, Parafilm funnel-type-winding, Agrobacterium infection, co-culture, selective-culture, dark treatment for buds induction, transgene integration confirmation and transgenic plant propagation. The highest transformation efficiency (20.41%) was obtained when using hygromycin as selection marker, followed by Basta (19.37%) and Kanamycin (3.21%). Transgenic plants obtained using this method could be graft-propagated in 3 months post transformation, which is shorter than the tissue-culture-dependent transformation. The transformation protocol presented here has great potential to be used for citrus genetic breeding and improvement.","author":[{"dropping-particle":"","family":"Zhang","given":"Yong","non-dropping-particle":"","parse-names":false,"suffix":""},{"dropping-particle":"","family":"Zhang","given":"Dong","non-dropping-particle":"","parse-names":false,"suffix":""},{"dropping-particle":"","family":"Zhong","given":"Yun","non-dropping-particle":"","parse-names":false,"suffix":""},{"dropping-particle":"","family":"Chang","given":"Xiao","non-dropping-particle":"","parse-names":false,"suffix":""},{"dropping-particle":"","family":"Hu","given":"Min","non-dropping-particle":"","parse-names":false,"suffix":""},{"dropping-particle":"","family":"Cheng","given":"Chun","non-dropping-particle":"","parse-names":false,"suffix":""}],"container-title":"Scientia Horticulturae","id":"ITEM-2","issued":{"date-parts":[["2017"]]},"page":"174-179","publisher":"Elsevier B.V.","title":"A simple and efficient in planta transformation method for pommelo (Citrus maxima) using Agrobacterium tumefaciens","type":"article-journal","volume":"214"},"uris":["http://www.mendeley.com/documents/?uuid=2c61d45c-ada7-4503-bd8e-eb085b6100d7"]},{"id":"ITEM-3","itemData":{"author":[{"dropping-particle":"","family":"Chen","given":"Y K","non-dropping-particle":"","parse-names":false,"suffix":""},{"dropping-particle":"","family":"Cheng","given":"C Z","non-dropping-particle":"","parse-names":false,"suffix":""},{"dropping-particle":"","family":"Zhang","given":"Z H","non-dropping-particle":"","parse-names":false,"suffix":""},{"dropping-particle":"","family":"Lai","given":"Zhongxiong","non-dropping-particle":"","parse-names":false,"suffix":""}],"container-title":"Chin J Appl Environ Biol","id":"ITEM-3","issue":"6","issued":{"date-parts":[["2020"]]},"page":"1540-1545","title":"Establishment of a rapid transgenic method on longan seedling","type":"article-journal","volume":"26"},"uris":["http://www.mendeley.com/documents/?uuid=2e93c1f1-8a90-4402-aa0f-3cf16cf4e92c"]},{"id":"ITEM-4","itemData":{"ISBN":"CN 105505991 A","author":[{"dropping-particle":"","family":"Yukun","given":"C.","non-dropping-particle":"","parse-names":false,"suffix":""},{"dropping-particle":"","family":"Chunzen","given":"C.","non-dropping-particle":"","parse-names":false,"suffix":""},{"dropping-particle":"","family":"Zhongxiong","given":"L.","non-dropping-particle":"","parse-names":false,"suffix":""},{"dropping-particle":"","family":"Yuling","given":"L.","non-dropping-particle":"","parse-names":false,"suffix":""},{"dropping-particle":"","family":"Shengcai","given":"L.","non-dropping-particle":"","parse-names":false,"suffix":""},{"dropping-particle":"","family":"Zihao","given":"Z.","non-dropping-particle":"","parse-names":false,"suffix":""}],"id":"ITEM-4","issued":{"date-parts":[["2016"]]},"publisher":"UNIV FUJIAN AGRICULTURE &amp; FORESTRY OP - CN 201610059720 A","publisher-place":"CN","title":"Rapid transgenic method for longan (Patent CN 105505991 A)","type":"patent"},"uris":["http://www.mendeley.com/documents/?uuid=25580418-6c49-4f1f-a57f-f054ff714c32"]},{"id":"ITEM-5","itemData":{"ISBN":"WO 2020/051283 A1","author":[{"dropping-particle":"","family":"Mily","given":"Ron","non-dropping-particle":"","parse-names":false,"suffix":""},{"dropping-particle":"","family":"Neelima","given":"Sinha","non-dropping-particle":"","parse-names":false,"suffix":""},{"dropping-particle":"","family":"Anne","given":"Britt","non-dropping-particle":"","parse-names":false,"suffix":""},{"dropping-particle":"","family":"Moran","given":"Farhi","non-dropping-particle":"","parse-names":false,"suffix":""}],"id":"ITEM-5","issue":"19","issued":{"date-parts":[["2020"]]},"publisher":"UNIV CALIFORNIA OP - US 201862727431 P","publisher-place":"WO, United States of America","title":"Generation of Heritably Gene-Edited Plants Without Tissue Culture (Patent US 201862727431)","type":"patent","volume":"1"},"uris":["http://www.mendeley.com/documents/?uuid=4fe485fc-1610-435f-8b76-954d2320c2ac"]}],"mendeley":{"formattedCitation":"(33–37)","plainTextFormattedCitation":"(33–37)","previouslyFormattedCitation":"(17–19,36,37)"},"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EE04BE">
              <w:rPr>
                <w:rFonts w:ascii="Times New Roman" w:eastAsia="Times New Roman" w:hAnsi="Times New Roman" w:cs="Times New Roman"/>
                <w:noProof/>
                <w:sz w:val="24"/>
                <w:szCs w:val="24"/>
                <w:lang w:val="en-CA" w:eastAsia="fr-CA"/>
              </w:rPr>
              <w:t>(33–37)</w:t>
            </w:r>
            <w:r w:rsidRPr="00B732CF">
              <w:rPr>
                <w:rFonts w:ascii="Times New Roman" w:eastAsia="Times New Roman" w:hAnsi="Times New Roman" w:cs="Times New Roman"/>
                <w:sz w:val="24"/>
                <w:szCs w:val="24"/>
                <w:lang w:val="en-CA" w:eastAsia="fr-CA"/>
              </w:rPr>
              <w:fldChar w:fldCharType="end"/>
            </w:r>
          </w:p>
        </w:tc>
      </w:tr>
      <w:tr w:rsidR="00EE04BE" w:rsidRPr="002B7687" w14:paraId="6E1CB0EB" w14:textId="77777777" w:rsidTr="00EE04BE">
        <w:trPr>
          <w:trHeight w:val="306"/>
        </w:trPr>
        <w:tc>
          <w:tcPr>
            <w:tcW w:w="2051" w:type="dxa"/>
            <w:shd w:val="clear" w:color="auto" w:fill="auto"/>
            <w:noWrap/>
            <w:vAlign w:val="center"/>
          </w:tcPr>
          <w:p w14:paraId="0753646C" w14:textId="76E7277A"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25403058" w14:textId="1CE27D44"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2A8B60C9" w14:textId="777777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400CB711" w14:textId="37EC5C9D"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2091" w:type="dxa"/>
            <w:vAlign w:val="center"/>
          </w:tcPr>
          <w:p w14:paraId="42D7DBEB" w14:textId="01A9D4BF"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r>
      <w:tr w:rsidR="00EE04BE" w:rsidRPr="002B7687" w14:paraId="28E2C6E5" w14:textId="77777777" w:rsidTr="00EE04BE">
        <w:trPr>
          <w:trHeight w:val="306"/>
        </w:trPr>
        <w:tc>
          <w:tcPr>
            <w:tcW w:w="2051" w:type="dxa"/>
            <w:shd w:val="clear" w:color="auto" w:fill="auto"/>
            <w:noWrap/>
            <w:vAlign w:val="center"/>
            <w:hideMark/>
          </w:tcPr>
          <w:p w14:paraId="5DBC0C73" w14:textId="6B53517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Embryonic axis and shoot apical meristems</w:t>
            </w:r>
          </w:p>
        </w:tc>
        <w:tc>
          <w:tcPr>
            <w:tcW w:w="1939" w:type="dxa"/>
            <w:shd w:val="clear" w:color="auto" w:fill="auto"/>
            <w:noWrap/>
            <w:vAlign w:val="center"/>
            <w:hideMark/>
          </w:tcPr>
          <w:p w14:paraId="123672F8" w14:textId="76693744"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i/>
                <w:iCs/>
                <w:sz w:val="24"/>
                <w:szCs w:val="24"/>
                <w:lang w:val="en-CA" w:eastAsia="fr-CA"/>
              </w:rPr>
              <w:t>In vitro</w:t>
            </w:r>
            <w:r w:rsidRPr="00B732CF">
              <w:rPr>
                <w:rFonts w:ascii="Times New Roman" w:eastAsia="Times New Roman" w:hAnsi="Times New Roman" w:cs="Times New Roman"/>
                <w:sz w:val="24"/>
                <w:szCs w:val="24"/>
                <w:lang w:val="en-CA" w:eastAsia="fr-CA"/>
              </w:rPr>
              <w:t xml:space="preserve"> direct organogenesis</w:t>
            </w:r>
          </w:p>
        </w:tc>
        <w:tc>
          <w:tcPr>
            <w:tcW w:w="3004" w:type="dxa"/>
            <w:shd w:val="clear" w:color="auto" w:fill="auto"/>
            <w:noWrap/>
            <w:vAlign w:val="center"/>
            <w:hideMark/>
          </w:tcPr>
          <w:p w14:paraId="3D7A2CCE"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Relatively simple in comparison to the indirect pathway under </w:t>
            </w:r>
            <w:r w:rsidRPr="002B7687">
              <w:rPr>
                <w:rFonts w:ascii="Times New Roman" w:eastAsia="Times New Roman" w:hAnsi="Times New Roman" w:cs="Times New Roman"/>
                <w:i/>
                <w:iCs/>
                <w:sz w:val="24"/>
                <w:szCs w:val="24"/>
                <w:lang w:val="en-CA" w:eastAsia="fr-CA"/>
              </w:rPr>
              <w:t xml:space="preserve">in vitro </w:t>
            </w:r>
            <w:r w:rsidRPr="00B732CF">
              <w:rPr>
                <w:rFonts w:ascii="Times New Roman" w:eastAsia="Times New Roman" w:hAnsi="Times New Roman" w:cs="Times New Roman"/>
                <w:sz w:val="24"/>
                <w:szCs w:val="24"/>
                <w:lang w:val="en-CA" w:eastAsia="fr-CA"/>
              </w:rPr>
              <w:t>conditions</w:t>
            </w:r>
          </w:p>
          <w:p w14:paraId="6A79931E" w14:textId="77777777" w:rsid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apid regeneration</w:t>
            </w:r>
          </w:p>
          <w:p w14:paraId="308CC77C" w14:textId="542A011D" w:rsidR="00EE04BE" w:rsidRP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2B7687">
              <w:rPr>
                <w:rFonts w:ascii="Times New Roman" w:eastAsia="Times New Roman" w:hAnsi="Times New Roman" w:cs="Times New Roman"/>
                <w:sz w:val="24"/>
                <w:szCs w:val="24"/>
                <w:lang w:val="en-CA" w:eastAsia="fr-CA"/>
              </w:rPr>
              <w:t>Can be applied to a large number of species (suitable for monocots and dicots)</w:t>
            </w:r>
          </w:p>
        </w:tc>
        <w:tc>
          <w:tcPr>
            <w:tcW w:w="3921" w:type="dxa"/>
            <w:shd w:val="clear" w:color="auto" w:fill="auto"/>
            <w:noWrap/>
            <w:vAlign w:val="center"/>
            <w:hideMark/>
          </w:tcPr>
          <w:p w14:paraId="21EF8375"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i/>
                <w:iCs/>
                <w:sz w:val="24"/>
                <w:szCs w:val="24"/>
                <w:lang w:val="en-CA" w:eastAsia="fr-CA"/>
              </w:rPr>
              <w:t>In vitro</w:t>
            </w:r>
            <w:r w:rsidRPr="00B732CF">
              <w:rPr>
                <w:rFonts w:ascii="Times New Roman" w:eastAsia="Times New Roman" w:hAnsi="Times New Roman" w:cs="Times New Roman"/>
                <w:sz w:val="24"/>
                <w:szCs w:val="24"/>
                <w:lang w:val="en-CA" w:eastAsia="fr-CA"/>
              </w:rPr>
              <w:t xml:space="preserve"> conditions decrease the overall efficiency</w:t>
            </w:r>
          </w:p>
          <w:p w14:paraId="3738B372" w14:textId="1080ADC9"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Protocols might </w:t>
            </w:r>
            <w:r w:rsidR="002B7687">
              <w:rPr>
                <w:rFonts w:ascii="Times New Roman" w:eastAsia="Times New Roman" w:hAnsi="Times New Roman" w:cs="Times New Roman"/>
                <w:sz w:val="24"/>
                <w:szCs w:val="24"/>
                <w:lang w:val="en-CA" w:eastAsia="fr-CA"/>
              </w:rPr>
              <w:t>require</w:t>
            </w:r>
            <w:r w:rsidRPr="00B732CF">
              <w:rPr>
                <w:rFonts w:ascii="Times New Roman" w:eastAsia="Times New Roman" w:hAnsi="Times New Roman" w:cs="Times New Roman"/>
                <w:sz w:val="24"/>
                <w:szCs w:val="24"/>
                <w:lang w:val="en-CA" w:eastAsia="fr-CA"/>
              </w:rPr>
              <w:t xml:space="preserve"> additional validation and optimization depending on the species</w:t>
            </w:r>
          </w:p>
        </w:tc>
        <w:tc>
          <w:tcPr>
            <w:tcW w:w="2091" w:type="dxa"/>
            <w:vAlign w:val="center"/>
          </w:tcPr>
          <w:p w14:paraId="1548E76C" w14:textId="1ABF35CD"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rPr>
              <w:fldChar w:fldCharType="begin" w:fldLock="1"/>
            </w:r>
            <w:r>
              <w:rPr>
                <w:rFonts w:ascii="Times New Roman" w:hAnsi="Times New Roman" w:cs="Times New Roman"/>
                <w:sz w:val="24"/>
                <w:szCs w:val="24"/>
                <w:lang w:val="en-CA"/>
              </w:rPr>
              <w:instrText>ADDIN CSL_CITATION {"citationItems":[{"id":"ITEM-1","itemData":{"DOI":"10.3389/fpls.2020.01228","ISSN":"1664462X","abstract":"The first successful attempt to generate genetically modified plants expressing a transgene was preformed via T-DNA-based gene transfer employing Agrobacterium tumefaciens-mediated genetic transformation. Limitations over infectivity and in vitro tissue culture led to the development of other DNA delivery systems, such as the biolistic method. Herein, we developed a new one-step protocol for transgenic soybean recovery by combining the two different transformation methods. This protocol comprises the following steps: agrobacterial preparation, seed sterilization, soybean embryo excision, shoot-cell injury by tungsten-microparticle bombardment, A. tumefaciens-mediated transformation, embryo co-cultivation in vitro, and selection of transgenic plants. This protocol can be completed in approximately 30–40 weeks. The average efficiency of producing transgenic soybean germlines using this protocol was 9.84%, similar to other previously described protocols. However, we introduced a more cost-effective, more straightforward and shorter methodology for transgenic plant recovery, which allows co-cultivation and plant regeneration in a single step, decreasing the chances of contamination and making the manipulation easier. Finally, as a hallmark, our protocol does not generate plant chimeras, in contrast to traditional plant regeneration protocols applied in other Agrobacterium-mediated transformation methods. Therefore, this new approach of plant transformation is applicable for studies of gene function and the production of transgenic cultivars carrying different traits for precision-breeding programs.","author":[{"dropping-particle":"","family":"Paes de Melo","given":"Bruno","non-dropping-particle":"","parse-names":false,"suffix":""},{"dropping-particle":"","family":"Lourenço-Tessutti","given":"Isabela Tristan","non-dropping-particle":"","parse-names":false,"suffix":""},{"dropping-particle":"","family":"Morgante","given":"Carolina Vianna","non-dropping-particle":"","parse-names":false,"suffix":""},{"dropping-particle":"","family":"Santos","given":"Naiara Cordeiro","non-dropping-particle":"","parse-names":false,"suffix":""},{"dropping-particle":"","family":"Pinheiro","given":"Luanna Bezerra","non-dropping-particle":"","parse-names":false,"suffix":""},{"dropping-particle":"","family":"Jesus Lins","given":"Camila Barrozo","non-dropping-particle":"de","parse-names":false,"suffix":""},{"dropping-particle":"","family":"Silva","given":"Maria Cristina Matar","non-dropping-particle":"","parse-names":false,"suffix":""},{"dropping-particle":"","family":"Macedo","given":"Leonardo Lima Pepino","non-dropping-particle":"","parse-names":false,"suffix":""},{"dropping-particle":"","family":"Fontes","given":"Elizabeth Pacheco Batista","non-dropping-particle":"","parse-names":false,"suffix":""},{"dropping-particle":"","family":"Grossi-de-Sa","given":"Maria Fatima","non-dropping-particle":"","parse-names":false,"suffix":""}],"container-title":"Frontiers in Plant Science","id":"ITEM-1","issue":"August","issued":{"date-parts":[["2020"]]},"page":"1-14","title":"Soybean Embryonic Axis Transformation: Combining Biolistic and Agrobacterium-Mediated Protocols to Overcome Typical Complications of In Vitro Plant Regeneration","type":"article-journal","volume":"11"},"uris":["http://www.mendeley.com/documents/?uuid=f153d6a0-4ed8-478c-a8d6-5f8bb4af831c"]},{"id":"ITEM-2","itemData":{"DOI":"10.1007/s00425-021-03666-5","ISBN":"0123456789","ISSN":"14322048","PMID":"34216275","abstract":"Main conclusion: The combined Agrobacterium- and biolistic-mediated methods of cotton transformation provide a straightforward and highly efficient protocol for obtaining transgenic cotton. Abstract: Cotton (Gossypium spp.) is the most important crop for natural textile fiber production worldwide. Nonetheless, one of the main challenges in cotton production are the losses resulting from insect pests, pathogens, and abiotic stresses. One effective way to solve these issues is to use genetically modified (GM) varieties. Herein, we describe an improved protocol for straightforward and cost-effective genetic transformation of cotton embryo axes, merging biolistics and Agrobacterium. The experimental steps include (1) Agrobacterium preparation, (2) seed sterilization, (3) cotton embryo excision, (4) lesion of shoot-cells by tungsten bombardment, (5) Agrobacterium-mediated transformation, (6) embryo co-culture, (7) regeneration and selection of transgenic plants in vitro, and (8) molecular characterization of plants. Due to the high regenerative power of the embryonic axis and the exceptional ability of the meristem cells for plant regeneration through organogenesis in vitro, this protocol can be performed in approximately 4–10 weeks, with an average plant regeneration of about 5.5% (± 0.53) and final average transformation efficiency of 60% (± 0.55). The transgene was stably inherited, and most transgenic plants hold a single copy of the transgene, as desirable and expected in Agrobacterium-mediated transformation. Additionally, the transgene was stably expressed over generations, and transgenic proteins could be detected at high levels in the T2 generation of GM cotton plants. The T2 progeny showed no phenotypic or productivity disparity compared to wild-type plants. Collectively, the use of cotton embryo axes and the enhanced DNA-delivery system by combining particle bombardment and Agrobacterium infection enabled efficient transgenic plant recovery, overcoming usual limitations associated with the recalcitrance of several cotton genotypes subjected to somatic embryogenesis. The improved approach states this method’s success for cotton genetic modification, allowing us to obtain GM cotton plants carrying traits, which are of fundamental relevance for the advancement of global agribusiness.","author":[{"dropping-particle":"","family":"Ribeiro","given":"Thuanne Pires","non-dropping-particle":"","parse-names":false,"suffix":""},{"dropping-particle":"","family":"Lourenço-Tessutti","given":"Isabela Tristan","non-dropping-particle":"","parse-names":false,"suffix":""},{"dropping-particle":"","family":"Melo","given":"Bruno Paes","non-dropping-particle":"de","parse-names":false,"suffix":""},{"dropping-particle":"","family":"Morgante","given":"Carolina Vianna","non-dropping-particle":"","parse-names":false,"suffix":""},{"dropping-particle":"","family":"Filho","given":"Alvaro Salles","non-dropping-particle":"","parse-names":false,"suffix":""},{"dropping-particle":"","family":"Lins","given":"Camila Barrozo Jesus","non-dropping-particle":"","parse-names":false,"suffix":""},{"dropping-particle":"","family":"Ferreira","given":"Gilanna Falcão","non-dropping-particle":"","parse-names":false,"suffix":""},{"dropping-particle":"","family":"Mello","given":"Glênia Nunes","non-dropping-particle":"","parse-names":false,"suffix":""},{"dropping-particle":"","family":"Macedo","given":"Leonardo Lima Pepino","non-dropping-particle":"","parse-names":false,"suffix":""},{"dropping-particle":"","family":"Lucena","given":"Wagner Alexandre","non-dropping-particle":"","parse-names":false,"suffix":""},{"dropping-particle":"","family":"Silva","given":"Maria Cristina Mattar","non-dropping-particle":"","parse-names":false,"suffix":""},{"dropping-particle":"","family":"Oliveira-Neto","given":"Osmundo Brilhante","non-dropping-particle":"","parse-names":false,"suffix":""},{"dropping-particle":"","family":"Grossi-de-Sa","given":"Maria Fatima","non-dropping-particle":"","parse-names":false,"suffix":""}],"container-title":"Planta","id":"ITEM-2","issue":"2","issued":{"date-parts":[["2021"]]},"page":"1-14","publisher":"Springer Berlin Heidelberg","title":"Improved cotton transformation protocol mediated by Agrobacterium and biolistic combined-methods","type":"article-journal","volume":"254"},"uris":["http://www.mendeley.com/documents/?uuid=5a5dfcfc-191b-40f7-9153-cf9586209943"]},{"id":"ITEM-3","itemData":{"DOI":"10.1111/pbi.13777","ISSN":"14677652","PMID":"35015927","abstract":"We have discovered a novel bacterium, Ochrobactrum haywardense H1 (Oh H1), which is capable of efficient plant transformation. Ochrobactrum is a new host for Agrobacterium-derived vir and T-DNA-mediated transformation. Oh H1 is a unique, non-phytopathogenic species, categorized as a BSL-1 organism. We engineered Oh H1 with repurposed Agrobacterium virulence machinery and demonstrated Oh H1 can transform numerous dicot species and at least one monocot, sorghum. We generated a cysteine auxotrophic Oh H1-8 strain containing a binary vector system. Oh H1-8 produced transgenic soybean plants with an efficiency 1.6 times that of Agrobacterium strain AGL1 and 2.9 times that of LBA4404Thy-. Oh H1-8 successfully transformed several elite Corteva soybean varieties with T0 transformation frequency up to 35%. In addition to higher transformation efficiencies, Oh H1-8 generated high-quality, transgenic events with single-copy, plasmid backbone-free insertion at frequencies higher than AGL1. The SpcN selectable marker gene is excised using a heat shock-inducible excision system resulting in marker-free transgenic events. Approximately, 24.5% of the regenerated plants contained only a single copy of the transgene and contained no vector backbone. There were no statistically significant differences in yield comparing T3 null-segregant lines to wild-type controls. We have demonstrated that Oh H1-8, combined with spectinomycin selection, is an efficient, rapid, marker-free and yield-neutral transformation system for elite soybean.","author":[{"dropping-particle":"","family":"Cho","given":"Hyeon Je","non-dropping-particle":"","parse-names":false,"suffix":""},{"dropping-particle":"","family":"Moy","given":"York","non-dropping-particle":"","parse-names":false,"suffix":""},{"dropping-particle":"","family":"Rudnick","given":"Nathan A.","non-dropping-particle":"","parse-names":false,"suffix":""},{"dropping-particle":"","family":"Klein","given":"Theodore M.","non-dropping-particle":"","parse-names":false,"suffix":""},{"dropping-particle":"","family":"Yin","given":"Jiaming","non-dropping-particle":"","parse-names":false,"suffix":""},{"dropping-particle":"","family":"Bolar","given":"Joy","non-dropping-particle":"","parse-names":false,"suffix":""},{"dropping-particle":"","family":"Hendrick","given":"Carol","non-dropping-particle":"","parse-names":false,"suffix":""},{"dropping-particle":"","family":"Beatty","given":"Mary","non-dropping-particle":"","parse-names":false,"suffix":""},{"dropping-particle":"","family":"Castañeda","given":"Leandro","non-dropping-particle":"","parse-names":false,"suffix":""},{"dropping-particle":"","family":"Kinney","given":"Anthony J.","non-dropping-particle":"","parse-names":false,"suffix":""},{"dropping-particle":"","family":"Jones","given":"Todd J.","non-dropping-particle":"","parse-names":false,"suffix":""},{"dropping-particle":"","family":"Chilcoat","given":"N. Doane","non-dropping-particle":"","parse-names":false,"suffix":""}],"container-title":"Plant Biotechnology Journal","id":"ITEM-3","issue":"5","issued":{"date-parts":[["2022"]]},"page":"977-990","title":"Development of an efficient marker-free soybean transformation method using the novel bacterium Ochrobactrum haywardense H1","type":"article-journal","volume":"20"},"uris":["http://www.mendeley.com/documents/?uuid=7075afd5-0603-4a86-83d1-c2fb22b5ec6e"]}],"mendeley":{"formattedCitation":"(38–40)","plainTextFormattedCitation":"(38–40)","previouslyFormattedCitation":"(38–40)"},"properties":{"noteIndex":0},"schema":"https://github.com/citation-style-language/schema/raw/master/csl-citation.json"}</w:instrText>
            </w:r>
            <w:r w:rsidRPr="00B732CF">
              <w:rPr>
                <w:rFonts w:ascii="Times New Roman" w:hAnsi="Times New Roman" w:cs="Times New Roman"/>
                <w:sz w:val="24"/>
                <w:szCs w:val="24"/>
              </w:rPr>
              <w:fldChar w:fldCharType="separate"/>
            </w:r>
            <w:r w:rsidRPr="002E7436">
              <w:rPr>
                <w:rFonts w:ascii="Times New Roman" w:hAnsi="Times New Roman" w:cs="Times New Roman"/>
                <w:noProof/>
                <w:sz w:val="24"/>
                <w:szCs w:val="24"/>
                <w:lang w:val="en-CA"/>
              </w:rPr>
              <w:t>(38–40)</w:t>
            </w:r>
            <w:r w:rsidRPr="00B732CF">
              <w:rPr>
                <w:rFonts w:ascii="Times New Roman" w:hAnsi="Times New Roman" w:cs="Times New Roman"/>
                <w:sz w:val="24"/>
                <w:szCs w:val="24"/>
              </w:rPr>
              <w:fldChar w:fldCharType="end"/>
            </w:r>
          </w:p>
        </w:tc>
      </w:tr>
      <w:tr w:rsidR="00EE04BE" w:rsidRPr="002B7687" w14:paraId="184AB0F7" w14:textId="77777777" w:rsidTr="00EE04BE">
        <w:trPr>
          <w:trHeight w:val="306"/>
        </w:trPr>
        <w:tc>
          <w:tcPr>
            <w:tcW w:w="2051" w:type="dxa"/>
            <w:shd w:val="clear" w:color="auto" w:fill="auto"/>
            <w:noWrap/>
            <w:vAlign w:val="center"/>
          </w:tcPr>
          <w:p w14:paraId="1EF4FC8F" w14:textId="2D5516BD"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3789CAB9" w14:textId="34561A8A"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004" w:type="dxa"/>
            <w:shd w:val="clear" w:color="auto" w:fill="auto"/>
            <w:noWrap/>
            <w:vAlign w:val="center"/>
          </w:tcPr>
          <w:p w14:paraId="3C32EDB4" w14:textId="6644FDB7"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08D5EBB5" w14:textId="7FC650A9"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c>
          <w:tcPr>
            <w:tcW w:w="2091" w:type="dxa"/>
            <w:vAlign w:val="center"/>
          </w:tcPr>
          <w:p w14:paraId="11C04604" w14:textId="761154E8" w:rsidR="00EE04BE" w:rsidRPr="00B732CF" w:rsidRDefault="00EE04BE" w:rsidP="0001052E">
            <w:pPr>
              <w:pStyle w:val="Paragraphedeliste"/>
              <w:spacing w:after="0" w:line="240" w:lineRule="auto"/>
              <w:ind w:left="360"/>
              <w:jc w:val="center"/>
              <w:rPr>
                <w:rFonts w:ascii="Times New Roman" w:eastAsia="Times New Roman" w:hAnsi="Times New Roman" w:cs="Times New Roman"/>
                <w:sz w:val="24"/>
                <w:szCs w:val="24"/>
                <w:lang w:val="en-CA" w:eastAsia="fr-CA"/>
              </w:rPr>
            </w:pPr>
          </w:p>
        </w:tc>
      </w:tr>
      <w:tr w:rsidR="00EE04BE" w:rsidRPr="00EE04BE" w14:paraId="0121AFD0" w14:textId="77777777" w:rsidTr="00EE04BE">
        <w:trPr>
          <w:trHeight w:val="306"/>
        </w:trPr>
        <w:tc>
          <w:tcPr>
            <w:tcW w:w="2051" w:type="dxa"/>
            <w:shd w:val="clear" w:color="auto" w:fill="auto"/>
            <w:noWrap/>
            <w:vAlign w:val="center"/>
            <w:hideMark/>
          </w:tcPr>
          <w:p w14:paraId="0473BF56" w14:textId="11F34FA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ovel</w:t>
            </w:r>
          </w:p>
        </w:tc>
        <w:tc>
          <w:tcPr>
            <w:tcW w:w="1939" w:type="dxa"/>
            <w:shd w:val="clear" w:color="auto" w:fill="auto"/>
            <w:noWrap/>
            <w:vAlign w:val="center"/>
            <w:hideMark/>
          </w:tcPr>
          <w:p w14:paraId="67800448" w14:textId="3E448261" w:rsidR="00EE04BE" w:rsidRPr="00B732CF" w:rsidRDefault="00EE04BE" w:rsidP="0001052E">
            <w:pPr>
              <w:spacing w:after="0" w:line="240" w:lineRule="auto"/>
              <w:jc w:val="center"/>
              <w:rPr>
                <w:rFonts w:ascii="Times New Roman" w:eastAsia="Times New Roman" w:hAnsi="Times New Roman" w:cs="Times New Roman"/>
                <w:i/>
                <w:iCs/>
                <w:sz w:val="24"/>
                <w:szCs w:val="24"/>
                <w:lang w:val="en-CA" w:eastAsia="fr-CA"/>
              </w:rPr>
            </w:pPr>
            <w:r w:rsidRPr="00B732CF">
              <w:rPr>
                <w:rFonts w:ascii="Times New Roman" w:eastAsia="Times New Roman" w:hAnsi="Times New Roman" w:cs="Times New Roman"/>
                <w:sz w:val="24"/>
                <w:szCs w:val="24"/>
                <w:lang w:val="en-CA" w:eastAsia="fr-CA"/>
              </w:rPr>
              <w:t>Grafting-mediated transformation</w:t>
            </w:r>
          </w:p>
        </w:tc>
        <w:tc>
          <w:tcPr>
            <w:tcW w:w="3004" w:type="dxa"/>
            <w:shd w:val="clear" w:color="auto" w:fill="auto"/>
            <w:noWrap/>
            <w:vAlign w:val="center"/>
            <w:hideMark/>
          </w:tcPr>
          <w:p w14:paraId="654A979B"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Relatively high-throughput</w:t>
            </w:r>
          </w:p>
          <w:p w14:paraId="1A7508C9" w14:textId="52F3EFBC" w:rsidR="00EE04BE" w:rsidRPr="002B7687" w:rsidRDefault="00EE04BE" w:rsidP="002B7687">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w:t>
            </w:r>
          </w:p>
        </w:tc>
        <w:tc>
          <w:tcPr>
            <w:tcW w:w="3921" w:type="dxa"/>
            <w:shd w:val="clear" w:color="auto" w:fill="auto"/>
            <w:noWrap/>
            <w:vAlign w:val="center"/>
            <w:hideMark/>
          </w:tcPr>
          <w:p w14:paraId="17397390" w14:textId="25953BD0"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Validated only in </w:t>
            </w:r>
            <w:r w:rsidRPr="00B732CF">
              <w:rPr>
                <w:rFonts w:ascii="Times New Roman" w:eastAsia="Times New Roman" w:hAnsi="Times New Roman" w:cs="Times New Roman"/>
                <w:i/>
                <w:sz w:val="24"/>
                <w:szCs w:val="24"/>
                <w:lang w:val="en-CA" w:eastAsia="fr-CA"/>
              </w:rPr>
              <w:t>Arabidopsis</w:t>
            </w:r>
            <w:r w:rsidRPr="00B732CF">
              <w:rPr>
                <w:rFonts w:ascii="Times New Roman" w:eastAsia="Times New Roman" w:hAnsi="Times New Roman" w:cs="Times New Roman"/>
                <w:sz w:val="24"/>
                <w:szCs w:val="24"/>
                <w:lang w:val="en-CA" w:eastAsia="fr-CA"/>
              </w:rPr>
              <w:t xml:space="preserve"> and Brassica </w:t>
            </w:r>
            <w:proofErr w:type="spellStart"/>
            <w:r w:rsidRPr="00B732CF">
              <w:rPr>
                <w:rFonts w:ascii="Times New Roman" w:eastAsia="Times New Roman" w:hAnsi="Times New Roman" w:cs="Times New Roman"/>
                <w:sz w:val="24"/>
                <w:szCs w:val="24"/>
                <w:lang w:val="en-CA" w:eastAsia="fr-CA"/>
              </w:rPr>
              <w:t>rapa</w:t>
            </w:r>
            <w:proofErr w:type="spellEnd"/>
            <w:r w:rsidRPr="00B732CF">
              <w:rPr>
                <w:rFonts w:ascii="Times New Roman" w:eastAsia="Times New Roman" w:hAnsi="Times New Roman" w:cs="Times New Roman"/>
                <w:sz w:val="24"/>
                <w:szCs w:val="24"/>
                <w:lang w:val="en-CA" w:eastAsia="fr-CA"/>
              </w:rPr>
              <w:t xml:space="preserve"> (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broader validation)</w:t>
            </w:r>
          </w:p>
          <w:p w14:paraId="12130E31"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Possible influence of the genotype</w:t>
            </w:r>
          </w:p>
          <w:p w14:paraId="00142E18" w14:textId="77777777" w:rsidR="00EE04BE" w:rsidRPr="00B732CF" w:rsidRDefault="00EE04BE" w:rsidP="002E7436">
            <w:pPr>
              <w:pStyle w:val="Paragraphedeliste"/>
              <w:numPr>
                <w:ilvl w:val="0"/>
                <w:numId w:val="5"/>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Not suitable for monocots</w:t>
            </w:r>
          </w:p>
          <w:p w14:paraId="7D9C1E27" w14:textId="264DF1FB" w:rsidR="00EE04BE" w:rsidRPr="00B732CF" w:rsidRDefault="00EE04BE" w:rsidP="00EE04BE">
            <w:pPr>
              <w:pStyle w:val="Paragraphedeliste"/>
              <w:spacing w:after="0" w:line="240" w:lineRule="auto"/>
              <w:ind w:left="360"/>
              <w:rPr>
                <w:rFonts w:ascii="Times New Roman" w:eastAsia="Times New Roman" w:hAnsi="Times New Roman" w:cs="Times New Roman"/>
                <w:sz w:val="24"/>
                <w:szCs w:val="24"/>
                <w:lang w:val="en-CA" w:eastAsia="fr-CA"/>
              </w:rPr>
            </w:pPr>
          </w:p>
        </w:tc>
        <w:tc>
          <w:tcPr>
            <w:tcW w:w="2091" w:type="dxa"/>
            <w:vAlign w:val="center"/>
          </w:tcPr>
          <w:p w14:paraId="693DC0FE" w14:textId="5790AFB3" w:rsidR="00EE04BE" w:rsidRPr="002E7436"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fldChar w:fldCharType="begin" w:fldLock="1"/>
            </w:r>
            <w:r>
              <w:rPr>
                <w:rFonts w:ascii="Times New Roman" w:eastAsia="Times New Roman" w:hAnsi="Times New Roman" w:cs="Times New Roman"/>
                <w:sz w:val="24"/>
                <w:szCs w:val="24"/>
                <w:lang w:val="en-CA" w:eastAsia="fr-CA"/>
              </w:rPr>
              <w:instrText>ADDIN CSL_CITATION {"citationItems":[{"id":"ITEM-1","itemData":{"DOI":"10.1038/s41587-022-01585-8","ISSN":"1087-0156","abstract":"Generation of stable gene-edited plant lines using clustered regularly interspaced short palindromic repeats (CRISPR)–CRISPR-associated protein 9 (Cas9) requires a lengthy process of outcrossing to eliminate CRISPR–Cas9-associated sequences and produce transgene-free lines. We have addressed this issue by designing fusions of Cas9 and guide RNA transcripts to tRNA-like sequence motifs that move RNAs from transgenic rootstocks to grafted wild-type shoots (scions) and achieve heritable gene editing, as demonstrated in wild-type Arabidopsis thaliana and Brassica rapa. The graft-mobile gene editing system enables the production of transgene-free offspring in one generation without the need for transgene elimination, culture recovery and selection, or use of viral editing vectors. We anticipate that using graft-mobile editing systems for transgene-free plant production may be applied to a wide range of breeding programs and crop plants.","author":[{"dropping-particle":"","family":"Yang","given":"Lei","non-dropping-particle":"","parse-names":false,"suffix":""},{"dropping-particle":"","family":"Machin","given":"Frank","non-dropping-particle":"","parse-names":false,"suffix":""},{"dropping-particle":"","family":"Wang","given":"Shuangfeng","non-dropping-particle":"","parse-names":false,"suffix":""},{"dropping-particle":"","family":"Saplaoura","given":"Eleftheria","non-dropping-particle":"","parse-names":false,"suffix":""},{"dropping-particle":"","family":"Kragler","given":"Friedrich","non-dropping-particle":"","parse-names":false,"suffix":""}],"container-title":"Nature Biotechnology","id":"ITEM-1","issued":{"date-parts":[["2023"]]},"page":"958–967","publisher":"Nature Publishing Group US New York","title":"Heritable transgene-free genome editing in plants by grafting of wild-type shoots to transgenic donor rootstocks","type":"article-journal","volume":"41"},"uris":["http://www.mendeley.com/documents/?uuid=8e761a28-a09c-49d4-9dab-52821b352a7e"]}],"mendeley":{"formattedCitation":"(41)","plainTextFormattedCitation":"(41)","previouslyFormattedCitation":"(41)"},"properties":{"noteIndex":0},"schema":"https://github.com/citation-style-language/schema/raw/master/csl-citation.json"}</w:instrText>
            </w:r>
            <w:r w:rsidRPr="00B732CF">
              <w:rPr>
                <w:rFonts w:ascii="Times New Roman" w:eastAsia="Times New Roman" w:hAnsi="Times New Roman" w:cs="Times New Roman"/>
                <w:sz w:val="24"/>
                <w:szCs w:val="24"/>
                <w:lang w:val="en-CA" w:eastAsia="fr-CA"/>
              </w:rPr>
              <w:fldChar w:fldCharType="separate"/>
            </w:r>
            <w:r w:rsidRPr="002E7436">
              <w:rPr>
                <w:rFonts w:ascii="Times New Roman" w:eastAsia="Times New Roman" w:hAnsi="Times New Roman" w:cs="Times New Roman"/>
                <w:noProof/>
                <w:sz w:val="24"/>
                <w:szCs w:val="24"/>
                <w:lang w:val="en-CA" w:eastAsia="fr-CA"/>
              </w:rPr>
              <w:t>(41)</w:t>
            </w:r>
            <w:r w:rsidRPr="00B732CF">
              <w:rPr>
                <w:rFonts w:ascii="Times New Roman" w:eastAsia="Times New Roman" w:hAnsi="Times New Roman" w:cs="Times New Roman"/>
                <w:sz w:val="24"/>
                <w:szCs w:val="24"/>
                <w:lang w:val="en-CA" w:eastAsia="fr-CA"/>
              </w:rPr>
              <w:fldChar w:fldCharType="end"/>
            </w:r>
          </w:p>
        </w:tc>
      </w:tr>
      <w:tr w:rsidR="00EE04BE" w:rsidRPr="00EE04BE" w14:paraId="1E119406" w14:textId="77777777" w:rsidTr="00EE04BE">
        <w:trPr>
          <w:trHeight w:val="306"/>
        </w:trPr>
        <w:tc>
          <w:tcPr>
            <w:tcW w:w="2051" w:type="dxa"/>
            <w:shd w:val="clear" w:color="auto" w:fill="auto"/>
            <w:noWrap/>
            <w:vAlign w:val="center"/>
          </w:tcPr>
          <w:p w14:paraId="04626262" w14:textId="2235D3ED" w:rsidR="00EE04BE" w:rsidRPr="002E7436"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1939" w:type="dxa"/>
            <w:shd w:val="clear" w:color="auto" w:fill="auto"/>
            <w:noWrap/>
            <w:vAlign w:val="center"/>
          </w:tcPr>
          <w:p w14:paraId="4D64F656" w14:textId="060FFA4D" w:rsidR="00EE04BE" w:rsidRPr="002E7436" w:rsidRDefault="00EE04BE" w:rsidP="0001052E">
            <w:pPr>
              <w:spacing w:after="0" w:line="240" w:lineRule="auto"/>
              <w:jc w:val="center"/>
              <w:rPr>
                <w:rFonts w:ascii="Times New Roman" w:eastAsia="Times New Roman" w:hAnsi="Times New Roman" w:cs="Times New Roman"/>
                <w:i/>
                <w:iCs/>
                <w:sz w:val="24"/>
                <w:szCs w:val="24"/>
                <w:lang w:val="en-CA" w:eastAsia="fr-CA"/>
              </w:rPr>
            </w:pPr>
          </w:p>
        </w:tc>
        <w:tc>
          <w:tcPr>
            <w:tcW w:w="3004" w:type="dxa"/>
            <w:shd w:val="clear" w:color="auto" w:fill="auto"/>
            <w:noWrap/>
            <w:vAlign w:val="center"/>
          </w:tcPr>
          <w:p w14:paraId="354B1113" w14:textId="77777777" w:rsidR="00EE04BE" w:rsidRPr="002E7436" w:rsidRDefault="00EE04BE" w:rsidP="0001052E">
            <w:pPr>
              <w:spacing w:after="0" w:line="240" w:lineRule="auto"/>
              <w:jc w:val="center"/>
              <w:rPr>
                <w:rFonts w:ascii="Times New Roman" w:eastAsia="Times New Roman" w:hAnsi="Times New Roman" w:cs="Times New Roman"/>
                <w:sz w:val="24"/>
                <w:szCs w:val="24"/>
                <w:lang w:val="en-CA" w:eastAsia="fr-CA"/>
              </w:rPr>
            </w:pPr>
          </w:p>
        </w:tc>
        <w:tc>
          <w:tcPr>
            <w:tcW w:w="3921" w:type="dxa"/>
            <w:shd w:val="clear" w:color="auto" w:fill="auto"/>
            <w:noWrap/>
            <w:vAlign w:val="center"/>
          </w:tcPr>
          <w:p w14:paraId="1BDAD99A" w14:textId="77777777" w:rsidR="00EE04BE" w:rsidRPr="002E7436" w:rsidRDefault="00EE04BE" w:rsidP="0001052E">
            <w:pPr>
              <w:spacing w:after="0" w:line="240" w:lineRule="auto"/>
              <w:jc w:val="center"/>
              <w:rPr>
                <w:rFonts w:ascii="Times New Roman" w:eastAsia="Times New Roman" w:hAnsi="Times New Roman" w:cs="Times New Roman"/>
                <w:i/>
                <w:iCs/>
                <w:sz w:val="24"/>
                <w:szCs w:val="24"/>
                <w:lang w:val="en-CA" w:eastAsia="fr-CA"/>
              </w:rPr>
            </w:pPr>
          </w:p>
        </w:tc>
        <w:tc>
          <w:tcPr>
            <w:tcW w:w="2091" w:type="dxa"/>
            <w:vAlign w:val="center"/>
          </w:tcPr>
          <w:p w14:paraId="35DA984D" w14:textId="2E020F3A" w:rsidR="00EE04BE" w:rsidRPr="002E7436" w:rsidRDefault="00EE04BE" w:rsidP="0001052E">
            <w:pPr>
              <w:spacing w:after="0" w:line="240" w:lineRule="auto"/>
              <w:jc w:val="center"/>
              <w:rPr>
                <w:rFonts w:ascii="Times New Roman" w:eastAsia="Times New Roman" w:hAnsi="Times New Roman" w:cs="Times New Roman"/>
                <w:i/>
                <w:iCs/>
                <w:sz w:val="24"/>
                <w:szCs w:val="24"/>
                <w:lang w:val="en-CA" w:eastAsia="fr-CA"/>
              </w:rPr>
            </w:pPr>
          </w:p>
        </w:tc>
      </w:tr>
      <w:tr w:rsidR="00EE04BE" w:rsidRPr="002B7687" w14:paraId="7D70F061" w14:textId="77777777" w:rsidTr="00EE04BE">
        <w:trPr>
          <w:trHeight w:val="306"/>
        </w:trPr>
        <w:tc>
          <w:tcPr>
            <w:tcW w:w="2051" w:type="dxa"/>
            <w:shd w:val="clear" w:color="auto" w:fill="auto"/>
            <w:noWrap/>
            <w:vAlign w:val="center"/>
            <w:hideMark/>
          </w:tcPr>
          <w:p w14:paraId="236859B0" w14:textId="200EE0D7"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eastAsia="fr-CA"/>
              </w:rPr>
              <w:t>Novel</w:t>
            </w:r>
          </w:p>
        </w:tc>
        <w:tc>
          <w:tcPr>
            <w:tcW w:w="1939" w:type="dxa"/>
            <w:shd w:val="clear" w:color="auto" w:fill="auto"/>
            <w:noWrap/>
            <w:vAlign w:val="center"/>
            <w:hideMark/>
          </w:tcPr>
          <w:p w14:paraId="75456E8E" w14:textId="75D4577E"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eastAsia="fr-CA"/>
              </w:rPr>
              <w:t>Viral-</w:t>
            </w:r>
            <w:proofErr w:type="spellStart"/>
            <w:r w:rsidRPr="00B732CF">
              <w:rPr>
                <w:rFonts w:ascii="Times New Roman" w:eastAsia="Times New Roman" w:hAnsi="Times New Roman" w:cs="Times New Roman"/>
                <w:sz w:val="24"/>
                <w:szCs w:val="24"/>
                <w:lang w:eastAsia="fr-CA"/>
              </w:rPr>
              <w:t>based</w:t>
            </w:r>
            <w:proofErr w:type="spellEnd"/>
            <w:r w:rsidRPr="00B732CF">
              <w:rPr>
                <w:rFonts w:ascii="Times New Roman" w:eastAsia="Times New Roman" w:hAnsi="Times New Roman" w:cs="Times New Roman"/>
                <w:sz w:val="24"/>
                <w:szCs w:val="24"/>
                <w:lang w:eastAsia="fr-CA"/>
              </w:rPr>
              <w:t xml:space="preserve"> </w:t>
            </w:r>
            <w:proofErr w:type="spellStart"/>
            <w:r w:rsidRPr="00B732CF">
              <w:rPr>
                <w:rFonts w:ascii="Times New Roman" w:eastAsia="Times New Roman" w:hAnsi="Times New Roman" w:cs="Times New Roman"/>
                <w:sz w:val="24"/>
                <w:szCs w:val="24"/>
                <w:lang w:eastAsia="fr-CA"/>
              </w:rPr>
              <w:t>vectors</w:t>
            </w:r>
            <w:proofErr w:type="spellEnd"/>
          </w:p>
        </w:tc>
        <w:tc>
          <w:tcPr>
            <w:tcW w:w="3004" w:type="dxa"/>
            <w:shd w:val="clear" w:color="auto" w:fill="auto"/>
            <w:noWrap/>
            <w:vAlign w:val="center"/>
            <w:hideMark/>
          </w:tcPr>
          <w:p w14:paraId="6FEAC64B" w14:textId="6E2D703C"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 xml:space="preserve">No </w:t>
            </w:r>
            <w:proofErr w:type="spellStart"/>
            <w:r w:rsidRPr="00B732CF">
              <w:rPr>
                <w:rFonts w:ascii="Times New Roman" w:eastAsia="Times New Roman" w:hAnsi="Times New Roman" w:cs="Times New Roman"/>
                <w:sz w:val="24"/>
                <w:szCs w:val="24"/>
                <w:lang w:val="en-CA" w:eastAsia="fr-CA"/>
              </w:rPr>
              <w:t>somaclonal</w:t>
            </w:r>
            <w:proofErr w:type="spellEnd"/>
            <w:r w:rsidRPr="00B732CF">
              <w:rPr>
                <w:rFonts w:ascii="Times New Roman" w:eastAsia="Times New Roman" w:hAnsi="Times New Roman" w:cs="Times New Roman"/>
                <w:sz w:val="24"/>
                <w:szCs w:val="24"/>
                <w:lang w:val="en-CA" w:eastAsia="fr-CA"/>
              </w:rPr>
              <w:t xml:space="preserve"> variation</w:t>
            </w:r>
          </w:p>
        </w:tc>
        <w:tc>
          <w:tcPr>
            <w:tcW w:w="3921" w:type="dxa"/>
            <w:shd w:val="clear" w:color="auto" w:fill="auto"/>
            <w:noWrap/>
            <w:vAlign w:val="center"/>
            <w:hideMark/>
          </w:tcPr>
          <w:p w14:paraId="6037AA8D" w14:textId="77777777" w:rsidR="00EE04BE" w:rsidRPr="00B732CF" w:rsidRDefault="00EE04BE" w:rsidP="002E7436">
            <w:pPr>
              <w:pStyle w:val="Paragraphedeliste"/>
              <w:numPr>
                <w:ilvl w:val="0"/>
                <w:numId w:val="6"/>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Challenging and requiring broader validation</w:t>
            </w:r>
          </w:p>
          <w:p w14:paraId="5296CDB2" w14:textId="77777777" w:rsidR="00EE04BE" w:rsidRPr="00B732CF" w:rsidRDefault="00EE04BE" w:rsidP="002E7436">
            <w:pPr>
              <w:pStyle w:val="Paragraphedeliste"/>
              <w:numPr>
                <w:ilvl w:val="0"/>
                <w:numId w:val="6"/>
              </w:numPr>
              <w:spacing w:after="0" w:line="240" w:lineRule="auto"/>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Limited host range</w:t>
            </w:r>
          </w:p>
          <w:p w14:paraId="7E5E03C5" w14:textId="77777777" w:rsidR="00EE04BE" w:rsidRPr="00B732CF" w:rsidRDefault="00EE04BE" w:rsidP="002E7436">
            <w:pPr>
              <w:pStyle w:val="Paragraphedeliste"/>
              <w:numPr>
                <w:ilvl w:val="0"/>
                <w:numId w:val="6"/>
              </w:numPr>
              <w:spacing w:after="0" w:line="240" w:lineRule="auto"/>
              <w:jc w:val="center"/>
              <w:rPr>
                <w:rFonts w:ascii="Times New Roman" w:eastAsia="Times New Roman" w:hAnsi="Times New Roman" w:cs="Times New Roman"/>
                <w:sz w:val="24"/>
                <w:szCs w:val="24"/>
                <w:lang w:eastAsia="fr-CA"/>
              </w:rPr>
            </w:pPr>
            <w:r w:rsidRPr="00B732CF">
              <w:rPr>
                <w:rFonts w:ascii="Times New Roman" w:eastAsia="Times New Roman" w:hAnsi="Times New Roman" w:cs="Times New Roman"/>
                <w:sz w:val="24"/>
                <w:szCs w:val="24"/>
                <w:lang w:eastAsia="fr-CA"/>
              </w:rPr>
              <w:t xml:space="preserve">Limited cargo </w:t>
            </w:r>
            <w:proofErr w:type="spellStart"/>
            <w:r w:rsidRPr="00B732CF">
              <w:rPr>
                <w:rFonts w:ascii="Times New Roman" w:eastAsia="Times New Roman" w:hAnsi="Times New Roman" w:cs="Times New Roman"/>
                <w:sz w:val="24"/>
                <w:szCs w:val="24"/>
                <w:lang w:eastAsia="fr-CA"/>
              </w:rPr>
              <w:t>capacity</w:t>
            </w:r>
            <w:proofErr w:type="spellEnd"/>
          </w:p>
          <w:p w14:paraId="77C3A229" w14:textId="69244FFC" w:rsidR="00EE04BE" w:rsidRPr="00B732CF" w:rsidRDefault="00EE04BE" w:rsidP="002E7436">
            <w:pPr>
              <w:pStyle w:val="Paragraphedeliste"/>
              <w:numPr>
                <w:ilvl w:val="0"/>
                <w:numId w:val="6"/>
              </w:num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Most viral-based method require</w:t>
            </w:r>
            <w:r w:rsidR="002B7687">
              <w:rPr>
                <w:rFonts w:ascii="Times New Roman" w:eastAsia="Times New Roman" w:hAnsi="Times New Roman" w:cs="Times New Roman"/>
                <w:sz w:val="24"/>
                <w:szCs w:val="24"/>
                <w:lang w:val="en-CA" w:eastAsia="fr-CA"/>
              </w:rPr>
              <w:t>s</w:t>
            </w:r>
            <w:r w:rsidRPr="00B732CF">
              <w:rPr>
                <w:rFonts w:ascii="Times New Roman" w:eastAsia="Times New Roman" w:hAnsi="Times New Roman" w:cs="Times New Roman"/>
                <w:sz w:val="24"/>
                <w:szCs w:val="24"/>
                <w:lang w:val="en-CA" w:eastAsia="fr-CA"/>
              </w:rPr>
              <w:t xml:space="preserve"> </w:t>
            </w:r>
            <w:r w:rsidRPr="00B732CF">
              <w:rPr>
                <w:rFonts w:ascii="Times New Roman" w:eastAsia="Times New Roman" w:hAnsi="Times New Roman" w:cs="Times New Roman"/>
                <w:i/>
                <w:iCs/>
                <w:sz w:val="24"/>
                <w:szCs w:val="24"/>
                <w:lang w:val="en-CA" w:eastAsia="fr-CA"/>
              </w:rPr>
              <w:t>in vitro</w:t>
            </w:r>
            <w:r w:rsidRPr="00B732CF">
              <w:rPr>
                <w:rFonts w:ascii="Times New Roman" w:eastAsia="Times New Roman" w:hAnsi="Times New Roman" w:cs="Times New Roman"/>
                <w:sz w:val="24"/>
                <w:szCs w:val="24"/>
                <w:lang w:val="en-CA" w:eastAsia="fr-CA"/>
              </w:rPr>
              <w:t xml:space="preserve"> conditions, except those using an FT-based cassette</w:t>
            </w:r>
          </w:p>
          <w:p w14:paraId="12BEE23F" w14:textId="2730FA01"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eastAsia="Times New Roman" w:hAnsi="Times New Roman" w:cs="Times New Roman"/>
                <w:sz w:val="24"/>
                <w:szCs w:val="24"/>
                <w:lang w:val="en-CA" w:eastAsia="fr-CA"/>
              </w:rPr>
              <w:t>Limited vector mobility</w:t>
            </w:r>
          </w:p>
        </w:tc>
        <w:tc>
          <w:tcPr>
            <w:tcW w:w="2091" w:type="dxa"/>
            <w:vAlign w:val="center"/>
          </w:tcPr>
          <w:p w14:paraId="3FFA3931" w14:textId="3122E2B8" w:rsidR="00EE04BE" w:rsidRPr="00B732CF" w:rsidRDefault="00EE04BE" w:rsidP="0001052E">
            <w:pPr>
              <w:spacing w:after="0" w:line="240" w:lineRule="auto"/>
              <w:jc w:val="center"/>
              <w:rPr>
                <w:rFonts w:ascii="Times New Roman" w:eastAsia="Times New Roman" w:hAnsi="Times New Roman" w:cs="Times New Roman"/>
                <w:sz w:val="24"/>
                <w:szCs w:val="24"/>
                <w:lang w:val="en-CA" w:eastAsia="fr-CA"/>
              </w:rPr>
            </w:pPr>
            <w:r w:rsidRPr="00B732CF">
              <w:rPr>
                <w:rFonts w:ascii="Times New Roman" w:hAnsi="Times New Roman" w:cs="Times New Roman"/>
                <w:sz w:val="24"/>
                <w:szCs w:val="24"/>
                <w:lang w:val="en-CA"/>
              </w:rPr>
              <w:fldChar w:fldCharType="begin" w:fldLock="1"/>
            </w:r>
            <w:r>
              <w:rPr>
                <w:rFonts w:ascii="Times New Roman" w:hAnsi="Times New Roman" w:cs="Times New Roman"/>
                <w:sz w:val="24"/>
                <w:szCs w:val="24"/>
                <w:lang w:val="en-CA"/>
              </w:rPr>
              <w:instrText>ADDIN CSL_CITATION {"citationItems":[{"id":"ITEM-1","itemData":{"DOI":"10.1016/j.pbi.2020.101992","ISSN":"13695266","PMID":"33450609","abstract":"Plant viruses have been engineered to express heterologous proteins and RNAs in plants for several decades. This viral system can now be applied to editing plant genomes. Virus vectors can deliver Cas proteins and guide RNAs, two key components of the CRISPR gene-editing system, into a plant cell without a complicated experimental procedure. In some cases, plant viruses move to meristematic cells and express gene-editing components in the cell, which results in the production of mutant seeds. Here, we focus on three main issues of the virus-induced genome editing (VIGE) technology in plants: (1) how to express the relatively large size of Cas proteins, (2) how to express guide RNA, and (3) how to increase the efficiency with which viruses are delivered into meristematic cells. We highlight recent advances in how plant virus vectors can be used efficiently in plant-genome editing.","author":[{"dropping-particle":"","family":"Oh","given":"Youngbin","non-dropping-particle":"","parse-names":false,"suffix":""},{"dropping-particle":"","family":"Kim","given":"Hyeonjin","non-dropping-particle":"","parse-names":false,"suffix":""},{"dropping-particle":"","family":"Kim","given":"Sang Gyu","non-dropping-particle":"","parse-names":false,"suffix":""}],"container-title":"Current Opinion in Plant Biology","id":"ITEM-1","issued":{"date-parts":[["2021"]]},"page":"101992","publisher":"Elsevier Ltd","title":"Virus-induced plant genome editing","type":"article-journal","volume":"60"},"uris":["http://www.mendeley.com/documents/?uuid=e6ffc796-9cb7-495a-a907-0c4681b1b6d1"]},{"id":"ITEM-2","itemData":{"DOI":"10.3389/fpls.2017.00539","ISSN":"1664462X","abstract":"Recent advances in genome engineering (GE) has made it possible to precisely alter DNA sequences in plant cells, providing specifically engineered plants with traits of interest. Gene targeting efficiency depends on the delivery-method of both sequence-specific nucleases and repair templates, to plant cells. Typically, this is achieved using Agrobacterium mediated transformation or particle bombardment, both of which transform only a subset of cells in treated tissues. The alternate in planta approaches, stably integrating nuclease-encoding cassettes and repair templates into the plant genome, are time consuming, expensive and require extra regulations. More efficient GE reagents delivery methods are clearly needed if GE is to become routine, especially in economically important crops that are difficult to transform. Recently, autonomously replicating virus-based vectors have been demonstrated as efficient means of delivering GE reagents in plants. Both DNA viruses (Bean yellow dwarf virus, Wheat dwarf virus and Cabbage leaf curl virus) and RNA virus (Tobacco rattle virus) have demonstrated efficient gene targeting frequencies in model plants (Nicotiana benthamiana) and crops (potato, tomato, rice, and wheat). Here we discuss the recent advances using viral vectors for plant genome engineering, the current limitations and future directions.","author":[{"dropping-particle":"","family":"Shan-E-Ali Zaidi","given":"Syed","non-dropping-particle":"","parse-names":false,"suffix":""},{"dropping-particle":"","family":"Mansoor","given":"Shahid","non-dropping-particle":"","parse-names":false,"suffix":""}],"container-title":"Frontiers in Plant Science","id":"ITEM-2","issue":"April","issued":{"date-parts":[["2017"]]},"page":"2012-2017","title":"Viral vectors for plant genome engineering","type":"article-journal","volume":"8"},"uris":["http://www.mendeley.com/documents/?uuid=432ec277-4558-4243-8233-eaf45ebd66f0"]},{"id":"ITEM-3","itemData":{"DOI":"10.3390/ijms231810202","ISSN":"1422-0067","PMID":"36142116","abstract":"CRISPR/Cas-based genome editing technologies, which allow the precise manipulation of plant genomes, have revolutionized plant science and enabled the creation of germplasms with beneficial traits. In order to apply these technologies, CRISPR/Cas reagents must be delivered into plant cells; however, this is limited by tissue culture challenges. Recently, viral vectors have been used to deliver CRISPR/Cas reagents into plant cells. Virus-induced genome editing (VIGE) has emerged as a powerful method with several advantages, including high editing efficiency and a simplified process for generating gene-edited DNA-free plants. Here, we briefly describe CRISPR/Cas-based genome editing. We then focus on VIGE systems and the types of viruses used currently for CRISPR/Cas9 cassette delivery and genome editing. We also highlight recent applications of and advances in VIGE in plants. Finally, we discuss the challenges and potential for VIGE in plants.","author":[{"dropping-particle":"","family":"Zhang","given":"Chao","non-dropping-particle":"","parse-names":false,"suffix":""},{"dropping-particle":"","family":"Liu","given":"Shanhe","non-dropping-particle":"","parse-names":false,"suffix":""},{"dropping-particle":"","family":"Li","given":"Xuan","non-dropping-particle":"","parse-names":false,"suffix":""},{"dropping-particle":"","family":"Zhang","given":"Ruixuan","non-dropping-particle":"","parse-names":false,"suffix":""},{"dropping-particle":"","family":"Li","given":"Jun","non-dropping-particle":"","parse-names":false,"suffix":""}],"container-title":"International Journal of Molecular Sciences","id":"ITEM-3","issue":"18","issued":{"date-parts":[["2022"]]},"page":"10202","publisher":"MDPI","title":"Virus-Induced Gene Editing and Its Applications in Plants","type":"article-journal","volume":"23"},"uris":["http://www.mendeley.com/documents/?uuid=d696ccb5-ae8c-4f9e-8396-165bdbb4998d"]},{"id":"ITEM-4","itemData":{"DOI":"10.3390/v15020531","ISSN":"19994915","PMID":"36851743","abstract":"Advances in genome engineering (GE) tools based on sequence-specific programmable nucleases have revolutionized precise genome editing in plants. However, only the traditional approaches are used to deliver these GE reagents, which mostly rely on Agrobacterium-mediated transformation or particle bombardment. These techniques have been successfully used for the past decades for the genetic engineering of plants with some limitations relating to lengthy time-taking protocols and transgenes integration-related regulatory concerns. Nevertheless, in the era of climate change, we require certain faster protocols for developing climate-smart resilient crops through GE to deal with global food security. Therefore, some alternative approaches are needed to robustly deliver the GE reagents. In this case, the plant viral vectors could be an excellent option for the delivery of GE reagents because they are efficient, effective, and precise. Additionally, these are autonomously replicating and considered as natural specialists for transient delivery. In the present review, we have discussed the potential use of these plant viral vectors for the efficient delivery of GE reagents. We have further described the different plant viral vectors, such as DNA and RNA viruses, which have been used as efficient gene targeting systems in model plants, and in other important crops including potato, tomato, wheat, and rice. The achievements gained so far in the use of viral vectors as a carrier for GE reagent delivery are depicted along with the benefits and limitations of each viral vector. Moreover, recent advances have been explored in employing viral vectors for GE and adapting this technology for future research.","author":[{"dropping-particle":"","family":"Mahmood","given":"Muhammad Arslan","non-dropping-particle":"","parse-names":false,"suffix":""},{"dropping-particle":"","family":"Naqvi","given":"Rubab Zahra","non-dropping-particle":"","parse-names":false,"suffix":""},{"dropping-particle":"","family":"Rahman","given":"Saleem Ur","non-dropping-particle":"","parse-names":false,"suffix":""},{"dropping-particle":"","family":"Amin","given":"Imran","non-dropping-particle":"","parse-names":false,"suffix":""},{"dropping-particle":"","family":"Mansoor","given":"Shahid","non-dropping-particle":"","parse-names":false,"suffix":""}],"container-title":"Viruses","id":"ITEM-4","issue":"2","issued":{"date-parts":[["2023"]]},"page":"1-20","title":"Plant Virus-Derived Vectors for Plant Genome Engineering","type":"article-journal","volume":"15"},"uris":["http://www.mendeley.com/documents/?uuid=df5b22cb-585e-4d59-af5d-8b0349cfcaea"]}],"mendeley":{"formattedCitation":"(42–45)","plainTextFormattedCitation":"(42–45)","previouslyFormattedCitation":"(42–45)"},"properties":{"noteIndex":0},"schema":"https://github.com/citation-style-language/schema/raw/master/csl-citation.json"}</w:instrText>
            </w:r>
            <w:r w:rsidRPr="00B732CF">
              <w:rPr>
                <w:rFonts w:ascii="Times New Roman" w:hAnsi="Times New Roman" w:cs="Times New Roman"/>
                <w:sz w:val="24"/>
                <w:szCs w:val="24"/>
                <w:lang w:val="en-CA"/>
              </w:rPr>
              <w:fldChar w:fldCharType="separate"/>
            </w:r>
            <w:r w:rsidRPr="002E7436">
              <w:rPr>
                <w:rFonts w:ascii="Times New Roman" w:hAnsi="Times New Roman" w:cs="Times New Roman"/>
                <w:noProof/>
                <w:sz w:val="24"/>
                <w:szCs w:val="24"/>
                <w:lang w:val="en-CA"/>
              </w:rPr>
              <w:t>(42–45)</w:t>
            </w:r>
            <w:r w:rsidRPr="00B732CF">
              <w:rPr>
                <w:rFonts w:ascii="Times New Roman" w:hAnsi="Times New Roman" w:cs="Times New Roman"/>
                <w:sz w:val="24"/>
                <w:szCs w:val="24"/>
                <w:lang w:val="en-CA"/>
              </w:rPr>
              <w:fldChar w:fldCharType="end"/>
            </w:r>
          </w:p>
        </w:tc>
      </w:tr>
      <w:bookmarkEnd w:id="0"/>
    </w:tbl>
    <w:p w14:paraId="589F0241" w14:textId="77777777" w:rsidR="002E7436" w:rsidRPr="002E7436" w:rsidRDefault="002E7436" w:rsidP="002E7436">
      <w:pPr>
        <w:spacing w:after="0"/>
        <w:rPr>
          <w:rFonts w:ascii="Times New Roman" w:hAnsi="Times New Roman" w:cs="Times New Roman"/>
          <w:b/>
          <w:bCs/>
          <w:sz w:val="24"/>
          <w:szCs w:val="24"/>
          <w:u w:val="single"/>
          <w:lang w:val="en-CA"/>
        </w:rPr>
      </w:pPr>
    </w:p>
    <w:p w14:paraId="5CBD1BD0" w14:textId="77777777" w:rsidR="001E50F6" w:rsidRPr="00CE4B2E" w:rsidRDefault="001E50F6" w:rsidP="002E7436">
      <w:pPr>
        <w:rPr>
          <w:rFonts w:ascii="Times New Roman" w:hAnsi="Times New Roman" w:cs="Times New Roman"/>
          <w:b/>
          <w:bCs/>
          <w:sz w:val="24"/>
          <w:szCs w:val="24"/>
          <w:u w:val="single"/>
          <w:lang w:val="en-CA"/>
        </w:rPr>
      </w:pPr>
    </w:p>
    <w:p w14:paraId="71CE2242" w14:textId="2F918589" w:rsidR="002E7436" w:rsidRPr="00CE4B2E" w:rsidRDefault="002E7436" w:rsidP="002E7436">
      <w:pPr>
        <w:rPr>
          <w:rFonts w:ascii="Times New Roman" w:hAnsi="Times New Roman" w:cs="Times New Roman"/>
          <w:b/>
          <w:bCs/>
          <w:sz w:val="24"/>
          <w:szCs w:val="24"/>
          <w:u w:val="single"/>
          <w:lang w:val="en-CA"/>
        </w:rPr>
      </w:pPr>
      <w:r w:rsidRPr="00CE4B2E">
        <w:rPr>
          <w:rFonts w:ascii="Times New Roman" w:hAnsi="Times New Roman" w:cs="Times New Roman"/>
          <w:b/>
          <w:bCs/>
          <w:sz w:val="24"/>
          <w:szCs w:val="24"/>
          <w:u w:val="single"/>
          <w:lang w:val="en-CA"/>
        </w:rPr>
        <w:t>References</w:t>
      </w:r>
    </w:p>
    <w:p w14:paraId="3D844EA2" w14:textId="77777777" w:rsidR="002E7436" w:rsidRPr="00CE4B2E" w:rsidRDefault="002E7436" w:rsidP="002E7436">
      <w:pPr>
        <w:rPr>
          <w:rFonts w:ascii="Times New Roman" w:hAnsi="Times New Roman" w:cs="Times New Roman"/>
          <w:b/>
          <w:bCs/>
          <w:sz w:val="24"/>
          <w:szCs w:val="24"/>
          <w:u w:val="single"/>
          <w:lang w:val="en-CA"/>
        </w:rPr>
      </w:pPr>
    </w:p>
    <w:p w14:paraId="63D8C005" w14:textId="647C9491" w:rsidR="00EE04BE" w:rsidRPr="002B7687" w:rsidRDefault="002E7436"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Pr>
          <w:rFonts w:ascii="Times New Roman" w:hAnsi="Times New Roman" w:cs="Times New Roman"/>
          <w:sz w:val="24"/>
          <w:szCs w:val="24"/>
        </w:rPr>
        <w:fldChar w:fldCharType="begin" w:fldLock="1"/>
      </w:r>
      <w:r w:rsidRPr="00CE4B2E">
        <w:rPr>
          <w:rFonts w:ascii="Times New Roman" w:hAnsi="Times New Roman" w:cs="Times New Roman"/>
          <w:sz w:val="24"/>
          <w:szCs w:val="24"/>
          <w:lang w:val="en-CA"/>
        </w:rPr>
        <w:instrText xml:space="preserve">ADDIN Mendeley Bibliography CSL_BIBLIOGRAPHY </w:instrText>
      </w:r>
      <w:r>
        <w:rPr>
          <w:rFonts w:ascii="Times New Roman" w:hAnsi="Times New Roman" w:cs="Times New Roman"/>
          <w:sz w:val="24"/>
          <w:szCs w:val="24"/>
        </w:rPr>
        <w:fldChar w:fldCharType="separate"/>
      </w:r>
      <w:r w:rsidR="00EE04BE" w:rsidRPr="002B7687">
        <w:rPr>
          <w:rFonts w:ascii="Times New Roman" w:hAnsi="Times New Roman" w:cs="Times New Roman"/>
          <w:noProof/>
          <w:sz w:val="24"/>
          <w:szCs w:val="24"/>
          <w:lang w:val="en-CA"/>
        </w:rPr>
        <w:t>1.</w:t>
      </w:r>
      <w:r w:rsidR="00EE04BE" w:rsidRPr="002B7687">
        <w:rPr>
          <w:rFonts w:ascii="Times New Roman" w:hAnsi="Times New Roman" w:cs="Times New Roman"/>
          <w:noProof/>
          <w:sz w:val="24"/>
          <w:szCs w:val="24"/>
          <w:lang w:val="en-CA"/>
        </w:rPr>
        <w:tab/>
        <w:t xml:space="preserve">Jan SA, Shinwari ZK, Shah SH, Shahzad A, Zia MA, Ahmad N. In-planta transformation: recent advances. Rom Biotechnol Lett. 2016;21(1):11085–91. </w:t>
      </w:r>
    </w:p>
    <w:p w14:paraId="0D4B66B2"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w:t>
      </w:r>
      <w:r w:rsidRPr="002B7687">
        <w:rPr>
          <w:rFonts w:ascii="Times New Roman" w:hAnsi="Times New Roman" w:cs="Times New Roman"/>
          <w:noProof/>
          <w:sz w:val="24"/>
          <w:szCs w:val="24"/>
          <w:lang w:val="en-CA"/>
        </w:rPr>
        <w:tab/>
        <w:t xml:space="preserve">Bent A. Arabidopsis thaliana floral dip transformation method. Methods Mol Biol. 2006;343:87–103. </w:t>
      </w:r>
    </w:p>
    <w:p w14:paraId="20AF7D34"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w:t>
      </w:r>
      <w:r w:rsidRPr="002B7687">
        <w:rPr>
          <w:rFonts w:ascii="Times New Roman" w:hAnsi="Times New Roman" w:cs="Times New Roman"/>
          <w:noProof/>
          <w:sz w:val="24"/>
          <w:szCs w:val="24"/>
          <w:lang w:val="en-CA"/>
        </w:rPr>
        <w:tab/>
        <w:t xml:space="preserve">Eapen S. Pollen grains as a target for introduction of foreign genes into plants: An assessment. Physiol Mol Biol Plants. 2011;17(1):1–8. </w:t>
      </w:r>
    </w:p>
    <w:p w14:paraId="0762F2C2"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4.</w:t>
      </w:r>
      <w:r w:rsidRPr="002B7687">
        <w:rPr>
          <w:rFonts w:ascii="Times New Roman" w:hAnsi="Times New Roman" w:cs="Times New Roman"/>
          <w:noProof/>
          <w:sz w:val="24"/>
          <w:szCs w:val="24"/>
          <w:lang w:val="en-CA"/>
        </w:rPr>
        <w:tab/>
        <w:t xml:space="preserve">Harwood WA, Chen DF, Creissen GP. Transformation of Pollen and microspores A review. 1996;2:53–71. </w:t>
      </w:r>
    </w:p>
    <w:p w14:paraId="7A07BF29"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5.</w:t>
      </w:r>
      <w:r w:rsidRPr="002B7687">
        <w:rPr>
          <w:rFonts w:ascii="Times New Roman" w:hAnsi="Times New Roman" w:cs="Times New Roman"/>
          <w:noProof/>
          <w:sz w:val="24"/>
          <w:szCs w:val="24"/>
          <w:lang w:val="en-CA"/>
        </w:rPr>
        <w:tab/>
        <w:t xml:space="preserve">Ali A, Bang SW, Chung SM, Staub JE. Plant Transformation via Pollen Tube-Mediated Gene Transfer. Plant Mol Biol Report. 2015;33(3):742–7. </w:t>
      </w:r>
    </w:p>
    <w:p w14:paraId="163D7B10"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6.</w:t>
      </w:r>
      <w:r w:rsidRPr="002B7687">
        <w:rPr>
          <w:rFonts w:ascii="Times New Roman" w:hAnsi="Times New Roman" w:cs="Times New Roman"/>
          <w:noProof/>
          <w:sz w:val="24"/>
          <w:szCs w:val="24"/>
          <w:lang w:val="en-CA"/>
        </w:rPr>
        <w:tab/>
        <w:t xml:space="preserve">Zhou M, Luo J, Xiao D, Wang A, He L, Zhan J. An efficient method for the production of transgenic peanut plants by pollen tube transformation mediated by Agrobacterium tumefaciens. Plant Cell Tissue Organ Cult. 2023;152(1):207–14. </w:t>
      </w:r>
    </w:p>
    <w:p w14:paraId="4FA6CF55"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7.</w:t>
      </w:r>
      <w:r w:rsidRPr="002B7687">
        <w:rPr>
          <w:rFonts w:ascii="Times New Roman" w:hAnsi="Times New Roman" w:cs="Times New Roman"/>
          <w:noProof/>
          <w:sz w:val="24"/>
          <w:szCs w:val="24"/>
          <w:lang w:val="en-CA"/>
        </w:rPr>
        <w:tab/>
        <w:t xml:space="preserve">Bahari Z, Sazegari S, Niazi A, Afsharifar A. The application of an agrobacterium-mediated in planta transformation system in a catharanthus Roseus medicinal plant. Czech J Genet Plant Breed. 2020;56(1):34–41. </w:t>
      </w:r>
    </w:p>
    <w:p w14:paraId="4D6CC466"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8.</w:t>
      </w:r>
      <w:r w:rsidRPr="002B7687">
        <w:rPr>
          <w:rFonts w:ascii="Times New Roman" w:hAnsi="Times New Roman" w:cs="Times New Roman"/>
          <w:noProof/>
          <w:sz w:val="24"/>
          <w:szCs w:val="24"/>
          <w:lang w:val="en-CA"/>
        </w:rPr>
        <w:tab/>
        <w:t xml:space="preserve">Zia M, Arshad W, Bibi Y, Nisa S, Chaudhary MF. Does Agro-injection to soybean pods transform embryos? Plant Omics. 2011;4(7):384–90. </w:t>
      </w:r>
    </w:p>
    <w:p w14:paraId="60B752B2"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9.</w:t>
      </w:r>
      <w:r w:rsidRPr="002B7687">
        <w:rPr>
          <w:rFonts w:ascii="Times New Roman" w:hAnsi="Times New Roman" w:cs="Times New Roman"/>
          <w:noProof/>
          <w:sz w:val="24"/>
          <w:szCs w:val="24"/>
          <w:lang w:val="en-CA"/>
        </w:rPr>
        <w:tab/>
        <w:t xml:space="preserve">Graves ACF, Goldman SL. The transformation of Zea mays seedlings with Agrobacterium tumefaciens. Plant Mol Biol. 1986;7(1):43–50. </w:t>
      </w:r>
    </w:p>
    <w:p w14:paraId="73EC681A"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0.</w:t>
      </w:r>
      <w:r w:rsidRPr="002B7687">
        <w:rPr>
          <w:rFonts w:ascii="Times New Roman" w:hAnsi="Times New Roman" w:cs="Times New Roman"/>
          <w:noProof/>
          <w:sz w:val="24"/>
          <w:szCs w:val="24"/>
          <w:lang w:val="en-CA"/>
        </w:rPr>
        <w:tab/>
        <w:t>Chee P, Goldman S, Graves A, Slightom J. Agrobacterium Mediated Transformation of Germinating Plant Seeds (US Patent US5169770A) [Internet]. EP: UPJOHN CO; 1990. Available from: https://lens.org/117-765-919-543-113</w:t>
      </w:r>
    </w:p>
    <w:p w14:paraId="4F62ADCC"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1.</w:t>
      </w:r>
      <w:r w:rsidRPr="002B7687">
        <w:rPr>
          <w:rFonts w:ascii="Times New Roman" w:hAnsi="Times New Roman" w:cs="Times New Roman"/>
          <w:noProof/>
          <w:sz w:val="24"/>
          <w:szCs w:val="24"/>
          <w:lang w:val="en-CA"/>
        </w:rPr>
        <w:tab/>
        <w:t xml:space="preserve">Chee PP, Fober KA, Slightom JL. Transformation of Soybean ( Glycine max ) by Infecting Germinating Seeds with Agrobacterium tumefaciens. Plant Physiol. 1989;91(3):1212–8. </w:t>
      </w:r>
    </w:p>
    <w:p w14:paraId="17B24ACC"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2.</w:t>
      </w:r>
      <w:r w:rsidRPr="002B7687">
        <w:rPr>
          <w:rFonts w:ascii="Times New Roman" w:hAnsi="Times New Roman" w:cs="Times New Roman"/>
          <w:noProof/>
          <w:sz w:val="24"/>
          <w:szCs w:val="24"/>
          <w:lang w:val="en-CA"/>
        </w:rPr>
        <w:tab/>
        <w:t xml:space="preserve">Kharb P, Chaudhary R, Tuteja N, Kaushik P. A Genotype-Independent, Simple, Effective and Efficient in Planta Agrobacterium-Mediated Genetic Transformation Protocol. Methods Protoc. 2022;5(5):69. </w:t>
      </w:r>
    </w:p>
    <w:p w14:paraId="2DEC25DD"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lastRenderedPageBreak/>
        <w:t>13.</w:t>
      </w:r>
      <w:r w:rsidRPr="002B7687">
        <w:rPr>
          <w:rFonts w:ascii="Times New Roman" w:hAnsi="Times New Roman" w:cs="Times New Roman"/>
          <w:noProof/>
          <w:sz w:val="24"/>
          <w:szCs w:val="24"/>
          <w:lang w:val="en-CA"/>
        </w:rPr>
        <w:tab/>
        <w:t>Arias D, Mckersie B, Taylor J. In planta transformation by embryo imbibition of Agrobacterium (Patent US 31478001) [Internet]. CA: BASF PLANT SCIENCE GMBH OP - US 31478001 P OP - US 0227164 W; 2003. Available from: https://lens.org/144-522-898-736-153</w:t>
      </w:r>
    </w:p>
    <w:p w14:paraId="57755A23"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4.</w:t>
      </w:r>
      <w:r w:rsidRPr="002B7687">
        <w:rPr>
          <w:rFonts w:ascii="Times New Roman" w:hAnsi="Times New Roman" w:cs="Times New Roman"/>
          <w:noProof/>
          <w:sz w:val="24"/>
          <w:szCs w:val="24"/>
          <w:lang w:val="en-CA"/>
        </w:rPr>
        <w:tab/>
        <w:t xml:space="preserve">Kesiraju K, Sreevathsa R. Apical meristem-targeted in planta transformation strategy: an overview on its utility in crop improvement. Agri Res Technol Open Access J. 2017;8(555734):10–19080. </w:t>
      </w:r>
    </w:p>
    <w:p w14:paraId="4C0FDC29"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5.</w:t>
      </w:r>
      <w:r w:rsidRPr="002B7687">
        <w:rPr>
          <w:rFonts w:ascii="Times New Roman" w:hAnsi="Times New Roman" w:cs="Times New Roman"/>
          <w:noProof/>
          <w:sz w:val="24"/>
          <w:szCs w:val="24"/>
          <w:lang w:val="en-CA"/>
        </w:rPr>
        <w:tab/>
        <w:t xml:space="preserve">Sankara Rao K, Rohini VK. A novel in planta approach to gene transfer for legumes. In: Handbook of New Technologies for Genetic Improvement of Legumes. CRC Press; 2008. p. 273–86. </w:t>
      </w:r>
    </w:p>
    <w:p w14:paraId="177DFCDE"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6.</w:t>
      </w:r>
      <w:r w:rsidRPr="002B7687">
        <w:rPr>
          <w:rFonts w:ascii="Times New Roman" w:hAnsi="Times New Roman" w:cs="Times New Roman"/>
          <w:noProof/>
          <w:sz w:val="24"/>
          <w:szCs w:val="24"/>
          <w:lang w:val="en-CA"/>
        </w:rPr>
        <w:tab/>
        <w:t>Zlobin NE, Lebedeva M V., Taranov V V. CRISPR/Cas9 genome editing through in planta transformation. Crit Rev Biotechnol [Internet]. 2020;40(2):153–68. Available from: https://doi.org/10.1080/07388551.2019.1709795</w:t>
      </w:r>
    </w:p>
    <w:p w14:paraId="575AA0AC"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7.</w:t>
      </w:r>
      <w:r w:rsidRPr="002B7687">
        <w:rPr>
          <w:rFonts w:ascii="Times New Roman" w:hAnsi="Times New Roman" w:cs="Times New Roman"/>
          <w:noProof/>
          <w:sz w:val="24"/>
          <w:szCs w:val="24"/>
          <w:lang w:val="en-CA"/>
        </w:rPr>
        <w:tab/>
        <w:t>Ganguly S, Ghosh G, Ghosh S, Purohit A, Chaudhuri RK, Das S, et al. Plumular meristem transformation system for chickpea: an efficient method to overcome recalcitrant tissue culture responses. Plant Cell Tissue Organ Cult [Internet]. 2020;142(3):493–504. Available from: https://doi.org/10.1007/s11240-020-01873-8</w:t>
      </w:r>
    </w:p>
    <w:p w14:paraId="4AD2C006"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8.</w:t>
      </w:r>
      <w:r w:rsidRPr="002B7687">
        <w:rPr>
          <w:rFonts w:ascii="Times New Roman" w:hAnsi="Times New Roman" w:cs="Times New Roman"/>
          <w:noProof/>
          <w:sz w:val="24"/>
          <w:szCs w:val="24"/>
          <w:lang w:val="en-CA"/>
        </w:rPr>
        <w:tab/>
        <w:t xml:space="preserve">Ganguly S, Purohit A, Chaudhuri RK, Das S, Chakraborti D. Embryonic explant and plumular meristem transformation methods for development of transgenic pigeon pea. In: Methods in Molecular Biology. Springer; 2020. p. 317–33. </w:t>
      </w:r>
    </w:p>
    <w:p w14:paraId="121D8258"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19.</w:t>
      </w:r>
      <w:r w:rsidRPr="002B7687">
        <w:rPr>
          <w:rFonts w:ascii="Times New Roman" w:hAnsi="Times New Roman" w:cs="Times New Roman"/>
          <w:noProof/>
          <w:sz w:val="24"/>
          <w:szCs w:val="24"/>
          <w:lang w:val="en-CA"/>
        </w:rPr>
        <w:tab/>
        <w:t>Ganguly S, Ghosh G, Purohit A, Kundu Chaudhuri R, Chakraborti D. Development of transgenic pigeonpea using high throughput plumular meristem transformation method. Plant Cell Tissue Organ Cult [Internet]. 2018;135(1):73–83. Available from: http://dx.doi.org/10.1007/s11240-018-1444-3</w:t>
      </w:r>
    </w:p>
    <w:p w14:paraId="111E2D7B"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0.</w:t>
      </w:r>
      <w:r w:rsidRPr="002B7687">
        <w:rPr>
          <w:rFonts w:ascii="Times New Roman" w:hAnsi="Times New Roman" w:cs="Times New Roman"/>
          <w:noProof/>
          <w:sz w:val="24"/>
          <w:szCs w:val="24"/>
          <w:lang w:val="en-CA"/>
        </w:rPr>
        <w:tab/>
        <w:t xml:space="preserve">Nasti RA, Voytas DF. Attaining the promise of plant gene editing at scale. Proc Natl Acad Sci U S A. 2021;118(22):1–6. </w:t>
      </w:r>
    </w:p>
    <w:p w14:paraId="4DC39469"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1.</w:t>
      </w:r>
      <w:r w:rsidRPr="002B7687">
        <w:rPr>
          <w:rFonts w:ascii="Times New Roman" w:hAnsi="Times New Roman" w:cs="Times New Roman"/>
          <w:noProof/>
          <w:sz w:val="24"/>
          <w:szCs w:val="24"/>
          <w:lang w:val="en-CA"/>
        </w:rPr>
        <w:tab/>
        <w:t xml:space="preserve">Cody JP, Maher MF, Nasti RA, Starker CG, James C, Chamness JC, et al. Direct delivery and fast-treated Agrobacterium co-culture (Fast-TrACC) plant transformation methods for Nicotiana benthamiana. Nat Protoc. 2023;18(1):81–107. </w:t>
      </w:r>
    </w:p>
    <w:p w14:paraId="632159FB"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2.</w:t>
      </w:r>
      <w:r w:rsidRPr="002B7687">
        <w:rPr>
          <w:rFonts w:ascii="Times New Roman" w:hAnsi="Times New Roman" w:cs="Times New Roman"/>
          <w:noProof/>
          <w:sz w:val="24"/>
          <w:szCs w:val="24"/>
          <w:lang w:val="en-CA"/>
        </w:rPr>
        <w:tab/>
        <w:t xml:space="preserve">Lian Z, Nguyen CD, Liu L, Wang G, Chen J, Wang S, et al. Application of developmental regulators to improve in planta or in vitro transformation in plants. Plant Biotechnol J. 2022;20(8):1622–35. </w:t>
      </w:r>
    </w:p>
    <w:p w14:paraId="1185EA39"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3.</w:t>
      </w:r>
      <w:r w:rsidRPr="002B7687">
        <w:rPr>
          <w:rFonts w:ascii="Times New Roman" w:hAnsi="Times New Roman" w:cs="Times New Roman"/>
          <w:noProof/>
          <w:sz w:val="24"/>
          <w:szCs w:val="24"/>
          <w:lang w:val="en-CA"/>
        </w:rPr>
        <w:tab/>
        <w:t xml:space="preserve">Nasti RA, Zinselmeier MH, Vollbrecht M, Maher MF, Voytas DF. Fast-TrACC: A Rapid Method for Delivering and Testing Gene Editing Reagents in Somatic Plant Cells. Front Genome Ed. 2021;2(January):1–9. </w:t>
      </w:r>
    </w:p>
    <w:p w14:paraId="59773FBB"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4.</w:t>
      </w:r>
      <w:r w:rsidRPr="002B7687">
        <w:rPr>
          <w:rFonts w:ascii="Times New Roman" w:hAnsi="Times New Roman" w:cs="Times New Roman"/>
          <w:noProof/>
          <w:sz w:val="24"/>
          <w:szCs w:val="24"/>
          <w:lang w:val="en-CA"/>
        </w:rPr>
        <w:tab/>
        <w:t xml:space="preserve">Wang C, Wang X, Tang Y, Wu Q, Li G, Song G, et al. Transforming peanut (Arachis hypogaea L.): a simple in planta method. Res Crop. 2013;14(3):850–4. </w:t>
      </w:r>
    </w:p>
    <w:p w14:paraId="4ED4DD85"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5.</w:t>
      </w:r>
      <w:r w:rsidRPr="002B7687">
        <w:rPr>
          <w:rFonts w:ascii="Times New Roman" w:hAnsi="Times New Roman" w:cs="Times New Roman"/>
          <w:noProof/>
          <w:sz w:val="24"/>
          <w:szCs w:val="24"/>
          <w:lang w:val="en-CA"/>
        </w:rPr>
        <w:tab/>
        <w:t>Han HW, Yu ST, Wang ZW, Yang Z, Jiang CJ, Wang XZ, et al. In planta genetic transformation to produce CRISPRed high-</w:t>
      </w:r>
      <w:r w:rsidRPr="002B7687">
        <w:rPr>
          <w:rFonts w:ascii="Times New Roman" w:hAnsi="Times New Roman" w:cs="Times New Roman"/>
          <w:noProof/>
          <w:sz w:val="24"/>
          <w:szCs w:val="24"/>
          <w:lang w:val="en-CA"/>
        </w:rPr>
        <w:lastRenderedPageBreak/>
        <w:t>oleic peanut. Plant Growth Regul [Internet]. 2023;101(2):443–51. Available from: https://doi.org/10.1007/s10725-023-01031-y</w:t>
      </w:r>
    </w:p>
    <w:p w14:paraId="5743296E"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EE04BE">
        <w:rPr>
          <w:rFonts w:ascii="Times New Roman" w:hAnsi="Times New Roman" w:cs="Times New Roman"/>
          <w:noProof/>
          <w:sz w:val="24"/>
          <w:szCs w:val="24"/>
        </w:rPr>
        <w:t>26.</w:t>
      </w:r>
      <w:r w:rsidRPr="00EE04BE">
        <w:rPr>
          <w:rFonts w:ascii="Times New Roman" w:hAnsi="Times New Roman" w:cs="Times New Roman"/>
          <w:noProof/>
          <w:sz w:val="24"/>
          <w:szCs w:val="24"/>
        </w:rPr>
        <w:tab/>
        <w:t xml:space="preserve">Cao X, Xie H, Song M, Lu J, Ma P, Huang B, et al. </w:t>
      </w:r>
      <w:r w:rsidRPr="002B7687">
        <w:rPr>
          <w:rFonts w:ascii="Times New Roman" w:hAnsi="Times New Roman" w:cs="Times New Roman"/>
          <w:noProof/>
          <w:sz w:val="24"/>
          <w:szCs w:val="24"/>
          <w:lang w:val="en-CA"/>
        </w:rPr>
        <w:t>Cut–dip–budding delivery system enables genetic modifications in plants without tissue culture. Innovation [Internet]. 2023 Jan 30;4(1):100345. Available from: https://doi.org/10.1016/j.xinn.2022.100345</w:t>
      </w:r>
    </w:p>
    <w:p w14:paraId="4699534D"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7.</w:t>
      </w:r>
      <w:r w:rsidRPr="002B7687">
        <w:rPr>
          <w:rFonts w:ascii="Times New Roman" w:hAnsi="Times New Roman" w:cs="Times New Roman"/>
          <w:noProof/>
          <w:sz w:val="24"/>
          <w:szCs w:val="24"/>
          <w:lang w:val="en-CA"/>
        </w:rPr>
        <w:tab/>
        <w:t>Mei G, Chen A, Wang Y, Li S, Wu M, Liu X, et al. A simple and efficient in planta transformation method based on the active regeneration capacity of plants. bioRxiv [Internet]. 2023;2023.01.02.522521. Available from: https://doi.org/10.1101/2023.01.02.522521</w:t>
      </w:r>
    </w:p>
    <w:p w14:paraId="031D91DC"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8.</w:t>
      </w:r>
      <w:r w:rsidRPr="002B7687">
        <w:rPr>
          <w:rFonts w:ascii="Times New Roman" w:hAnsi="Times New Roman" w:cs="Times New Roman"/>
          <w:noProof/>
          <w:sz w:val="24"/>
          <w:szCs w:val="24"/>
          <w:lang w:val="en-CA"/>
        </w:rPr>
        <w:tab/>
        <w:t xml:space="preserve">Ramasamy S, Chelliah A, R RM, Mohanraj MS, Velusamy B. Agrobacterium-mediated In planta Transformation of Hill Banana for Developing Resistance against Banana Bunchy Top Virus. Madras Agric J. 2011;98(December):374–8. </w:t>
      </w:r>
    </w:p>
    <w:p w14:paraId="20715314"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29.</w:t>
      </w:r>
      <w:r w:rsidRPr="002B7687">
        <w:rPr>
          <w:rFonts w:ascii="Times New Roman" w:hAnsi="Times New Roman" w:cs="Times New Roman"/>
          <w:noProof/>
          <w:sz w:val="24"/>
          <w:szCs w:val="24"/>
          <w:lang w:val="en-CA"/>
        </w:rPr>
        <w:tab/>
        <w:t>Xu N, ming Man J, Luo R. A non-tissue culture dependent genetic transformation of Marchantia polymorphya L. (Pre-print). ResearchSquare [Internet]. 2023; Available from: https://www.researchsquare.com/article/rs-2556225/v1</w:t>
      </w:r>
    </w:p>
    <w:p w14:paraId="368CFBE9"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0.</w:t>
      </w:r>
      <w:r w:rsidRPr="002B7687">
        <w:rPr>
          <w:rFonts w:ascii="Times New Roman" w:hAnsi="Times New Roman" w:cs="Times New Roman"/>
          <w:noProof/>
          <w:sz w:val="24"/>
          <w:szCs w:val="24"/>
          <w:lang w:val="en-CA"/>
        </w:rPr>
        <w:tab/>
        <w:t xml:space="preserve">Jung Y, Rhee Y, Auh CK, Shim H, Choi JJ, Kwon ST, et al. Production off recombinant single chain antibodies (scFv) in vegetatively reproductive Kalanchoe pinnata by in planta transformation. Plant Cell Rep. 2009;28(10):1593–602. </w:t>
      </w:r>
    </w:p>
    <w:p w14:paraId="59A8FBB9"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1.</w:t>
      </w:r>
      <w:r w:rsidRPr="002B7687">
        <w:rPr>
          <w:rFonts w:ascii="Times New Roman" w:hAnsi="Times New Roman" w:cs="Times New Roman"/>
          <w:noProof/>
          <w:sz w:val="24"/>
          <w:szCs w:val="24"/>
          <w:lang w:val="en-CA"/>
        </w:rPr>
        <w:tab/>
        <w:t xml:space="preserve">Mayavan S, Subramanyam K, Jaganath B, Sathish D, Manickavasagam M, Ganapathi A. Agrobacterium-mediated in planta genetic transformation of sugarcane setts. Plant Cell Rep. 2015 Oct 22;34(10):1835–48. </w:t>
      </w:r>
    </w:p>
    <w:p w14:paraId="42CDDF7E"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2.</w:t>
      </w:r>
      <w:r w:rsidRPr="002B7687">
        <w:rPr>
          <w:rFonts w:ascii="Times New Roman" w:hAnsi="Times New Roman" w:cs="Times New Roman"/>
          <w:noProof/>
          <w:sz w:val="24"/>
          <w:szCs w:val="24"/>
          <w:lang w:val="en-CA"/>
        </w:rPr>
        <w:tab/>
        <w:t xml:space="preserve">Seol E, Jung Y, Lee J, Cho C, Kim T, Rhee Y, et al. In planta transformation of Notocactus scopa cv. Soonjung by Agrobacterium tumefaciens. Plant Cell Rep. 2008 Jul;27(7):1197–206. </w:t>
      </w:r>
    </w:p>
    <w:p w14:paraId="6F03C534"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3.</w:t>
      </w:r>
      <w:r w:rsidRPr="002B7687">
        <w:rPr>
          <w:rFonts w:ascii="Times New Roman" w:hAnsi="Times New Roman" w:cs="Times New Roman"/>
          <w:noProof/>
          <w:sz w:val="24"/>
          <w:szCs w:val="24"/>
          <w:lang w:val="en-CA"/>
        </w:rPr>
        <w:tab/>
        <w:t xml:space="preserve">Rizwan HM, Yang Q, Yousef AF, Zhang X, Sharif Y, Kaijie J, et al. Establishment of a novel and efficient agrobacterium-mediated in planta transformation system for passion fruit (Passiflora edulis). Plants. 2021;10(11):2459. </w:t>
      </w:r>
    </w:p>
    <w:p w14:paraId="7EB15353"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4.</w:t>
      </w:r>
      <w:r w:rsidRPr="002B7687">
        <w:rPr>
          <w:rFonts w:ascii="Times New Roman" w:hAnsi="Times New Roman" w:cs="Times New Roman"/>
          <w:noProof/>
          <w:sz w:val="24"/>
          <w:szCs w:val="24"/>
          <w:lang w:val="en-CA"/>
        </w:rPr>
        <w:tab/>
        <w:t xml:space="preserve">Chen YK, Cheng CZ, Zhang ZH, Lai Z. Establishment of a rapid transgenic method on longan seedling. Chin J Appl Env Biol. 2020;26(6):1540–5. </w:t>
      </w:r>
    </w:p>
    <w:p w14:paraId="73D685AB"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5.</w:t>
      </w:r>
      <w:r w:rsidRPr="002B7687">
        <w:rPr>
          <w:rFonts w:ascii="Times New Roman" w:hAnsi="Times New Roman" w:cs="Times New Roman"/>
          <w:noProof/>
          <w:sz w:val="24"/>
          <w:szCs w:val="24"/>
          <w:lang w:val="en-CA"/>
        </w:rPr>
        <w:tab/>
        <w:t>Yukun C, Chunzen C, Zhongxiong L, Yuling L, Shengcai L, Zihao Z. Rapid transgenic method for longan (Patent CN 105505991 A) [Internet]. CN: UNIV FUJIAN AGRICULTURE &amp; FORESTRY OP - CN 201610059720 A; 2016. Available from: https://lens.org/029-715-019-242-790</w:t>
      </w:r>
    </w:p>
    <w:p w14:paraId="07D2EE54"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6.</w:t>
      </w:r>
      <w:r w:rsidRPr="002B7687">
        <w:rPr>
          <w:rFonts w:ascii="Times New Roman" w:hAnsi="Times New Roman" w:cs="Times New Roman"/>
          <w:noProof/>
          <w:sz w:val="24"/>
          <w:szCs w:val="24"/>
          <w:lang w:val="en-CA"/>
        </w:rPr>
        <w:tab/>
        <w:t>Zhang Y, Zhang D, Zhong Y, Chang X, Hu M, Cheng C. A simple and efficient in planta transformation method for pommelo (Citrus maxima) using Agrobacterium tumefaciens. Sci Hortic (Amsterdam) [Internet]. 2017;214:174–9. Available from: http://dx.doi.org/10.1016/j.scienta.2016.11.033</w:t>
      </w:r>
    </w:p>
    <w:p w14:paraId="420DD413" w14:textId="77777777" w:rsidR="00EE04BE" w:rsidRPr="00EE04BE"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rPr>
      </w:pPr>
      <w:r w:rsidRPr="002B7687">
        <w:rPr>
          <w:rFonts w:ascii="Times New Roman" w:hAnsi="Times New Roman" w:cs="Times New Roman"/>
          <w:noProof/>
          <w:sz w:val="24"/>
          <w:szCs w:val="24"/>
          <w:lang w:val="en-CA"/>
        </w:rPr>
        <w:lastRenderedPageBreak/>
        <w:t>37.</w:t>
      </w:r>
      <w:r w:rsidRPr="002B7687">
        <w:rPr>
          <w:rFonts w:ascii="Times New Roman" w:hAnsi="Times New Roman" w:cs="Times New Roman"/>
          <w:noProof/>
          <w:sz w:val="24"/>
          <w:szCs w:val="24"/>
          <w:lang w:val="en-CA"/>
        </w:rPr>
        <w:tab/>
        <w:t xml:space="preserve">Mily R, Neelima S, Anne B, Moran F. Generation of Heritably Gene-Edited Plants Without Tissue Culture (Patent US 201862727431) [Internet]. Vol. 1. WO, United States of America: UNIV CALIFORNIA OP - US 201862727431 P; 2020. </w:t>
      </w:r>
      <w:r w:rsidRPr="00EE04BE">
        <w:rPr>
          <w:rFonts w:ascii="Times New Roman" w:hAnsi="Times New Roman" w:cs="Times New Roman"/>
          <w:noProof/>
          <w:sz w:val="24"/>
          <w:szCs w:val="24"/>
        </w:rPr>
        <w:t>Available from: https://lens.org/011-524-499-432-378</w:t>
      </w:r>
    </w:p>
    <w:p w14:paraId="278DA24A"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EE04BE">
        <w:rPr>
          <w:rFonts w:ascii="Times New Roman" w:hAnsi="Times New Roman" w:cs="Times New Roman"/>
          <w:noProof/>
          <w:sz w:val="24"/>
          <w:szCs w:val="24"/>
        </w:rPr>
        <w:t>38.</w:t>
      </w:r>
      <w:r w:rsidRPr="00EE04BE">
        <w:rPr>
          <w:rFonts w:ascii="Times New Roman" w:hAnsi="Times New Roman" w:cs="Times New Roman"/>
          <w:noProof/>
          <w:sz w:val="24"/>
          <w:szCs w:val="24"/>
        </w:rPr>
        <w:tab/>
        <w:t xml:space="preserve">Paes de Melo B, Lourenço-Tessutti IT, Morgante CV, Santos NC, Pinheiro LB, de Jesus Lins CB, et al. </w:t>
      </w:r>
      <w:r w:rsidRPr="002B7687">
        <w:rPr>
          <w:rFonts w:ascii="Times New Roman" w:hAnsi="Times New Roman" w:cs="Times New Roman"/>
          <w:noProof/>
          <w:sz w:val="24"/>
          <w:szCs w:val="24"/>
          <w:lang w:val="en-CA"/>
        </w:rPr>
        <w:t xml:space="preserve">Soybean Embryonic Axis Transformation: Combining Biolistic and Agrobacterium-Mediated Protocols to Overcome Typical Complications of In Vitro Plant Regeneration. Front Plant Sci. 2020;11(August):1–14. </w:t>
      </w:r>
    </w:p>
    <w:p w14:paraId="7F97ABFF"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39.</w:t>
      </w:r>
      <w:r w:rsidRPr="002B7687">
        <w:rPr>
          <w:rFonts w:ascii="Times New Roman" w:hAnsi="Times New Roman" w:cs="Times New Roman"/>
          <w:noProof/>
          <w:sz w:val="24"/>
          <w:szCs w:val="24"/>
          <w:lang w:val="en-CA"/>
        </w:rPr>
        <w:tab/>
        <w:t>Ribeiro TP, Lourenço-Tessutti IT, de Melo BP, Morgante CV, Filho AS, Lins CBJ, et al. Improved cotton transformation protocol mediated by Agrobacterium and biolistic combined-methods. Planta [Internet]. 2021;254(2):1–14. Available from: https://doi.org/10.1007/s00425-021-03666-5</w:t>
      </w:r>
    </w:p>
    <w:p w14:paraId="78AE61E6"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40.</w:t>
      </w:r>
      <w:r w:rsidRPr="002B7687">
        <w:rPr>
          <w:rFonts w:ascii="Times New Roman" w:hAnsi="Times New Roman" w:cs="Times New Roman"/>
          <w:noProof/>
          <w:sz w:val="24"/>
          <w:szCs w:val="24"/>
          <w:lang w:val="en-CA"/>
        </w:rPr>
        <w:tab/>
        <w:t xml:space="preserve">Cho HJ, Moy Y, Rudnick NA, Klein TM, Yin J, Bolar J, et al. Development of an efficient marker-free soybean transformation method using the novel bacterium Ochrobactrum haywardense H1. Plant Biotechnol J. 2022;20(5):977–90. </w:t>
      </w:r>
    </w:p>
    <w:p w14:paraId="54EEB5F4"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41.</w:t>
      </w:r>
      <w:r w:rsidRPr="002B7687">
        <w:rPr>
          <w:rFonts w:ascii="Times New Roman" w:hAnsi="Times New Roman" w:cs="Times New Roman"/>
          <w:noProof/>
          <w:sz w:val="24"/>
          <w:szCs w:val="24"/>
          <w:lang w:val="en-CA"/>
        </w:rPr>
        <w:tab/>
        <w:t xml:space="preserve">Yang L, Machin F, Wang S, Saplaoura E, Kragler F. Heritable transgene-free genome editing in plants by grafting of wild-type shoots to transgenic donor rootstocks. Nat Biotechnol. 2023;41:958–967. </w:t>
      </w:r>
    </w:p>
    <w:p w14:paraId="64C74627"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42.</w:t>
      </w:r>
      <w:r w:rsidRPr="002B7687">
        <w:rPr>
          <w:rFonts w:ascii="Times New Roman" w:hAnsi="Times New Roman" w:cs="Times New Roman"/>
          <w:noProof/>
          <w:sz w:val="24"/>
          <w:szCs w:val="24"/>
          <w:lang w:val="en-CA"/>
        </w:rPr>
        <w:tab/>
        <w:t>Oh Y, Kim H, Kim SG. Virus-induced plant genome editing. Curr Opin Plant Biol [Internet]. 2021;60:101992. Available from: https://doi.org/10.1016/j.pbi.2020.101992</w:t>
      </w:r>
    </w:p>
    <w:p w14:paraId="4BDB3151"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43.</w:t>
      </w:r>
      <w:r w:rsidRPr="002B7687">
        <w:rPr>
          <w:rFonts w:ascii="Times New Roman" w:hAnsi="Times New Roman" w:cs="Times New Roman"/>
          <w:noProof/>
          <w:sz w:val="24"/>
          <w:szCs w:val="24"/>
          <w:lang w:val="en-CA"/>
        </w:rPr>
        <w:tab/>
        <w:t xml:space="preserve">Shan-E-Ali Zaidi S, Mansoor S. Viral vectors for plant genome engineering. Front Plant Sci. 2017;8(April):2012–7. </w:t>
      </w:r>
    </w:p>
    <w:p w14:paraId="32FFC086" w14:textId="77777777" w:rsidR="00EE04BE" w:rsidRPr="002B7687" w:rsidRDefault="00EE04BE" w:rsidP="00EE04BE">
      <w:pPr>
        <w:widowControl w:val="0"/>
        <w:autoSpaceDE w:val="0"/>
        <w:autoSpaceDN w:val="0"/>
        <w:adjustRightInd w:val="0"/>
        <w:spacing w:line="240" w:lineRule="auto"/>
        <w:ind w:left="640" w:hanging="640"/>
        <w:rPr>
          <w:rFonts w:ascii="Times New Roman" w:hAnsi="Times New Roman" w:cs="Times New Roman"/>
          <w:noProof/>
          <w:sz w:val="24"/>
          <w:szCs w:val="24"/>
          <w:lang w:val="en-CA"/>
        </w:rPr>
      </w:pPr>
      <w:r w:rsidRPr="002B7687">
        <w:rPr>
          <w:rFonts w:ascii="Times New Roman" w:hAnsi="Times New Roman" w:cs="Times New Roman"/>
          <w:noProof/>
          <w:sz w:val="24"/>
          <w:szCs w:val="24"/>
          <w:lang w:val="en-CA"/>
        </w:rPr>
        <w:t>44.</w:t>
      </w:r>
      <w:r w:rsidRPr="002B7687">
        <w:rPr>
          <w:rFonts w:ascii="Times New Roman" w:hAnsi="Times New Roman" w:cs="Times New Roman"/>
          <w:noProof/>
          <w:sz w:val="24"/>
          <w:szCs w:val="24"/>
          <w:lang w:val="en-CA"/>
        </w:rPr>
        <w:tab/>
        <w:t xml:space="preserve">Zhang C, Liu S, Li X, Zhang R, Li J. Virus-Induced Gene Editing and Its Applications in Plants. Int J Mol Sci. 2022;23(18):10202. </w:t>
      </w:r>
    </w:p>
    <w:p w14:paraId="1889B531" w14:textId="77777777" w:rsidR="00EE04BE" w:rsidRPr="00EE04BE" w:rsidRDefault="00EE04BE" w:rsidP="00EE04BE">
      <w:pPr>
        <w:widowControl w:val="0"/>
        <w:autoSpaceDE w:val="0"/>
        <w:autoSpaceDN w:val="0"/>
        <w:adjustRightInd w:val="0"/>
        <w:spacing w:line="240" w:lineRule="auto"/>
        <w:ind w:left="640" w:hanging="640"/>
        <w:rPr>
          <w:rFonts w:ascii="Times New Roman" w:hAnsi="Times New Roman" w:cs="Times New Roman"/>
          <w:noProof/>
          <w:sz w:val="24"/>
        </w:rPr>
      </w:pPr>
      <w:r w:rsidRPr="002B7687">
        <w:rPr>
          <w:rFonts w:ascii="Times New Roman" w:hAnsi="Times New Roman" w:cs="Times New Roman"/>
          <w:noProof/>
          <w:sz w:val="24"/>
          <w:szCs w:val="24"/>
          <w:lang w:val="en-CA"/>
        </w:rPr>
        <w:t>45.</w:t>
      </w:r>
      <w:r w:rsidRPr="002B7687">
        <w:rPr>
          <w:rFonts w:ascii="Times New Roman" w:hAnsi="Times New Roman" w:cs="Times New Roman"/>
          <w:noProof/>
          <w:sz w:val="24"/>
          <w:szCs w:val="24"/>
          <w:lang w:val="en-CA"/>
        </w:rPr>
        <w:tab/>
        <w:t xml:space="preserve">Mahmood MA, Naqvi RZ, Rahman SU, Amin I, Mansoor S. Plant Virus-Derived Vectors for Plant Genome Engineering. </w:t>
      </w:r>
      <w:r w:rsidRPr="00EE04BE">
        <w:rPr>
          <w:rFonts w:ascii="Times New Roman" w:hAnsi="Times New Roman" w:cs="Times New Roman"/>
          <w:noProof/>
          <w:sz w:val="24"/>
          <w:szCs w:val="24"/>
        </w:rPr>
        <w:t xml:space="preserve">Viruses. 2023;15(2):1–20. </w:t>
      </w:r>
    </w:p>
    <w:p w14:paraId="26233E40" w14:textId="2EC264E2" w:rsidR="002E7436" w:rsidRPr="002E7436" w:rsidRDefault="002E7436" w:rsidP="002E7436">
      <w:pPr>
        <w:rPr>
          <w:rFonts w:ascii="Times New Roman" w:hAnsi="Times New Roman" w:cs="Times New Roman"/>
          <w:sz w:val="24"/>
          <w:szCs w:val="24"/>
        </w:rPr>
      </w:pPr>
      <w:r>
        <w:rPr>
          <w:rFonts w:ascii="Times New Roman" w:hAnsi="Times New Roman" w:cs="Times New Roman"/>
          <w:sz w:val="24"/>
          <w:szCs w:val="24"/>
        </w:rPr>
        <w:fldChar w:fldCharType="end"/>
      </w:r>
    </w:p>
    <w:sectPr w:rsidR="002E7436" w:rsidRPr="002E7436" w:rsidSect="000D1004">
      <w:pgSz w:w="15842" w:h="12242" w:orient="landscape"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02FDF"/>
    <w:multiLevelType w:val="hybridMultilevel"/>
    <w:tmpl w:val="EEB42FF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B545369"/>
    <w:multiLevelType w:val="hybridMultilevel"/>
    <w:tmpl w:val="8DE64C0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C6B0816"/>
    <w:multiLevelType w:val="hybridMultilevel"/>
    <w:tmpl w:val="0D76B0C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044399A"/>
    <w:multiLevelType w:val="hybridMultilevel"/>
    <w:tmpl w:val="E328FB68"/>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3CAC55D6"/>
    <w:multiLevelType w:val="hybridMultilevel"/>
    <w:tmpl w:val="777E80E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15:restartNumberingAfterBreak="0">
    <w:nsid w:val="607D5D50"/>
    <w:multiLevelType w:val="hybridMultilevel"/>
    <w:tmpl w:val="998C31A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363483788">
    <w:abstractNumId w:val="2"/>
  </w:num>
  <w:num w:numId="2" w16cid:durableId="1802185816">
    <w:abstractNumId w:val="5"/>
  </w:num>
  <w:num w:numId="3" w16cid:durableId="81882412">
    <w:abstractNumId w:val="0"/>
  </w:num>
  <w:num w:numId="4" w16cid:durableId="2131432408">
    <w:abstractNumId w:val="1"/>
  </w:num>
  <w:num w:numId="5" w16cid:durableId="454176344">
    <w:abstractNumId w:val="3"/>
  </w:num>
  <w:num w:numId="6" w16cid:durableId="5104920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58D"/>
    <w:rsid w:val="00026190"/>
    <w:rsid w:val="000D1004"/>
    <w:rsid w:val="001175C5"/>
    <w:rsid w:val="001E50F6"/>
    <w:rsid w:val="0025082C"/>
    <w:rsid w:val="002B7687"/>
    <w:rsid w:val="002E7436"/>
    <w:rsid w:val="0030706A"/>
    <w:rsid w:val="00316D2D"/>
    <w:rsid w:val="004E514B"/>
    <w:rsid w:val="007A625C"/>
    <w:rsid w:val="00A43612"/>
    <w:rsid w:val="00A8558D"/>
    <w:rsid w:val="00CC3A90"/>
    <w:rsid w:val="00CE4B2E"/>
    <w:rsid w:val="00EE04BE"/>
    <w:rsid w:val="00F2559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FBA029"/>
  <w15:chartTrackingRefBased/>
  <w15:docId w15:val="{ADC779E8-70F8-491B-A1D3-242E992D2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58D"/>
    <w:rPr>
      <w:kern w:val="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855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7627B-BB58-4C84-A749-07AB35A86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9</Pages>
  <Words>2132</Words>
  <Characters>13345</Characters>
  <Application>Microsoft Office Word</Application>
  <DocSecurity>0</DocSecurity>
  <Lines>553</Lines>
  <Paragraphs>25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rôme Gélinas Bélanger</dc:creator>
  <cp:keywords/>
  <dc:description/>
  <cp:lastModifiedBy>Jérôme Gélinas Bélanger</cp:lastModifiedBy>
  <cp:revision>6</cp:revision>
  <dcterms:created xsi:type="dcterms:W3CDTF">2024-03-04T18:39:00Z</dcterms:created>
  <dcterms:modified xsi:type="dcterms:W3CDTF">2024-04-26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60c037-5eba-488e-be51-7a23090ace26</vt:lpwstr>
  </property>
  <property fmtid="{D5CDD505-2E9C-101B-9397-08002B2CF9AE}" pid="3" name="Mendeley Document_1">
    <vt:lpwstr>True</vt:lpwstr>
  </property>
  <property fmtid="{D5CDD505-2E9C-101B-9397-08002B2CF9AE}" pid="4" name="Mendeley Unique User Id_1">
    <vt:lpwstr>d5225a88-fa09-35ef-ac88-14d8b10b151d</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2th edition - Harvard</vt:lpwstr>
  </property>
  <property fmtid="{D5CDD505-2E9C-101B-9397-08002B2CF9AE}" pid="16" name="Mendeley Recent Style Id 5_1">
    <vt:lpwstr>http://www.zotero.org/styles/frontiers-in-plant-science</vt:lpwstr>
  </property>
  <property fmtid="{D5CDD505-2E9C-101B-9397-08002B2CF9AE}" pid="17" name="Mendeley Recent Style Name 5_1">
    <vt:lpwstr>Frontiers in Plant Science</vt:lpwstr>
  </property>
  <property fmtid="{D5CDD505-2E9C-101B-9397-08002B2CF9AE}" pid="18" name="Mendeley Recent Style Id 6_1">
    <vt:lpwstr>http://www.zotero.org/styles/harvard1</vt:lpwstr>
  </property>
  <property fmtid="{D5CDD505-2E9C-101B-9397-08002B2CF9AE}" pid="19" name="Mendeley Recent Style Name 6_1">
    <vt:lpwstr>Harvard reference format 1 (deprecated)</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trends-in-plant-science</vt:lpwstr>
  </property>
  <property fmtid="{D5CDD505-2E9C-101B-9397-08002B2CF9AE}" pid="23" name="Mendeley Recent Style Name 8_1">
    <vt:lpwstr>Trends in Plant Scienc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